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68D56" w14:textId="31ACAB92" w:rsidR="00152FF1" w:rsidRPr="00AB3A02" w:rsidRDefault="00646627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B3A02">
        <w:rPr>
          <w:rFonts w:ascii="Times New Roman" w:hAnsi="Times New Roman" w:cs="Times New Roman"/>
          <w:b/>
          <w:bCs/>
          <w:sz w:val="24"/>
        </w:rPr>
        <w:t>Supplemental Table 1.</w:t>
      </w:r>
      <w:r w:rsidRPr="00AB3A02">
        <w:rPr>
          <w:rFonts w:ascii="Times New Roman" w:hAnsi="Times New Roman" w:cs="Times New Roman"/>
          <w:sz w:val="24"/>
        </w:rPr>
        <w:t xml:space="preserve"> </w:t>
      </w:r>
      <w:r w:rsidR="007215B3" w:rsidRPr="00AB3A02">
        <w:rPr>
          <w:rFonts w:ascii="Times New Roman" w:hAnsi="Times New Roman" w:cs="Times New Roman"/>
          <w:sz w:val="24"/>
        </w:rPr>
        <w:t>List of genes and n</w:t>
      </w:r>
      <w:r w:rsidRPr="00AB3A02">
        <w:rPr>
          <w:rFonts w:ascii="Times New Roman" w:hAnsi="Times New Roman" w:cs="Times New Roman"/>
          <w:sz w:val="24"/>
        </w:rPr>
        <w:t xml:space="preserve">umber of novel and known </w:t>
      </w:r>
      <w:r w:rsidR="00336EB4" w:rsidRPr="00AB3A02">
        <w:rPr>
          <w:rFonts w:ascii="Times New Roman" w:hAnsi="Times New Roman" w:cs="Times New Roman"/>
          <w:sz w:val="24"/>
        </w:rPr>
        <w:t>pathogenic variants</w:t>
      </w:r>
      <w:r w:rsidRPr="00AB3A02">
        <w:rPr>
          <w:rFonts w:ascii="Times New Roman" w:hAnsi="Times New Roman" w:cs="Times New Roman"/>
          <w:sz w:val="24"/>
        </w:rPr>
        <w:t xml:space="preserve"> </w:t>
      </w:r>
    </w:p>
    <w:p w14:paraId="7C669799" w14:textId="2DD67756" w:rsidR="003A025F" w:rsidRPr="00AB3A02" w:rsidRDefault="003A025F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56"/>
        <w:gridCol w:w="1300"/>
        <w:gridCol w:w="1300"/>
        <w:gridCol w:w="1300"/>
      </w:tblGrid>
      <w:tr w:rsidR="00AB3A02" w:rsidRPr="00AB3A02" w14:paraId="2CC6BD5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6732689" w14:textId="7DFC7F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1300" w:type="dxa"/>
            <w:noWrap/>
            <w:vAlign w:val="center"/>
            <w:hideMark/>
          </w:tcPr>
          <w:p w14:paraId="0A9A079A" w14:textId="72CF8AA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known</w:t>
            </w:r>
          </w:p>
        </w:tc>
        <w:tc>
          <w:tcPr>
            <w:tcW w:w="1300" w:type="dxa"/>
            <w:noWrap/>
            <w:vAlign w:val="center"/>
            <w:hideMark/>
          </w:tcPr>
          <w:p w14:paraId="52224A67" w14:textId="53AB73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novel</w:t>
            </w:r>
          </w:p>
        </w:tc>
        <w:tc>
          <w:tcPr>
            <w:tcW w:w="1300" w:type="dxa"/>
            <w:noWrap/>
            <w:vAlign w:val="center"/>
            <w:hideMark/>
          </w:tcPr>
          <w:p w14:paraId="088D38BF" w14:textId="58DDC36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total</w:t>
            </w:r>
          </w:p>
        </w:tc>
      </w:tr>
      <w:tr w:rsidR="00AB3A02" w:rsidRPr="00AB3A02" w14:paraId="50A2FD7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5BB203" w14:textId="1E2F505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D7</w:t>
            </w:r>
          </w:p>
        </w:tc>
        <w:tc>
          <w:tcPr>
            <w:tcW w:w="1300" w:type="dxa"/>
            <w:noWrap/>
            <w:vAlign w:val="center"/>
            <w:hideMark/>
          </w:tcPr>
          <w:p w14:paraId="5BC90863" w14:textId="3D8730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300" w:type="dxa"/>
            <w:noWrap/>
            <w:vAlign w:val="center"/>
            <w:hideMark/>
          </w:tcPr>
          <w:p w14:paraId="4A539C00" w14:textId="0EF1A2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00" w:type="dxa"/>
            <w:noWrap/>
            <w:vAlign w:val="center"/>
            <w:hideMark/>
          </w:tcPr>
          <w:p w14:paraId="04948445" w14:textId="2E1085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</w:tc>
      </w:tr>
      <w:tr w:rsidR="00AB3A02" w:rsidRPr="00AB3A02" w14:paraId="0F12070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E3ADFB" w14:textId="2304A51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FV</w:t>
            </w:r>
          </w:p>
        </w:tc>
        <w:tc>
          <w:tcPr>
            <w:tcW w:w="1300" w:type="dxa"/>
            <w:noWrap/>
            <w:vAlign w:val="center"/>
            <w:hideMark/>
          </w:tcPr>
          <w:p w14:paraId="14963C8B" w14:textId="3FAA8C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300" w:type="dxa"/>
            <w:noWrap/>
            <w:vAlign w:val="center"/>
            <w:hideMark/>
          </w:tcPr>
          <w:p w14:paraId="629D6979" w14:textId="1426C4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E44403" w14:textId="49FEDC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7</w:t>
            </w:r>
          </w:p>
        </w:tc>
      </w:tr>
      <w:tr w:rsidR="00AB3A02" w:rsidRPr="00AB3A02" w14:paraId="01D4C4C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1A351A8" w14:textId="07A36CB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ID1B</w:t>
            </w:r>
          </w:p>
        </w:tc>
        <w:tc>
          <w:tcPr>
            <w:tcW w:w="1300" w:type="dxa"/>
            <w:noWrap/>
            <w:vAlign w:val="center"/>
            <w:hideMark/>
          </w:tcPr>
          <w:p w14:paraId="31807EE3" w14:textId="4742A8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99090AD" w14:textId="1023EE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300" w:type="dxa"/>
            <w:noWrap/>
            <w:vAlign w:val="center"/>
            <w:hideMark/>
          </w:tcPr>
          <w:p w14:paraId="2A0AF7E5" w14:textId="161235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</w:tr>
      <w:tr w:rsidR="00AB3A02" w:rsidRPr="00AB3A02" w14:paraId="76EA9C5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A8D4BFF" w14:textId="7425FD6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TPN11</w:t>
            </w:r>
          </w:p>
        </w:tc>
        <w:tc>
          <w:tcPr>
            <w:tcW w:w="1300" w:type="dxa"/>
            <w:noWrap/>
            <w:vAlign w:val="center"/>
            <w:hideMark/>
          </w:tcPr>
          <w:p w14:paraId="79A969B3" w14:textId="4876E7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7348F6BA" w14:textId="11531E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512E43C4" w14:textId="63071F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AB3A02" w:rsidRPr="00AB3A02" w14:paraId="50E0E0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17C3276" w14:textId="78C4FA4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BN1</w:t>
            </w:r>
          </w:p>
        </w:tc>
        <w:tc>
          <w:tcPr>
            <w:tcW w:w="1300" w:type="dxa"/>
            <w:noWrap/>
            <w:vAlign w:val="center"/>
            <w:hideMark/>
          </w:tcPr>
          <w:p w14:paraId="34A89ABB" w14:textId="22B258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300" w:type="dxa"/>
            <w:noWrap/>
            <w:vAlign w:val="center"/>
            <w:hideMark/>
          </w:tcPr>
          <w:p w14:paraId="4344C4CF" w14:textId="026422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403F20FA" w14:textId="0F8607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  <w:tr w:rsidR="00AB3A02" w:rsidRPr="00AB3A02" w14:paraId="7ABC80D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E07D163" w14:textId="4A1C4FC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F1</w:t>
            </w:r>
          </w:p>
        </w:tc>
        <w:tc>
          <w:tcPr>
            <w:tcW w:w="1300" w:type="dxa"/>
            <w:noWrap/>
            <w:vAlign w:val="center"/>
            <w:hideMark/>
          </w:tcPr>
          <w:p w14:paraId="6CF8B082" w14:textId="7354E2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B985A7F" w14:textId="58C0CD3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00" w:type="dxa"/>
            <w:noWrap/>
            <w:vAlign w:val="center"/>
            <w:hideMark/>
          </w:tcPr>
          <w:p w14:paraId="3ED489F0" w14:textId="7DD3E8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</w:tr>
      <w:tr w:rsidR="00AB3A02" w:rsidRPr="00AB3A02" w14:paraId="3622572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A6E0D1" w14:textId="190B5E1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CP2</w:t>
            </w:r>
          </w:p>
        </w:tc>
        <w:tc>
          <w:tcPr>
            <w:tcW w:w="1300" w:type="dxa"/>
            <w:noWrap/>
            <w:vAlign w:val="center"/>
            <w:hideMark/>
          </w:tcPr>
          <w:p w14:paraId="190B7464" w14:textId="313568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677CD839" w14:textId="28AABD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300" w:type="dxa"/>
            <w:noWrap/>
            <w:vAlign w:val="center"/>
            <w:hideMark/>
          </w:tcPr>
          <w:p w14:paraId="3B7FEFE1" w14:textId="05A8AA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</w:tr>
      <w:tr w:rsidR="00AB3A02" w:rsidRPr="00AB3A02" w14:paraId="0E26F9C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E76CA96" w14:textId="2E5128F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VRL1</w:t>
            </w:r>
          </w:p>
        </w:tc>
        <w:tc>
          <w:tcPr>
            <w:tcW w:w="1300" w:type="dxa"/>
            <w:noWrap/>
            <w:vAlign w:val="center"/>
            <w:hideMark/>
          </w:tcPr>
          <w:p w14:paraId="0E46BEA7" w14:textId="1A44BB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B0CBE32" w14:textId="1A8FD5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2E9607A" w14:textId="6F16FD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AB3A02" w:rsidRPr="00AB3A02" w14:paraId="512FCB7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48BF0E" w14:textId="0AD02F1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TEN</w:t>
            </w:r>
          </w:p>
        </w:tc>
        <w:tc>
          <w:tcPr>
            <w:tcW w:w="1300" w:type="dxa"/>
            <w:noWrap/>
            <w:vAlign w:val="center"/>
            <w:hideMark/>
          </w:tcPr>
          <w:p w14:paraId="69D6304F" w14:textId="3A341B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90837B1" w14:textId="5C6090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2B4D57D8" w14:textId="3D2AF7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AB3A02" w:rsidRPr="00AB3A02" w14:paraId="229127F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9C7CF4" w14:textId="141F204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REBBP</w:t>
            </w:r>
          </w:p>
        </w:tc>
        <w:tc>
          <w:tcPr>
            <w:tcW w:w="1300" w:type="dxa"/>
            <w:noWrap/>
            <w:vAlign w:val="center"/>
            <w:hideMark/>
          </w:tcPr>
          <w:p w14:paraId="5B725A61" w14:textId="3ABE3D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D022EDA" w14:textId="213951F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7CC4572" w14:textId="1A28B6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AB3A02" w:rsidRPr="00AB3A02" w14:paraId="6AAD719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B70ABE" w14:textId="60F8361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MT2D</w:t>
            </w:r>
          </w:p>
        </w:tc>
        <w:tc>
          <w:tcPr>
            <w:tcW w:w="1300" w:type="dxa"/>
            <w:noWrap/>
            <w:vAlign w:val="center"/>
            <w:hideMark/>
          </w:tcPr>
          <w:p w14:paraId="4A23F6F6" w14:textId="05C3ABF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0C61056" w14:textId="6C6295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96D8C55" w14:textId="70CFB2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AB3A02" w:rsidRPr="00AB3A02" w14:paraId="73405D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EBB075" w14:textId="185BC8E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MT2A</w:t>
            </w:r>
          </w:p>
        </w:tc>
        <w:tc>
          <w:tcPr>
            <w:tcW w:w="1300" w:type="dxa"/>
            <w:noWrap/>
            <w:vAlign w:val="center"/>
            <w:hideMark/>
          </w:tcPr>
          <w:p w14:paraId="5EDD42FB" w14:textId="4C3BBE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95F8626" w14:textId="43C6A8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0AA6063" w14:textId="6D86BD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AB3A02" w:rsidRPr="00AB3A02" w14:paraId="2182699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5979E7" w14:textId="4BB7F7B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RAF</w:t>
            </w:r>
          </w:p>
        </w:tc>
        <w:tc>
          <w:tcPr>
            <w:tcW w:w="1300" w:type="dxa"/>
            <w:noWrap/>
            <w:vAlign w:val="center"/>
            <w:hideMark/>
          </w:tcPr>
          <w:p w14:paraId="0EA63CCE" w14:textId="1077A5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A7772EB" w14:textId="2FEF1A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380712B" w14:textId="1838AF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AB3A02" w:rsidRPr="00AB3A02" w14:paraId="75AC5BD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1ABAED" w14:textId="63407B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YR1</w:t>
            </w:r>
          </w:p>
        </w:tc>
        <w:tc>
          <w:tcPr>
            <w:tcW w:w="1300" w:type="dxa"/>
            <w:noWrap/>
            <w:vAlign w:val="center"/>
            <w:hideMark/>
          </w:tcPr>
          <w:p w14:paraId="5381D87C" w14:textId="3F1E91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75AE457" w14:textId="1C1B3D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4F6A889" w14:textId="30DF3D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AB3A02" w:rsidRPr="00AB3A02" w14:paraId="3AEF3DF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4B6F23" w14:textId="0266DB2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SXL3</w:t>
            </w:r>
          </w:p>
        </w:tc>
        <w:tc>
          <w:tcPr>
            <w:tcW w:w="1300" w:type="dxa"/>
            <w:noWrap/>
            <w:vAlign w:val="center"/>
            <w:hideMark/>
          </w:tcPr>
          <w:p w14:paraId="18F388A1" w14:textId="5FE825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1CD4627" w14:textId="08E59D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4B0932D0" w14:textId="72C353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</w:tr>
      <w:tr w:rsidR="00AB3A02" w:rsidRPr="00AB3A02" w14:paraId="501B2F3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27FB01" w14:textId="78CFF42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OXG1</w:t>
            </w:r>
          </w:p>
        </w:tc>
        <w:tc>
          <w:tcPr>
            <w:tcW w:w="1300" w:type="dxa"/>
            <w:noWrap/>
            <w:vAlign w:val="center"/>
            <w:hideMark/>
          </w:tcPr>
          <w:p w14:paraId="23D50E89" w14:textId="1757A1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F9B67F3" w14:textId="7E153A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7EFA85F" w14:textId="1574FC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</w:tr>
      <w:tr w:rsidR="00AB3A02" w:rsidRPr="00AB3A02" w14:paraId="0DCDF44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DEEF745" w14:textId="7807C31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SMC1A</w:t>
            </w:r>
          </w:p>
        </w:tc>
        <w:tc>
          <w:tcPr>
            <w:tcW w:w="1300" w:type="dxa"/>
            <w:noWrap/>
            <w:vAlign w:val="center"/>
            <w:hideMark/>
          </w:tcPr>
          <w:p w14:paraId="1390E4F1" w14:textId="3CBC54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8ABA0FB" w14:textId="1804178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B4B9633" w14:textId="4093AC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</w:tr>
      <w:tr w:rsidR="00AB3A02" w:rsidRPr="00AB3A02" w14:paraId="4523662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2101CA" w14:textId="7FD9DC7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2A1</w:t>
            </w:r>
          </w:p>
        </w:tc>
        <w:tc>
          <w:tcPr>
            <w:tcW w:w="1300" w:type="dxa"/>
            <w:noWrap/>
            <w:vAlign w:val="center"/>
            <w:hideMark/>
          </w:tcPr>
          <w:p w14:paraId="5A4E6C7C" w14:textId="7C0E97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DA4C38A" w14:textId="60662B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4EE4D98" w14:textId="4E731B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0CD37AB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11FCBE" w14:textId="21DD0F2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IN2B</w:t>
            </w:r>
          </w:p>
        </w:tc>
        <w:tc>
          <w:tcPr>
            <w:tcW w:w="1300" w:type="dxa"/>
            <w:noWrap/>
            <w:vAlign w:val="center"/>
            <w:hideMark/>
          </w:tcPr>
          <w:p w14:paraId="1F19EF6D" w14:textId="2AFD0A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102D960" w14:textId="299BA5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55A1B3B" w14:textId="7BE86E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1761C6B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1818AC" w14:textId="7BEA9DC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TCH1</w:t>
            </w:r>
          </w:p>
        </w:tc>
        <w:tc>
          <w:tcPr>
            <w:tcW w:w="1300" w:type="dxa"/>
            <w:noWrap/>
            <w:vAlign w:val="center"/>
            <w:hideMark/>
          </w:tcPr>
          <w:p w14:paraId="3F7755ED" w14:textId="7A207B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0283DF6" w14:textId="251CB5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2DDF08B" w14:textId="325AC1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3561CD6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D11E3A8" w14:textId="526C8D7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P300</w:t>
            </w:r>
          </w:p>
        </w:tc>
        <w:tc>
          <w:tcPr>
            <w:tcW w:w="1300" w:type="dxa"/>
            <w:noWrap/>
            <w:vAlign w:val="center"/>
            <w:hideMark/>
          </w:tcPr>
          <w:p w14:paraId="525767D7" w14:textId="334667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378BB4" w14:textId="4F1EE5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3F7681C" w14:textId="7AE6E9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1A82700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4125425" w14:textId="15DAD09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GEL2</w:t>
            </w:r>
          </w:p>
        </w:tc>
        <w:tc>
          <w:tcPr>
            <w:tcW w:w="1300" w:type="dxa"/>
            <w:noWrap/>
            <w:vAlign w:val="center"/>
            <w:hideMark/>
          </w:tcPr>
          <w:p w14:paraId="4E32D3DA" w14:textId="2E08D9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EF625D2" w14:textId="183497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41591AE" w14:textId="4A2981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2B23808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101EF3" w14:textId="2DFF619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URA</w:t>
            </w:r>
          </w:p>
        </w:tc>
        <w:tc>
          <w:tcPr>
            <w:tcW w:w="1300" w:type="dxa"/>
            <w:noWrap/>
            <w:vAlign w:val="center"/>
            <w:hideMark/>
          </w:tcPr>
          <w:p w14:paraId="1A800D6C" w14:textId="33C800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D8FA41A" w14:textId="5A1C6C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A97584E" w14:textId="685854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</w:tr>
      <w:tr w:rsidR="00AB3A02" w:rsidRPr="00AB3A02" w14:paraId="0FA6847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068CDE" w14:textId="7A1D21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3A1</w:t>
            </w:r>
          </w:p>
        </w:tc>
        <w:tc>
          <w:tcPr>
            <w:tcW w:w="1300" w:type="dxa"/>
            <w:noWrap/>
            <w:vAlign w:val="center"/>
            <w:hideMark/>
          </w:tcPr>
          <w:p w14:paraId="7256E19C" w14:textId="75D28C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A1A0A06" w14:textId="0B8FA1A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3FF2E78" w14:textId="3839F3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53AEB8C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2349F07" w14:textId="58431DC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AST</w:t>
            </w:r>
          </w:p>
        </w:tc>
        <w:tc>
          <w:tcPr>
            <w:tcW w:w="1300" w:type="dxa"/>
            <w:noWrap/>
            <w:vAlign w:val="center"/>
            <w:hideMark/>
          </w:tcPr>
          <w:p w14:paraId="37C58232" w14:textId="279FE4D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F2089EA" w14:textId="084C02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E57A702" w14:textId="789DE2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39FCC5F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F30427" w14:textId="4D306DE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4A4</w:t>
            </w:r>
          </w:p>
        </w:tc>
        <w:tc>
          <w:tcPr>
            <w:tcW w:w="1300" w:type="dxa"/>
            <w:noWrap/>
            <w:vAlign w:val="center"/>
            <w:hideMark/>
          </w:tcPr>
          <w:p w14:paraId="35F33AEA" w14:textId="154E47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F27E877" w14:textId="5D8408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90E05AE" w14:textId="0BC4F2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1C17272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447CB0" w14:textId="1A97137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5A1</w:t>
            </w:r>
          </w:p>
        </w:tc>
        <w:tc>
          <w:tcPr>
            <w:tcW w:w="1300" w:type="dxa"/>
            <w:noWrap/>
            <w:vAlign w:val="center"/>
            <w:hideMark/>
          </w:tcPr>
          <w:p w14:paraId="2B70367E" w14:textId="7F3D34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AE74F5A" w14:textId="567859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6DBDF6C" w14:textId="051DA3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6BAE6FD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44B7E3" w14:textId="7827585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DX3X</w:t>
            </w:r>
          </w:p>
        </w:tc>
        <w:tc>
          <w:tcPr>
            <w:tcW w:w="1300" w:type="dxa"/>
            <w:noWrap/>
            <w:vAlign w:val="center"/>
            <w:hideMark/>
          </w:tcPr>
          <w:p w14:paraId="4A4F6152" w14:textId="5A43A5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255692B" w14:textId="210D70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1B0836C" w14:textId="693131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420E494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E049DDD" w14:textId="4761A0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AT6B</w:t>
            </w:r>
          </w:p>
        </w:tc>
        <w:tc>
          <w:tcPr>
            <w:tcW w:w="1300" w:type="dxa"/>
            <w:noWrap/>
            <w:vAlign w:val="center"/>
            <w:hideMark/>
          </w:tcPr>
          <w:p w14:paraId="3228F849" w14:textId="6E865B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8C9C98E" w14:textId="021949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0463FE7" w14:textId="13A94B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1C186D4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91ED448" w14:textId="7FEC7BD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AH5</w:t>
            </w:r>
          </w:p>
        </w:tc>
        <w:tc>
          <w:tcPr>
            <w:tcW w:w="1300" w:type="dxa"/>
            <w:noWrap/>
            <w:vAlign w:val="center"/>
            <w:hideMark/>
          </w:tcPr>
          <w:p w14:paraId="6EC2A8AB" w14:textId="5FA729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CD9225" w14:textId="296A2A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56C702E" w14:textId="708F75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AB3A02" w:rsidRPr="00AB3A02" w14:paraId="7335684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250B17" w14:textId="6955A93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PP1CB</w:t>
            </w:r>
          </w:p>
        </w:tc>
        <w:tc>
          <w:tcPr>
            <w:tcW w:w="1300" w:type="dxa"/>
            <w:noWrap/>
            <w:vAlign w:val="center"/>
            <w:hideMark/>
          </w:tcPr>
          <w:p w14:paraId="58276A70" w14:textId="08FED4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B2B38E7" w14:textId="4960CF8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432FD8A" w14:textId="09EBFD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7F52768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EE6121" w14:textId="76596BA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NG</w:t>
            </w:r>
          </w:p>
        </w:tc>
        <w:tc>
          <w:tcPr>
            <w:tcW w:w="1300" w:type="dxa"/>
            <w:noWrap/>
            <w:vAlign w:val="center"/>
            <w:hideMark/>
          </w:tcPr>
          <w:p w14:paraId="6E111A35" w14:textId="6D708B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12760B0" w14:textId="0D1181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EB4F61B" w14:textId="5982456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5ECFF21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99D151" w14:textId="7C87D1D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SXL1</w:t>
            </w:r>
          </w:p>
        </w:tc>
        <w:tc>
          <w:tcPr>
            <w:tcW w:w="1300" w:type="dxa"/>
            <w:noWrap/>
            <w:vAlign w:val="center"/>
            <w:hideMark/>
          </w:tcPr>
          <w:p w14:paraId="3CFFD3C9" w14:textId="580F1B6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D6CAB2C" w14:textId="7D1CC3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CEF9912" w14:textId="7E856A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59700DB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A878983" w14:textId="3344981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AT6A</w:t>
            </w:r>
          </w:p>
        </w:tc>
        <w:tc>
          <w:tcPr>
            <w:tcW w:w="1300" w:type="dxa"/>
            <w:noWrap/>
            <w:vAlign w:val="center"/>
            <w:hideMark/>
          </w:tcPr>
          <w:p w14:paraId="6CB35E06" w14:textId="42093C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82AFA8D" w14:textId="292460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3DABC20" w14:textId="5E28A6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53CC6BE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CAE326" w14:textId="3F8956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PPP2R5D</w:t>
            </w:r>
          </w:p>
        </w:tc>
        <w:tc>
          <w:tcPr>
            <w:tcW w:w="1300" w:type="dxa"/>
            <w:noWrap/>
            <w:vAlign w:val="center"/>
            <w:hideMark/>
          </w:tcPr>
          <w:p w14:paraId="1478EF17" w14:textId="2AF827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E79075D" w14:textId="3536EB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41C7BF7" w14:textId="350DA4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78075CF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544718" w14:textId="5370BE5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DNP</w:t>
            </w:r>
          </w:p>
        </w:tc>
        <w:tc>
          <w:tcPr>
            <w:tcW w:w="1300" w:type="dxa"/>
            <w:noWrap/>
            <w:vAlign w:val="center"/>
            <w:hideMark/>
          </w:tcPr>
          <w:p w14:paraId="10385D2E" w14:textId="235A2B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D5B720B" w14:textId="55E08A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8330304" w14:textId="3D3C2C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7980423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D861F29" w14:textId="664B790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RX</w:t>
            </w:r>
          </w:p>
        </w:tc>
        <w:tc>
          <w:tcPr>
            <w:tcW w:w="1300" w:type="dxa"/>
            <w:noWrap/>
            <w:vAlign w:val="center"/>
            <w:hideMark/>
          </w:tcPr>
          <w:p w14:paraId="2D6640FC" w14:textId="686EB5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6D7DC43" w14:textId="5F26EFC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229D293" w14:textId="7CF217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70D811E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7A337E" w14:textId="4E34649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ECW2</w:t>
            </w:r>
          </w:p>
        </w:tc>
        <w:tc>
          <w:tcPr>
            <w:tcW w:w="1300" w:type="dxa"/>
            <w:noWrap/>
            <w:vAlign w:val="center"/>
            <w:hideMark/>
          </w:tcPr>
          <w:p w14:paraId="13164311" w14:textId="4FC61A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81791EE" w14:textId="770A95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B463E7D" w14:textId="7A6D60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784DD42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32E817" w14:textId="68C56F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1A</w:t>
            </w:r>
          </w:p>
        </w:tc>
        <w:tc>
          <w:tcPr>
            <w:tcW w:w="1300" w:type="dxa"/>
            <w:noWrap/>
            <w:vAlign w:val="center"/>
            <w:hideMark/>
          </w:tcPr>
          <w:p w14:paraId="37FE7DDE" w14:textId="07F983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92F7A60" w14:textId="37D1C6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D768EB6" w14:textId="2BDA9A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39FCA70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D0B5B5" w14:textId="28B6DC0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F1A</w:t>
            </w:r>
          </w:p>
        </w:tc>
        <w:tc>
          <w:tcPr>
            <w:tcW w:w="1300" w:type="dxa"/>
            <w:noWrap/>
            <w:vAlign w:val="center"/>
            <w:hideMark/>
          </w:tcPr>
          <w:p w14:paraId="4DD7BCFD" w14:textId="0C7875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87A26C0" w14:textId="02855B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12D82B8" w14:textId="2058B53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3A9C178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A1B89A" w14:textId="1A6B83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VPS13B</w:t>
            </w:r>
          </w:p>
        </w:tc>
        <w:tc>
          <w:tcPr>
            <w:tcW w:w="1300" w:type="dxa"/>
            <w:noWrap/>
            <w:vAlign w:val="center"/>
            <w:hideMark/>
          </w:tcPr>
          <w:p w14:paraId="5333B0BB" w14:textId="1B6A193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10FC609" w14:textId="327053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552D016A" w14:textId="48474F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42853A1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404B93" w14:textId="0DC4AD3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MT3A</w:t>
            </w:r>
          </w:p>
        </w:tc>
        <w:tc>
          <w:tcPr>
            <w:tcW w:w="1300" w:type="dxa"/>
            <w:noWrap/>
            <w:vAlign w:val="center"/>
            <w:hideMark/>
          </w:tcPr>
          <w:p w14:paraId="6AA00796" w14:textId="1356F7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85006BF" w14:textId="03FDB1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11F8D86" w14:textId="0558D3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001E07E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12CAEB" w14:textId="036B17A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D13L</w:t>
            </w:r>
          </w:p>
        </w:tc>
        <w:tc>
          <w:tcPr>
            <w:tcW w:w="1300" w:type="dxa"/>
            <w:noWrap/>
            <w:vAlign w:val="center"/>
            <w:hideMark/>
          </w:tcPr>
          <w:p w14:paraId="47FF5A2F" w14:textId="06B2E5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339B7C" w14:textId="74463C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8E0B8CB" w14:textId="20A419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424963E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231A8B" w14:textId="2342CF9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SD1</w:t>
            </w:r>
          </w:p>
        </w:tc>
        <w:tc>
          <w:tcPr>
            <w:tcW w:w="1300" w:type="dxa"/>
            <w:noWrap/>
            <w:vAlign w:val="center"/>
            <w:hideMark/>
          </w:tcPr>
          <w:p w14:paraId="2CBDFB40" w14:textId="33EBF8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5C8352" w14:textId="6608E3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B2695B0" w14:textId="325A27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5B8DDD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48B0644" w14:textId="489FFA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HDC1</w:t>
            </w:r>
          </w:p>
        </w:tc>
        <w:tc>
          <w:tcPr>
            <w:tcW w:w="1300" w:type="dxa"/>
            <w:noWrap/>
            <w:vAlign w:val="center"/>
            <w:hideMark/>
          </w:tcPr>
          <w:p w14:paraId="347C14A7" w14:textId="7C94AB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7311C1E" w14:textId="159545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52106F62" w14:textId="3B4302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15A9EC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C6B6B6D" w14:textId="0258D3C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IPBL</w:t>
            </w:r>
          </w:p>
        </w:tc>
        <w:tc>
          <w:tcPr>
            <w:tcW w:w="1300" w:type="dxa"/>
            <w:noWrap/>
            <w:vAlign w:val="center"/>
            <w:hideMark/>
          </w:tcPr>
          <w:p w14:paraId="70053180" w14:textId="4138EA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248F3EA" w14:textId="170931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13C20797" w14:textId="43C6F4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AB3A02" w:rsidRPr="00AB3A02" w14:paraId="0A52BF3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2E09AEB" w14:textId="5FB1D22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GFR2</w:t>
            </w:r>
          </w:p>
        </w:tc>
        <w:tc>
          <w:tcPr>
            <w:tcW w:w="1300" w:type="dxa"/>
            <w:noWrap/>
            <w:vAlign w:val="center"/>
            <w:hideMark/>
          </w:tcPr>
          <w:p w14:paraId="6DA40A7A" w14:textId="493797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4932D3BF" w14:textId="02F5AE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F20FBE" w14:textId="3E4693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22F42C1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7DAC78" w14:textId="5F9CFCF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KL5</w:t>
            </w:r>
          </w:p>
        </w:tc>
        <w:tc>
          <w:tcPr>
            <w:tcW w:w="1300" w:type="dxa"/>
            <w:noWrap/>
            <w:vAlign w:val="center"/>
            <w:hideMark/>
          </w:tcPr>
          <w:p w14:paraId="274E4020" w14:textId="71222AF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FFEDEDE" w14:textId="68084C6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FB8E348" w14:textId="53E5A2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1732A51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4BDCE7" w14:textId="7BB02DA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NF213</w:t>
            </w:r>
          </w:p>
        </w:tc>
        <w:tc>
          <w:tcPr>
            <w:tcW w:w="1300" w:type="dxa"/>
            <w:noWrap/>
            <w:vAlign w:val="center"/>
            <w:hideMark/>
          </w:tcPr>
          <w:p w14:paraId="55663108" w14:textId="5C88F5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C73D2B4" w14:textId="5D3234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671238" w14:textId="12B1FE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46617C4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F54146" w14:textId="7442340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TRK1</w:t>
            </w:r>
          </w:p>
        </w:tc>
        <w:tc>
          <w:tcPr>
            <w:tcW w:w="1300" w:type="dxa"/>
            <w:noWrap/>
            <w:vAlign w:val="center"/>
            <w:hideMark/>
          </w:tcPr>
          <w:p w14:paraId="37D5D7F2" w14:textId="50325B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1CA3DA0" w14:textId="0E7C0E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6AAED60" w14:textId="59D9AC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5F854C3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EA7C8D" w14:textId="0E402D5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TB2</w:t>
            </w:r>
          </w:p>
        </w:tc>
        <w:tc>
          <w:tcPr>
            <w:tcW w:w="1300" w:type="dxa"/>
            <w:noWrap/>
            <w:vAlign w:val="center"/>
            <w:hideMark/>
          </w:tcPr>
          <w:p w14:paraId="52B8FA40" w14:textId="0FA324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D65389A" w14:textId="7A5908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F392D22" w14:textId="1E56180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30E0360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CAA6AA" w14:textId="4B68A71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5orf42</w:t>
            </w:r>
          </w:p>
        </w:tc>
        <w:tc>
          <w:tcPr>
            <w:tcW w:w="1300" w:type="dxa"/>
            <w:noWrap/>
            <w:vAlign w:val="center"/>
            <w:hideMark/>
          </w:tcPr>
          <w:p w14:paraId="54688DD1" w14:textId="5160E6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A155E65" w14:textId="6465A1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0D32FDE" w14:textId="51D09B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6195830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86B232" w14:textId="7149BCE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CACNA1A</w:t>
            </w:r>
          </w:p>
        </w:tc>
        <w:tc>
          <w:tcPr>
            <w:tcW w:w="1300" w:type="dxa"/>
            <w:noWrap/>
            <w:vAlign w:val="center"/>
            <w:hideMark/>
          </w:tcPr>
          <w:p w14:paraId="5E6EEC59" w14:textId="310735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06DF769" w14:textId="04B29D2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5B95241" w14:textId="0A9243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52A64AD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D036F3" w14:textId="4C107B7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DA</w:t>
            </w:r>
          </w:p>
        </w:tc>
        <w:tc>
          <w:tcPr>
            <w:tcW w:w="1300" w:type="dxa"/>
            <w:noWrap/>
            <w:vAlign w:val="center"/>
            <w:hideMark/>
          </w:tcPr>
          <w:p w14:paraId="31D8E3D7" w14:textId="1CE897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8A98798" w14:textId="5878F2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AC3BFEA" w14:textId="63A392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3500EEA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09254AD" w14:textId="27B2A7C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NAO1</w:t>
            </w:r>
          </w:p>
        </w:tc>
        <w:tc>
          <w:tcPr>
            <w:tcW w:w="1300" w:type="dxa"/>
            <w:noWrap/>
            <w:vAlign w:val="center"/>
            <w:hideMark/>
          </w:tcPr>
          <w:p w14:paraId="18C755A1" w14:textId="6E0B3F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22CC0BB" w14:textId="268E1F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9EA8518" w14:textId="2AE7C3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405ECE1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CFEC68" w14:textId="2C85A74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ARS2</w:t>
            </w:r>
          </w:p>
        </w:tc>
        <w:tc>
          <w:tcPr>
            <w:tcW w:w="1300" w:type="dxa"/>
            <w:noWrap/>
            <w:vAlign w:val="center"/>
            <w:hideMark/>
          </w:tcPr>
          <w:p w14:paraId="66AD4206" w14:textId="56C536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FCABDEB" w14:textId="5771B8E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FE49CC3" w14:textId="10081A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13A81AD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016103F" w14:textId="01AB116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Q2</w:t>
            </w:r>
          </w:p>
        </w:tc>
        <w:tc>
          <w:tcPr>
            <w:tcW w:w="1300" w:type="dxa"/>
            <w:noWrap/>
            <w:vAlign w:val="center"/>
            <w:hideMark/>
          </w:tcPr>
          <w:p w14:paraId="3979EEF8" w14:textId="06633E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5D16EC5" w14:textId="3B65843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E934AC5" w14:textId="48CF65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5723295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19A70F" w14:textId="6CB5381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LMS1</w:t>
            </w:r>
          </w:p>
        </w:tc>
        <w:tc>
          <w:tcPr>
            <w:tcW w:w="1300" w:type="dxa"/>
            <w:noWrap/>
            <w:vAlign w:val="center"/>
            <w:hideMark/>
          </w:tcPr>
          <w:p w14:paraId="7A2AA9D6" w14:textId="2B526D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1C26A35" w14:textId="090A26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A7149A6" w14:textId="537D6F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4BD15C4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F5C5BE" w14:textId="339750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TNNB1</w:t>
            </w:r>
          </w:p>
        </w:tc>
        <w:tc>
          <w:tcPr>
            <w:tcW w:w="1300" w:type="dxa"/>
            <w:noWrap/>
            <w:vAlign w:val="center"/>
            <w:hideMark/>
          </w:tcPr>
          <w:p w14:paraId="41B013BE" w14:textId="3DE831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AF23478" w14:textId="516C10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8D3AE44" w14:textId="2CB1FF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06C17D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9CD7651" w14:textId="1FF07DA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QSEC2</w:t>
            </w:r>
          </w:p>
        </w:tc>
        <w:tc>
          <w:tcPr>
            <w:tcW w:w="1300" w:type="dxa"/>
            <w:noWrap/>
            <w:vAlign w:val="center"/>
            <w:hideMark/>
          </w:tcPr>
          <w:p w14:paraId="1A40E48F" w14:textId="57E1DD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68D0157" w14:textId="21E88E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A7933B5" w14:textId="795CBC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6D79591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7E7FEF8" w14:textId="14B11A3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EP152</w:t>
            </w:r>
          </w:p>
        </w:tc>
        <w:tc>
          <w:tcPr>
            <w:tcW w:w="1300" w:type="dxa"/>
            <w:noWrap/>
            <w:vAlign w:val="center"/>
            <w:hideMark/>
          </w:tcPr>
          <w:p w14:paraId="2A2D4B5C" w14:textId="53E434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6B0C50A" w14:textId="3887A7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683E872" w14:textId="664CC1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25825A0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35CCFD4" w14:textId="3FB8385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4A1</w:t>
            </w:r>
          </w:p>
        </w:tc>
        <w:tc>
          <w:tcPr>
            <w:tcW w:w="1300" w:type="dxa"/>
            <w:noWrap/>
            <w:vAlign w:val="center"/>
            <w:hideMark/>
          </w:tcPr>
          <w:p w14:paraId="7A9DE2A3" w14:textId="786772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60C7344" w14:textId="77ECAE7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6AEA87A" w14:textId="5421ED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0333C8E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4C50614" w14:textId="4CC6A44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BAS</w:t>
            </w:r>
          </w:p>
        </w:tc>
        <w:tc>
          <w:tcPr>
            <w:tcW w:w="1300" w:type="dxa"/>
            <w:noWrap/>
            <w:vAlign w:val="center"/>
            <w:hideMark/>
          </w:tcPr>
          <w:p w14:paraId="6586FBF0" w14:textId="33D16F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7C1BC1" w14:textId="0E11DF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2416E5D" w14:textId="36BC48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03B740F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AF9EC2" w14:textId="2D2079D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CS</w:t>
            </w:r>
          </w:p>
        </w:tc>
        <w:tc>
          <w:tcPr>
            <w:tcW w:w="1300" w:type="dxa"/>
            <w:noWrap/>
            <w:vAlign w:val="center"/>
            <w:hideMark/>
          </w:tcPr>
          <w:p w14:paraId="106A6BF2" w14:textId="382F48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DBBE9DF" w14:textId="0B3E4D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D07EA61" w14:textId="5B4200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736D3F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440046" w14:textId="44C507F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SPP1</w:t>
            </w:r>
          </w:p>
        </w:tc>
        <w:tc>
          <w:tcPr>
            <w:tcW w:w="1300" w:type="dxa"/>
            <w:noWrap/>
            <w:vAlign w:val="center"/>
            <w:hideMark/>
          </w:tcPr>
          <w:p w14:paraId="53CB4E47" w14:textId="3F3FA5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86D342" w14:textId="3D36FB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463602D" w14:textId="249154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7C4C774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12E5CC0" w14:textId="56DDE39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IN1</w:t>
            </w:r>
          </w:p>
        </w:tc>
        <w:tc>
          <w:tcPr>
            <w:tcW w:w="1300" w:type="dxa"/>
            <w:noWrap/>
            <w:vAlign w:val="center"/>
            <w:hideMark/>
          </w:tcPr>
          <w:p w14:paraId="2AA90F30" w14:textId="380493A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2B86B52" w14:textId="2C560C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7F9FC2F" w14:textId="68184B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4958DCE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88E7B0" w14:textId="475BD7B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9A</w:t>
            </w:r>
          </w:p>
        </w:tc>
        <w:tc>
          <w:tcPr>
            <w:tcW w:w="1300" w:type="dxa"/>
            <w:noWrap/>
            <w:vAlign w:val="center"/>
            <w:hideMark/>
          </w:tcPr>
          <w:p w14:paraId="4B2D1F62" w14:textId="071EFA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D19C147" w14:textId="3740DE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0188FFF" w14:textId="3C4B78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AB3A02" w:rsidRPr="00AB3A02" w14:paraId="2CC6310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11ED398" w14:textId="6BF49FA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4A1</w:t>
            </w:r>
          </w:p>
        </w:tc>
        <w:tc>
          <w:tcPr>
            <w:tcW w:w="1300" w:type="dxa"/>
            <w:noWrap/>
            <w:vAlign w:val="center"/>
            <w:hideMark/>
          </w:tcPr>
          <w:p w14:paraId="46A8619C" w14:textId="103576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4B56D05" w14:textId="6F2937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F24405D" w14:textId="0C9596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3342AE4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A540CD9" w14:textId="7C19BF4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PLANE1</w:t>
            </w:r>
          </w:p>
        </w:tc>
        <w:tc>
          <w:tcPr>
            <w:tcW w:w="1300" w:type="dxa"/>
            <w:noWrap/>
            <w:vAlign w:val="center"/>
            <w:hideMark/>
          </w:tcPr>
          <w:p w14:paraId="157DADDC" w14:textId="0ECCD9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183A046" w14:textId="495E767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A85E9F" w14:textId="0D14F4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359D725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250D06" w14:textId="15AC585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USB</w:t>
            </w:r>
          </w:p>
        </w:tc>
        <w:tc>
          <w:tcPr>
            <w:tcW w:w="1300" w:type="dxa"/>
            <w:noWrap/>
            <w:vAlign w:val="center"/>
            <w:hideMark/>
          </w:tcPr>
          <w:p w14:paraId="487170BD" w14:textId="0AF4D4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2FEE4C7" w14:textId="447A66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79B8DD8" w14:textId="782CD3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15E3F1B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38F38F" w14:textId="505414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HRAS</w:t>
            </w:r>
          </w:p>
        </w:tc>
        <w:tc>
          <w:tcPr>
            <w:tcW w:w="1300" w:type="dxa"/>
            <w:noWrap/>
            <w:vAlign w:val="center"/>
            <w:hideMark/>
          </w:tcPr>
          <w:p w14:paraId="47E4A15F" w14:textId="6AEB463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90F8D0F" w14:textId="6E326E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4A3403B" w14:textId="44BB5C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7C8B4C3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BD1B53" w14:textId="0B2FD11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TM1</w:t>
            </w:r>
          </w:p>
        </w:tc>
        <w:tc>
          <w:tcPr>
            <w:tcW w:w="1300" w:type="dxa"/>
            <w:noWrap/>
            <w:vAlign w:val="center"/>
            <w:hideMark/>
          </w:tcPr>
          <w:p w14:paraId="45CE262E" w14:textId="5327FA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09B8330" w14:textId="5C0E8F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9047F10" w14:textId="407EC3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6F3718D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6F8F903" w14:textId="177B1E5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CS1</w:t>
            </w:r>
          </w:p>
        </w:tc>
        <w:tc>
          <w:tcPr>
            <w:tcW w:w="1300" w:type="dxa"/>
            <w:noWrap/>
            <w:vAlign w:val="center"/>
            <w:hideMark/>
          </w:tcPr>
          <w:p w14:paraId="18759FC4" w14:textId="694B68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37ED41A" w14:textId="79350C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39BE899" w14:textId="623B68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4C657A4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FC1A39D" w14:textId="2F18E32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WIST1</w:t>
            </w:r>
          </w:p>
        </w:tc>
        <w:tc>
          <w:tcPr>
            <w:tcW w:w="1300" w:type="dxa"/>
            <w:noWrap/>
            <w:vAlign w:val="center"/>
            <w:hideMark/>
          </w:tcPr>
          <w:p w14:paraId="32AE82E5" w14:textId="7F25C27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BE06241" w14:textId="57AC07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A265A5E" w14:textId="4AE2BE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1BEE9D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C10BD1F" w14:textId="3195B11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DR45</w:t>
            </w:r>
          </w:p>
        </w:tc>
        <w:tc>
          <w:tcPr>
            <w:tcW w:w="1300" w:type="dxa"/>
            <w:noWrap/>
            <w:vAlign w:val="center"/>
            <w:hideMark/>
          </w:tcPr>
          <w:p w14:paraId="59344B77" w14:textId="4D9F10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6400226" w14:textId="04F97D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09F578E" w14:textId="5AEF78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570F4A4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24E84B" w14:textId="0539961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SK</w:t>
            </w:r>
          </w:p>
        </w:tc>
        <w:tc>
          <w:tcPr>
            <w:tcW w:w="1300" w:type="dxa"/>
            <w:noWrap/>
            <w:vAlign w:val="center"/>
            <w:hideMark/>
          </w:tcPr>
          <w:p w14:paraId="1EF06049" w14:textId="3732ED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6AA9E99" w14:textId="6674835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A931166" w14:textId="6B35D6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739D4A3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A13F91" w14:textId="4469F52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CN5</w:t>
            </w:r>
          </w:p>
        </w:tc>
        <w:tc>
          <w:tcPr>
            <w:tcW w:w="1300" w:type="dxa"/>
            <w:noWrap/>
            <w:vAlign w:val="center"/>
            <w:hideMark/>
          </w:tcPr>
          <w:p w14:paraId="451052E0" w14:textId="0EDB88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E4833DE" w14:textId="77FA2B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2FA9E72" w14:textId="613BB9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42A7ED2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35E34B" w14:textId="4863E8E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DAC8</w:t>
            </w:r>
          </w:p>
        </w:tc>
        <w:tc>
          <w:tcPr>
            <w:tcW w:w="1300" w:type="dxa"/>
            <w:noWrap/>
            <w:vAlign w:val="center"/>
            <w:hideMark/>
          </w:tcPr>
          <w:p w14:paraId="525DAC0E" w14:textId="13334C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E9E8002" w14:textId="0FF785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1A1AE48" w14:textId="248833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276CF22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42BC34" w14:textId="17D061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DHA1</w:t>
            </w:r>
          </w:p>
        </w:tc>
        <w:tc>
          <w:tcPr>
            <w:tcW w:w="1300" w:type="dxa"/>
            <w:noWrap/>
            <w:vAlign w:val="center"/>
            <w:hideMark/>
          </w:tcPr>
          <w:p w14:paraId="7E3ADD18" w14:textId="134B15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340E97D" w14:textId="50E2DB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C4A3F58" w14:textId="186267F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7329C2F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91A9B1" w14:textId="208B58A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TB</w:t>
            </w:r>
          </w:p>
        </w:tc>
        <w:tc>
          <w:tcPr>
            <w:tcW w:w="1300" w:type="dxa"/>
            <w:noWrap/>
            <w:vAlign w:val="center"/>
            <w:hideMark/>
          </w:tcPr>
          <w:p w14:paraId="0427ACA4" w14:textId="10006D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16D20B" w14:textId="04C193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384A7E4" w14:textId="798D29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59AB9FD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2AAEE5" w14:textId="080A529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FTUD2</w:t>
            </w:r>
          </w:p>
        </w:tc>
        <w:tc>
          <w:tcPr>
            <w:tcW w:w="1300" w:type="dxa"/>
            <w:noWrap/>
            <w:vAlign w:val="center"/>
            <w:hideMark/>
          </w:tcPr>
          <w:p w14:paraId="14843D38" w14:textId="5566ED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2D3F66" w14:textId="475BE7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2E5EC6B" w14:textId="2AD79A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3D7D771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1F9BDA" w14:textId="3358DD6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JAG1</w:t>
            </w:r>
          </w:p>
        </w:tc>
        <w:tc>
          <w:tcPr>
            <w:tcW w:w="1300" w:type="dxa"/>
            <w:noWrap/>
            <w:vAlign w:val="center"/>
            <w:hideMark/>
          </w:tcPr>
          <w:p w14:paraId="5FAABC21" w14:textId="5EA16E5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003833" w14:textId="45EACE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778B9D3" w14:textId="68AD21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2DC05C9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4EAA57" w14:textId="347605A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LCN</w:t>
            </w:r>
          </w:p>
        </w:tc>
        <w:tc>
          <w:tcPr>
            <w:tcW w:w="1300" w:type="dxa"/>
            <w:noWrap/>
            <w:vAlign w:val="center"/>
            <w:hideMark/>
          </w:tcPr>
          <w:p w14:paraId="11E97E2F" w14:textId="4005DCC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9A9BDA" w14:textId="1FC3745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759DEAC" w14:textId="7AB798F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4A0FA30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7AC696A" w14:textId="18E9229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AB2</w:t>
            </w:r>
          </w:p>
        </w:tc>
        <w:tc>
          <w:tcPr>
            <w:tcW w:w="1300" w:type="dxa"/>
            <w:noWrap/>
            <w:vAlign w:val="center"/>
            <w:hideMark/>
          </w:tcPr>
          <w:p w14:paraId="3C54E492" w14:textId="4CB2F8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D17F72" w14:textId="495D06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312FA0D" w14:textId="5A608E7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341B2EB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EF4439" w14:textId="33EB942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KRD11</w:t>
            </w:r>
          </w:p>
        </w:tc>
        <w:tc>
          <w:tcPr>
            <w:tcW w:w="1300" w:type="dxa"/>
            <w:noWrap/>
            <w:vAlign w:val="center"/>
            <w:hideMark/>
          </w:tcPr>
          <w:p w14:paraId="7A192D5F" w14:textId="76BB26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2EEA094" w14:textId="619135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7932C67" w14:textId="69C837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B3A02" w:rsidRPr="00AB3A02" w14:paraId="5616E06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DB8D94" w14:textId="2735F9A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BF3</w:t>
            </w:r>
          </w:p>
        </w:tc>
        <w:tc>
          <w:tcPr>
            <w:tcW w:w="1300" w:type="dxa"/>
            <w:noWrap/>
            <w:vAlign w:val="center"/>
            <w:hideMark/>
          </w:tcPr>
          <w:p w14:paraId="2ED3269B" w14:textId="69F74F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57CD8DB" w14:textId="459913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982D83" w14:textId="521EB5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652D37D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AC3CF1" w14:textId="3E54135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RAS</w:t>
            </w:r>
          </w:p>
        </w:tc>
        <w:tc>
          <w:tcPr>
            <w:tcW w:w="1300" w:type="dxa"/>
            <w:noWrap/>
            <w:vAlign w:val="center"/>
            <w:hideMark/>
          </w:tcPr>
          <w:p w14:paraId="58AABBBF" w14:textId="645645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8F17231" w14:textId="56BAB4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B6998B" w14:textId="39BEEF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1B0C76F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2C53FB4" w14:textId="71A16CD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HOC2</w:t>
            </w:r>
          </w:p>
        </w:tc>
        <w:tc>
          <w:tcPr>
            <w:tcW w:w="1300" w:type="dxa"/>
            <w:noWrap/>
            <w:vAlign w:val="center"/>
            <w:hideMark/>
          </w:tcPr>
          <w:p w14:paraId="3429A020" w14:textId="40C1BE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BF0CD42" w14:textId="5B1BCA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FFF2A74" w14:textId="757B32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A7E592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3BA403" w14:textId="401A40A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ATP7B</w:t>
            </w:r>
          </w:p>
        </w:tc>
        <w:tc>
          <w:tcPr>
            <w:tcW w:w="1300" w:type="dxa"/>
            <w:noWrap/>
            <w:vAlign w:val="center"/>
            <w:hideMark/>
          </w:tcPr>
          <w:p w14:paraId="330FE43A" w14:textId="6CA581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3B35672" w14:textId="5FD1D5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0810EF" w14:textId="7A618F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2585893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C2FB73D" w14:textId="526CE6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C42</w:t>
            </w:r>
          </w:p>
        </w:tc>
        <w:tc>
          <w:tcPr>
            <w:tcW w:w="1300" w:type="dxa"/>
            <w:noWrap/>
            <w:vAlign w:val="center"/>
            <w:hideMark/>
          </w:tcPr>
          <w:p w14:paraId="0D95793A" w14:textId="0EEC3E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A586649" w14:textId="128FA9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58CB8B" w14:textId="146E41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7DB662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ED9DE2" w14:textId="587C2A1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RNG</w:t>
            </w:r>
          </w:p>
        </w:tc>
        <w:tc>
          <w:tcPr>
            <w:tcW w:w="1300" w:type="dxa"/>
            <w:noWrap/>
            <w:vAlign w:val="center"/>
            <w:hideMark/>
          </w:tcPr>
          <w:p w14:paraId="4CCEA298" w14:textId="3EF30C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E40839A" w14:textId="7F7726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057160" w14:textId="4389FC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09C0F7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EC1216" w14:textId="7D60D89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LHL40</w:t>
            </w:r>
          </w:p>
        </w:tc>
        <w:tc>
          <w:tcPr>
            <w:tcW w:w="1300" w:type="dxa"/>
            <w:noWrap/>
            <w:vAlign w:val="center"/>
            <w:hideMark/>
          </w:tcPr>
          <w:p w14:paraId="197E96F5" w14:textId="7F814F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871FAFD" w14:textId="307B710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7B6886A" w14:textId="04AFC5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1F25C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094016" w14:textId="113C73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OTCH3</w:t>
            </w:r>
          </w:p>
        </w:tc>
        <w:tc>
          <w:tcPr>
            <w:tcW w:w="1300" w:type="dxa"/>
            <w:noWrap/>
            <w:vAlign w:val="center"/>
            <w:hideMark/>
          </w:tcPr>
          <w:p w14:paraId="33EC6455" w14:textId="782512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ED1F0A4" w14:textId="22BE70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7097C4D" w14:textId="42F9D0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66D936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9DB5137" w14:textId="22E2DB5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AD4</w:t>
            </w:r>
          </w:p>
        </w:tc>
        <w:tc>
          <w:tcPr>
            <w:tcW w:w="1300" w:type="dxa"/>
            <w:noWrap/>
            <w:vAlign w:val="center"/>
            <w:hideMark/>
          </w:tcPr>
          <w:p w14:paraId="2DC76D12" w14:textId="354024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6B006F5" w14:textId="402C27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A07C06B" w14:textId="5527A6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008FEE9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BD8C2C" w14:textId="662A89B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OS1</w:t>
            </w:r>
          </w:p>
        </w:tc>
        <w:tc>
          <w:tcPr>
            <w:tcW w:w="1300" w:type="dxa"/>
            <w:noWrap/>
            <w:vAlign w:val="center"/>
            <w:hideMark/>
          </w:tcPr>
          <w:p w14:paraId="36B74A14" w14:textId="5BBFBE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0A1AFCB" w14:textId="2F1A1C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E1C002" w14:textId="3090F4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96FAA5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C0AC83" w14:textId="0661BA6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3GALT6</w:t>
            </w:r>
          </w:p>
        </w:tc>
        <w:tc>
          <w:tcPr>
            <w:tcW w:w="1300" w:type="dxa"/>
            <w:noWrap/>
            <w:vAlign w:val="center"/>
            <w:hideMark/>
          </w:tcPr>
          <w:p w14:paraId="76A6E405" w14:textId="1EA663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B8695A0" w14:textId="5AFB2B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52722D1" w14:textId="034947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6BEB6D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BE642D7" w14:textId="0C7BB04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EP290</w:t>
            </w:r>
          </w:p>
        </w:tc>
        <w:tc>
          <w:tcPr>
            <w:tcW w:w="1300" w:type="dxa"/>
            <w:noWrap/>
            <w:vAlign w:val="center"/>
            <w:hideMark/>
          </w:tcPr>
          <w:p w14:paraId="5B9F025A" w14:textId="4896FF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E2A2523" w14:textId="12B4987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1DFA5E1" w14:textId="5C2A2A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4E3AD46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1D29DE8" w14:textId="12B3C74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LB1</w:t>
            </w:r>
          </w:p>
        </w:tc>
        <w:tc>
          <w:tcPr>
            <w:tcW w:w="1300" w:type="dxa"/>
            <w:noWrap/>
            <w:vAlign w:val="center"/>
            <w:hideMark/>
          </w:tcPr>
          <w:p w14:paraId="4800B1E9" w14:textId="3B9F1A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DB60F4F" w14:textId="7584BF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C763778" w14:textId="655DFE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27E49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1F35D24" w14:textId="085D51A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FD1</w:t>
            </w:r>
          </w:p>
        </w:tc>
        <w:tc>
          <w:tcPr>
            <w:tcW w:w="1300" w:type="dxa"/>
            <w:noWrap/>
            <w:vAlign w:val="center"/>
            <w:hideMark/>
          </w:tcPr>
          <w:p w14:paraId="3049133C" w14:textId="736C6B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E73A083" w14:textId="051F50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4E1B8E0" w14:textId="687B37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F2592B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1E25B45" w14:textId="3C1A449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X6</w:t>
            </w:r>
          </w:p>
        </w:tc>
        <w:tc>
          <w:tcPr>
            <w:tcW w:w="1300" w:type="dxa"/>
            <w:noWrap/>
            <w:vAlign w:val="center"/>
            <w:hideMark/>
          </w:tcPr>
          <w:p w14:paraId="73D4546F" w14:textId="71D3818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3B81585" w14:textId="2FF78C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81E5813" w14:textId="01C536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42D4FA2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795635" w14:textId="19FEBE1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H</w:t>
            </w:r>
          </w:p>
        </w:tc>
        <w:tc>
          <w:tcPr>
            <w:tcW w:w="1300" w:type="dxa"/>
            <w:noWrap/>
            <w:vAlign w:val="center"/>
            <w:hideMark/>
          </w:tcPr>
          <w:p w14:paraId="4CED1B3A" w14:textId="2A8DAE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F3A5018" w14:textId="16957E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B1F8242" w14:textId="22FFF0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67F2F7B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8CFA96" w14:textId="3E9B4A9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A1A</w:t>
            </w:r>
          </w:p>
        </w:tc>
        <w:tc>
          <w:tcPr>
            <w:tcW w:w="1300" w:type="dxa"/>
            <w:noWrap/>
            <w:vAlign w:val="center"/>
            <w:hideMark/>
          </w:tcPr>
          <w:p w14:paraId="5E763F95" w14:textId="162A1D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97210F7" w14:textId="608DCE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801CBC4" w14:textId="2323BEA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69B097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F17102F" w14:textId="3BB38CA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LDH7A1</w:t>
            </w:r>
          </w:p>
        </w:tc>
        <w:tc>
          <w:tcPr>
            <w:tcW w:w="1300" w:type="dxa"/>
            <w:noWrap/>
            <w:vAlign w:val="center"/>
            <w:hideMark/>
          </w:tcPr>
          <w:p w14:paraId="62D4C4F2" w14:textId="24030E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946B15" w14:textId="63E16A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3DCBF13" w14:textId="71C986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60D10B0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C680E7" w14:textId="4CC76AB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1A1</w:t>
            </w:r>
          </w:p>
        </w:tc>
        <w:tc>
          <w:tcPr>
            <w:tcW w:w="1300" w:type="dxa"/>
            <w:noWrap/>
            <w:vAlign w:val="center"/>
            <w:hideMark/>
          </w:tcPr>
          <w:p w14:paraId="7E4C0EFB" w14:textId="66100C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6E7B722" w14:textId="7AAF0B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269683F" w14:textId="426615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BF4D7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EA02890" w14:textId="5E31C98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SNK2A1</w:t>
            </w:r>
          </w:p>
        </w:tc>
        <w:tc>
          <w:tcPr>
            <w:tcW w:w="1300" w:type="dxa"/>
            <w:noWrap/>
            <w:vAlign w:val="center"/>
            <w:hideMark/>
          </w:tcPr>
          <w:p w14:paraId="7140F82C" w14:textId="00C2AD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47DA459" w14:textId="6E3D86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316C79E" w14:textId="6FCBE9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10677A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B041664" w14:textId="710A0E4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YRK1A</w:t>
            </w:r>
          </w:p>
        </w:tc>
        <w:tc>
          <w:tcPr>
            <w:tcW w:w="1300" w:type="dxa"/>
            <w:noWrap/>
            <w:vAlign w:val="center"/>
            <w:hideMark/>
          </w:tcPr>
          <w:p w14:paraId="46DBD9C9" w14:textId="249B00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B3EDD97" w14:textId="4746E7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5C7E770" w14:textId="6E31D4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16A1B57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28EB7B" w14:textId="369A145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KCNT1</w:t>
            </w:r>
          </w:p>
        </w:tc>
        <w:tc>
          <w:tcPr>
            <w:tcW w:w="1300" w:type="dxa"/>
            <w:noWrap/>
            <w:vAlign w:val="center"/>
            <w:hideMark/>
          </w:tcPr>
          <w:p w14:paraId="3CDE8ECC" w14:textId="731B6DD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118FC08" w14:textId="44817D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689918D" w14:textId="6B9747D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0012C2D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BBC87C" w14:textId="6CD5564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DM6A</w:t>
            </w:r>
          </w:p>
        </w:tc>
        <w:tc>
          <w:tcPr>
            <w:tcW w:w="1300" w:type="dxa"/>
            <w:noWrap/>
            <w:vAlign w:val="center"/>
            <w:hideMark/>
          </w:tcPr>
          <w:p w14:paraId="43071B9B" w14:textId="6C8A5F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BAEBFE" w14:textId="4B5077A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7FC2B37" w14:textId="76E9A9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715A0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AC86A45" w14:textId="745FEB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PP2R1A</w:t>
            </w:r>
          </w:p>
        </w:tc>
        <w:tc>
          <w:tcPr>
            <w:tcW w:w="1300" w:type="dxa"/>
            <w:noWrap/>
            <w:vAlign w:val="center"/>
            <w:hideMark/>
          </w:tcPr>
          <w:p w14:paraId="25A1C890" w14:textId="769967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A98085D" w14:textId="3468F3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585BFA3" w14:textId="7A0C50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46817D7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3BF7D0D" w14:textId="4CD6065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ARCA4</w:t>
            </w:r>
          </w:p>
        </w:tc>
        <w:tc>
          <w:tcPr>
            <w:tcW w:w="1300" w:type="dxa"/>
            <w:noWrap/>
            <w:vAlign w:val="center"/>
            <w:hideMark/>
          </w:tcPr>
          <w:p w14:paraId="742D49A4" w14:textId="11026F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6F0454" w14:textId="3CFCB1F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605C5C9" w14:textId="10BB47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2A25061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B843EE" w14:textId="31AE67E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7A</w:t>
            </w:r>
          </w:p>
        </w:tc>
        <w:tc>
          <w:tcPr>
            <w:tcW w:w="1300" w:type="dxa"/>
            <w:noWrap/>
            <w:vAlign w:val="center"/>
            <w:hideMark/>
          </w:tcPr>
          <w:p w14:paraId="6812F6A6" w14:textId="0C2CD1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A8D1B71" w14:textId="77A12A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2628F6C" w14:textId="5B94B7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18284C2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968653E" w14:textId="747BDC9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UTS2</w:t>
            </w:r>
          </w:p>
        </w:tc>
        <w:tc>
          <w:tcPr>
            <w:tcW w:w="1300" w:type="dxa"/>
            <w:noWrap/>
            <w:vAlign w:val="center"/>
            <w:hideMark/>
          </w:tcPr>
          <w:p w14:paraId="6500EC24" w14:textId="1F1B4A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F6FFB24" w14:textId="7F807B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6027AA8" w14:textId="567251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4EA3915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FD8AAB" w14:textId="12C4D34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YNC2H1</w:t>
            </w:r>
          </w:p>
        </w:tc>
        <w:tc>
          <w:tcPr>
            <w:tcW w:w="1300" w:type="dxa"/>
            <w:noWrap/>
            <w:vAlign w:val="center"/>
            <w:hideMark/>
          </w:tcPr>
          <w:p w14:paraId="05BDA58E" w14:textId="575872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784ED7C" w14:textId="03348C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1979108" w14:textId="542A72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1367240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0C4BC3" w14:textId="2216CEC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SPG2</w:t>
            </w:r>
          </w:p>
        </w:tc>
        <w:tc>
          <w:tcPr>
            <w:tcW w:w="1300" w:type="dxa"/>
            <w:noWrap/>
            <w:vAlign w:val="center"/>
            <w:hideMark/>
          </w:tcPr>
          <w:p w14:paraId="16C373C6" w14:textId="38D3CD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33D3730" w14:textId="0B60EF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E7B187C" w14:textId="3EC076B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4CC249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6DE690C" w14:textId="78DB049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ARS</w:t>
            </w:r>
          </w:p>
        </w:tc>
        <w:tc>
          <w:tcPr>
            <w:tcW w:w="1300" w:type="dxa"/>
            <w:noWrap/>
            <w:vAlign w:val="center"/>
            <w:hideMark/>
          </w:tcPr>
          <w:p w14:paraId="4D70F442" w14:textId="338E1A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576E68" w14:textId="00D892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2334AE0" w14:textId="720093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48E2089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A51A40" w14:textId="67CF4B5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DM5C</w:t>
            </w:r>
          </w:p>
        </w:tc>
        <w:tc>
          <w:tcPr>
            <w:tcW w:w="1300" w:type="dxa"/>
            <w:noWrap/>
            <w:vAlign w:val="center"/>
            <w:hideMark/>
          </w:tcPr>
          <w:p w14:paraId="76ECD36D" w14:textId="44C9B8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677F60E" w14:textId="42201F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32761DB" w14:textId="332FAC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AE71C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2716B32" w14:textId="7AB0958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ARS</w:t>
            </w:r>
          </w:p>
        </w:tc>
        <w:tc>
          <w:tcPr>
            <w:tcW w:w="1300" w:type="dxa"/>
            <w:noWrap/>
            <w:vAlign w:val="center"/>
            <w:hideMark/>
          </w:tcPr>
          <w:p w14:paraId="742A0FD0" w14:textId="21964A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CAD96AD" w14:textId="792EF1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A7A24EA" w14:textId="73CEB5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1BE62AA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F3B0992" w14:textId="4E8ACCE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K3CA</w:t>
            </w:r>
          </w:p>
        </w:tc>
        <w:tc>
          <w:tcPr>
            <w:tcW w:w="1300" w:type="dxa"/>
            <w:noWrap/>
            <w:vAlign w:val="center"/>
            <w:hideMark/>
          </w:tcPr>
          <w:p w14:paraId="26EAFCCF" w14:textId="3AF086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FF151B7" w14:textId="3CB419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7D89C05" w14:textId="5ABCDA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D13BB4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8003E42" w14:textId="696C75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LR3A</w:t>
            </w:r>
          </w:p>
        </w:tc>
        <w:tc>
          <w:tcPr>
            <w:tcW w:w="1300" w:type="dxa"/>
            <w:noWrap/>
            <w:vAlign w:val="center"/>
            <w:hideMark/>
          </w:tcPr>
          <w:p w14:paraId="6C615D24" w14:textId="50A2E6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E3F0EE2" w14:textId="37D7D1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42AE805" w14:textId="08D035F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30477B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904FDEA" w14:textId="3942C51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PS6KA3</w:t>
            </w:r>
          </w:p>
        </w:tc>
        <w:tc>
          <w:tcPr>
            <w:tcW w:w="1300" w:type="dxa"/>
            <w:noWrap/>
            <w:vAlign w:val="center"/>
            <w:hideMark/>
          </w:tcPr>
          <w:p w14:paraId="4F8DF9E9" w14:textId="77D1C1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B93BE2" w14:textId="094F87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13B1795" w14:textId="73C1B13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1DA85D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724184" w14:textId="04CA006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IO</w:t>
            </w:r>
          </w:p>
        </w:tc>
        <w:tc>
          <w:tcPr>
            <w:tcW w:w="1300" w:type="dxa"/>
            <w:noWrap/>
            <w:vAlign w:val="center"/>
            <w:hideMark/>
          </w:tcPr>
          <w:p w14:paraId="73480CBD" w14:textId="22F74F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E1D99CF" w14:textId="33408C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0A26A73" w14:textId="51036B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0CD495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74E18B9" w14:textId="573A122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BE3A</w:t>
            </w:r>
          </w:p>
        </w:tc>
        <w:tc>
          <w:tcPr>
            <w:tcW w:w="1300" w:type="dxa"/>
            <w:noWrap/>
            <w:vAlign w:val="center"/>
            <w:hideMark/>
          </w:tcPr>
          <w:p w14:paraId="7A1735D7" w14:textId="2CE212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77961A1" w14:textId="4A013D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6A34650" w14:textId="40F2D3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7591CE5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E82BBF6" w14:textId="55E907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SP9X</w:t>
            </w:r>
          </w:p>
        </w:tc>
        <w:tc>
          <w:tcPr>
            <w:tcW w:w="1300" w:type="dxa"/>
            <w:noWrap/>
            <w:vAlign w:val="center"/>
            <w:hideMark/>
          </w:tcPr>
          <w:p w14:paraId="087198CC" w14:textId="0D0824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FF8814" w14:textId="10DC2D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E14230F" w14:textId="0FBE4E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A829F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5A5BBEA" w14:textId="2FF3FE2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BTB20</w:t>
            </w:r>
          </w:p>
        </w:tc>
        <w:tc>
          <w:tcPr>
            <w:tcW w:w="1300" w:type="dxa"/>
            <w:noWrap/>
            <w:vAlign w:val="center"/>
            <w:hideMark/>
          </w:tcPr>
          <w:p w14:paraId="7226F7D1" w14:textId="21E3CB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BFDF7D9" w14:textId="06B65D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91A2177" w14:textId="2CA1E8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5B055A1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035B58D" w14:textId="531AE3A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ZC4H2</w:t>
            </w:r>
          </w:p>
        </w:tc>
        <w:tc>
          <w:tcPr>
            <w:tcW w:w="1300" w:type="dxa"/>
            <w:noWrap/>
            <w:vAlign w:val="center"/>
            <w:hideMark/>
          </w:tcPr>
          <w:p w14:paraId="6782B10C" w14:textId="019E74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BCEF67F" w14:textId="1E69A48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DD33782" w14:textId="1ED3E2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AB3A02" w:rsidRPr="00AB3A02" w14:paraId="30C96D9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75E9C97" w14:textId="2BC17B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SH2</w:t>
            </w:r>
          </w:p>
        </w:tc>
        <w:tc>
          <w:tcPr>
            <w:tcW w:w="1300" w:type="dxa"/>
            <w:noWrap/>
            <w:vAlign w:val="center"/>
            <w:hideMark/>
          </w:tcPr>
          <w:p w14:paraId="03AA4472" w14:textId="287936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61078FF" w14:textId="4B32BF3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FE8F3A" w14:textId="6C7ADB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6AB67D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7D8183" w14:textId="3F8531F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5A</w:t>
            </w:r>
          </w:p>
        </w:tc>
        <w:tc>
          <w:tcPr>
            <w:tcW w:w="1300" w:type="dxa"/>
            <w:noWrap/>
            <w:vAlign w:val="center"/>
            <w:hideMark/>
          </w:tcPr>
          <w:p w14:paraId="7BDE41A6" w14:textId="4F09C5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8896CF3" w14:textId="062406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B2572A1" w14:textId="07D9D4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4D57E1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BBD642" w14:textId="594EBBC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1A3</w:t>
            </w:r>
          </w:p>
        </w:tc>
        <w:tc>
          <w:tcPr>
            <w:tcW w:w="1300" w:type="dxa"/>
            <w:noWrap/>
            <w:vAlign w:val="center"/>
            <w:hideMark/>
          </w:tcPr>
          <w:p w14:paraId="6917876D" w14:textId="0552D6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6B35E8D" w14:textId="7889DC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3F2E06" w14:textId="6D44BD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1301D8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D53E185" w14:textId="41AB6CB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ICD2</w:t>
            </w:r>
          </w:p>
        </w:tc>
        <w:tc>
          <w:tcPr>
            <w:tcW w:w="1300" w:type="dxa"/>
            <w:noWrap/>
            <w:vAlign w:val="center"/>
            <w:hideMark/>
          </w:tcPr>
          <w:p w14:paraId="75FF93FD" w14:textId="4D0CB8C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8DD4798" w14:textId="105E1B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C1087A3" w14:textId="6F8755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A254EC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DE9AF6A" w14:textId="7D3E6F9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V3</w:t>
            </w:r>
          </w:p>
        </w:tc>
        <w:tc>
          <w:tcPr>
            <w:tcW w:w="1300" w:type="dxa"/>
            <w:noWrap/>
            <w:vAlign w:val="center"/>
            <w:hideMark/>
          </w:tcPr>
          <w:p w14:paraId="68FB5A95" w14:textId="2D6C88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DCF079C" w14:textId="2A14BE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639A5A" w14:textId="6BB43A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26A69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4B16B5" w14:textId="156A209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ST14</w:t>
            </w:r>
          </w:p>
        </w:tc>
        <w:tc>
          <w:tcPr>
            <w:tcW w:w="1300" w:type="dxa"/>
            <w:noWrap/>
            <w:vAlign w:val="center"/>
            <w:hideMark/>
          </w:tcPr>
          <w:p w14:paraId="0FB2FA5E" w14:textId="65E376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03BAF1B" w14:textId="5B66A1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B9792B" w14:textId="62138A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666C8E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4DBA84" w14:textId="2F40B3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LD1</w:t>
            </w:r>
          </w:p>
        </w:tc>
        <w:tc>
          <w:tcPr>
            <w:tcW w:w="1300" w:type="dxa"/>
            <w:noWrap/>
            <w:vAlign w:val="center"/>
            <w:hideMark/>
          </w:tcPr>
          <w:p w14:paraId="2BF95822" w14:textId="746C59C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7B6E5B3" w14:textId="2D294B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96B33B" w14:textId="0D4E61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80FBAC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0364A64" w14:textId="3C6B176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RAS2</w:t>
            </w:r>
          </w:p>
        </w:tc>
        <w:tc>
          <w:tcPr>
            <w:tcW w:w="1300" w:type="dxa"/>
            <w:noWrap/>
            <w:vAlign w:val="center"/>
            <w:hideMark/>
          </w:tcPr>
          <w:p w14:paraId="7DD0BD8F" w14:textId="410F38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C0511FB" w14:textId="486ACE5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98FADE9" w14:textId="387BAC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331AFF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7D5D4E" w14:textId="0A98F0B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FBR2</w:t>
            </w:r>
          </w:p>
        </w:tc>
        <w:tc>
          <w:tcPr>
            <w:tcW w:w="1300" w:type="dxa"/>
            <w:noWrap/>
            <w:vAlign w:val="center"/>
            <w:hideMark/>
          </w:tcPr>
          <w:p w14:paraId="1A713A3A" w14:textId="383BC0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4D38217" w14:textId="428CEC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132569E" w14:textId="340D7E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A4C210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382B8F" w14:textId="4412064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KT3</w:t>
            </w:r>
          </w:p>
        </w:tc>
        <w:tc>
          <w:tcPr>
            <w:tcW w:w="1300" w:type="dxa"/>
            <w:noWrap/>
            <w:vAlign w:val="center"/>
            <w:hideMark/>
          </w:tcPr>
          <w:p w14:paraId="59EBF9D2" w14:textId="219816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CDBC435" w14:textId="013AE8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602F3B5" w14:textId="5B267E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4875A1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9CAF56" w14:textId="03CFDE7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LDH3A2</w:t>
            </w:r>
          </w:p>
        </w:tc>
        <w:tc>
          <w:tcPr>
            <w:tcW w:w="1300" w:type="dxa"/>
            <w:noWrap/>
            <w:vAlign w:val="center"/>
            <w:hideMark/>
          </w:tcPr>
          <w:p w14:paraId="56FF583F" w14:textId="2DBD05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CE95935" w14:textId="49B794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F100472" w14:textId="7F1A98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20E715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798D610" w14:textId="4393A4C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PC</w:t>
            </w:r>
          </w:p>
        </w:tc>
        <w:tc>
          <w:tcPr>
            <w:tcW w:w="1300" w:type="dxa"/>
            <w:noWrap/>
            <w:vAlign w:val="center"/>
            <w:hideMark/>
          </w:tcPr>
          <w:p w14:paraId="7D59013F" w14:textId="32A85F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91BB22" w14:textId="346455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3C4DAE6" w14:textId="3D3611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8AAC90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1ECA89" w14:textId="1268945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SPM</w:t>
            </w:r>
          </w:p>
        </w:tc>
        <w:tc>
          <w:tcPr>
            <w:tcW w:w="1300" w:type="dxa"/>
            <w:noWrap/>
            <w:vAlign w:val="center"/>
            <w:hideMark/>
          </w:tcPr>
          <w:p w14:paraId="2B4C9887" w14:textId="796834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8433B5" w14:textId="7A0EF1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EC0773A" w14:textId="1A61B2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AF143C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AF007E2" w14:textId="306592F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BL</w:t>
            </w:r>
          </w:p>
        </w:tc>
        <w:tc>
          <w:tcPr>
            <w:tcW w:w="1300" w:type="dxa"/>
            <w:noWrap/>
            <w:vAlign w:val="center"/>
            <w:hideMark/>
          </w:tcPr>
          <w:p w14:paraId="456B5539" w14:textId="4F6668E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1B149AB" w14:textId="7E3F42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963F66B" w14:textId="7754A3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44F3CA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4C2327D" w14:textId="3D53FB2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K13</w:t>
            </w:r>
          </w:p>
        </w:tc>
        <w:tc>
          <w:tcPr>
            <w:tcW w:w="1300" w:type="dxa"/>
            <w:noWrap/>
            <w:vAlign w:val="center"/>
            <w:hideMark/>
          </w:tcPr>
          <w:p w14:paraId="1917AF4B" w14:textId="22D383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AC8778" w14:textId="3AA0144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1D5DB6A" w14:textId="0785CA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74CD8B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D7005A" w14:textId="78440C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11A2</w:t>
            </w:r>
          </w:p>
        </w:tc>
        <w:tc>
          <w:tcPr>
            <w:tcW w:w="1300" w:type="dxa"/>
            <w:noWrap/>
            <w:vAlign w:val="center"/>
            <w:hideMark/>
          </w:tcPr>
          <w:p w14:paraId="09355830" w14:textId="74D9A9C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84D498" w14:textId="7B5192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8DCBD09" w14:textId="1111B93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E36882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2395AA" w14:textId="00FF00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4A5</w:t>
            </w:r>
          </w:p>
        </w:tc>
        <w:tc>
          <w:tcPr>
            <w:tcW w:w="1300" w:type="dxa"/>
            <w:noWrap/>
            <w:vAlign w:val="center"/>
            <w:hideMark/>
          </w:tcPr>
          <w:p w14:paraId="62316DC7" w14:textId="0EC7D2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4D4F06" w14:textId="556C2A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9DD69F4" w14:textId="70A9128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0B740C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118008" w14:textId="7C0D0BF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COMP</w:t>
            </w:r>
          </w:p>
        </w:tc>
        <w:tc>
          <w:tcPr>
            <w:tcW w:w="1300" w:type="dxa"/>
            <w:noWrap/>
            <w:vAlign w:val="center"/>
            <w:hideMark/>
          </w:tcPr>
          <w:p w14:paraId="73697A29" w14:textId="0E7902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806D22" w14:textId="1C61AC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9E77D1B" w14:textId="0C28AD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DBF52F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13D3FE7" w14:textId="7EA686B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BN2</w:t>
            </w:r>
          </w:p>
        </w:tc>
        <w:tc>
          <w:tcPr>
            <w:tcW w:w="1300" w:type="dxa"/>
            <w:noWrap/>
            <w:vAlign w:val="center"/>
            <w:hideMark/>
          </w:tcPr>
          <w:p w14:paraId="45C95570" w14:textId="62B43A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7DF7F54" w14:textId="1FE188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424AAF5" w14:textId="6865BE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FEECCC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FDFB9E2" w14:textId="664C26C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H</w:t>
            </w:r>
          </w:p>
        </w:tc>
        <w:tc>
          <w:tcPr>
            <w:tcW w:w="1300" w:type="dxa"/>
            <w:noWrap/>
            <w:vAlign w:val="center"/>
            <w:hideMark/>
          </w:tcPr>
          <w:p w14:paraId="34EAE440" w14:textId="4C5577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2433A3A" w14:textId="34F888B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1D87C7" w14:textId="04DEE9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5B24FA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331FA7" w14:textId="7FF4F35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LNA</w:t>
            </w:r>
          </w:p>
        </w:tc>
        <w:tc>
          <w:tcPr>
            <w:tcW w:w="1300" w:type="dxa"/>
            <w:noWrap/>
            <w:vAlign w:val="center"/>
            <w:hideMark/>
          </w:tcPr>
          <w:p w14:paraId="4F51FB0C" w14:textId="5AB3F6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18C9BD" w14:textId="2E70EC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D000AFD" w14:textId="0AB740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4325E8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A64E92" w14:textId="571193A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IN2A</w:t>
            </w:r>
          </w:p>
        </w:tc>
        <w:tc>
          <w:tcPr>
            <w:tcW w:w="1300" w:type="dxa"/>
            <w:noWrap/>
            <w:vAlign w:val="center"/>
            <w:hideMark/>
          </w:tcPr>
          <w:p w14:paraId="0B212AF5" w14:textId="01E4B2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79AC68" w14:textId="6FB6B5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0D7DC7C" w14:textId="4B3E41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0F987B7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6261CD" w14:textId="4F80375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MT2B</w:t>
            </w:r>
          </w:p>
        </w:tc>
        <w:tc>
          <w:tcPr>
            <w:tcW w:w="1300" w:type="dxa"/>
            <w:noWrap/>
            <w:vAlign w:val="center"/>
            <w:hideMark/>
          </w:tcPr>
          <w:p w14:paraId="784EC4BE" w14:textId="780AB9F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0DEB3F9" w14:textId="1C018C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AAB102D" w14:textId="11D969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605432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C49569" w14:textId="7D5AEAF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D12</w:t>
            </w:r>
          </w:p>
        </w:tc>
        <w:tc>
          <w:tcPr>
            <w:tcW w:w="1300" w:type="dxa"/>
            <w:noWrap/>
            <w:vAlign w:val="center"/>
            <w:hideMark/>
          </w:tcPr>
          <w:p w14:paraId="7BA4C48B" w14:textId="32BF5D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B14FBCF" w14:textId="4E26FC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F0D2304" w14:textId="114570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CF9A0A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EEA60E" w14:textId="2B442D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RAS</w:t>
            </w:r>
          </w:p>
        </w:tc>
        <w:tc>
          <w:tcPr>
            <w:tcW w:w="1300" w:type="dxa"/>
            <w:noWrap/>
            <w:vAlign w:val="center"/>
            <w:hideMark/>
          </w:tcPr>
          <w:p w14:paraId="48655455" w14:textId="0AACE2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261146C" w14:textId="1EA614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1596162" w14:textId="69D88E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51458A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95EFE6" w14:textId="3D7F627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LA2G6</w:t>
            </w:r>
          </w:p>
        </w:tc>
        <w:tc>
          <w:tcPr>
            <w:tcW w:w="1300" w:type="dxa"/>
            <w:noWrap/>
            <w:vAlign w:val="center"/>
            <w:hideMark/>
          </w:tcPr>
          <w:p w14:paraId="36214FB4" w14:textId="591910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FB7DB0" w14:textId="0A6DD7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911A5D9" w14:textId="58678D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E83641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9A3BA3" w14:textId="331E0EB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RB</w:t>
            </w:r>
          </w:p>
        </w:tc>
        <w:tc>
          <w:tcPr>
            <w:tcW w:w="1300" w:type="dxa"/>
            <w:noWrap/>
            <w:vAlign w:val="center"/>
            <w:hideMark/>
          </w:tcPr>
          <w:p w14:paraId="2FEEB9CD" w14:textId="5AEDB5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45AC24A" w14:textId="398D2EF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DC8266" w14:textId="4B1228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0430380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A38273" w14:textId="677679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ERE</w:t>
            </w:r>
          </w:p>
        </w:tc>
        <w:tc>
          <w:tcPr>
            <w:tcW w:w="1300" w:type="dxa"/>
            <w:noWrap/>
            <w:vAlign w:val="center"/>
            <w:hideMark/>
          </w:tcPr>
          <w:p w14:paraId="68D0432D" w14:textId="56591B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8AE078B" w14:textId="466D1C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7640C14" w14:textId="4956F2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FEB24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E23970" w14:textId="4361C3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O2A1</w:t>
            </w:r>
          </w:p>
        </w:tc>
        <w:tc>
          <w:tcPr>
            <w:tcW w:w="1300" w:type="dxa"/>
            <w:noWrap/>
            <w:vAlign w:val="center"/>
            <w:hideMark/>
          </w:tcPr>
          <w:p w14:paraId="29C24FD0" w14:textId="5B4B8E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E7C950A" w14:textId="5EC1AA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C6E5622" w14:textId="7EB372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4AC432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DE6DE9" w14:textId="58DF2D1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INK1</w:t>
            </w:r>
          </w:p>
        </w:tc>
        <w:tc>
          <w:tcPr>
            <w:tcW w:w="1300" w:type="dxa"/>
            <w:noWrap/>
            <w:vAlign w:val="center"/>
            <w:hideMark/>
          </w:tcPr>
          <w:p w14:paraId="622B359F" w14:textId="7534D4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B4F485" w14:textId="066844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F157166" w14:textId="26501C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01CC76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98F49F" w14:textId="6FB19F3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RCAP</w:t>
            </w:r>
          </w:p>
        </w:tc>
        <w:tc>
          <w:tcPr>
            <w:tcW w:w="1300" w:type="dxa"/>
            <w:noWrap/>
            <w:vAlign w:val="center"/>
            <w:hideMark/>
          </w:tcPr>
          <w:p w14:paraId="29ED8694" w14:textId="265E4A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8509756" w14:textId="4BF626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6CA813A" w14:textId="1B4AC9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ACDFF9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F44DB6" w14:textId="5EAD69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YNGAP1</w:t>
            </w:r>
          </w:p>
        </w:tc>
        <w:tc>
          <w:tcPr>
            <w:tcW w:w="1300" w:type="dxa"/>
            <w:noWrap/>
            <w:vAlign w:val="center"/>
            <w:hideMark/>
          </w:tcPr>
          <w:p w14:paraId="06560E2C" w14:textId="40EDF4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6A6A4E" w14:textId="399975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37CEE47" w14:textId="7120F0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6F74B0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D44AD5" w14:textId="550F090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SC2</w:t>
            </w:r>
          </w:p>
        </w:tc>
        <w:tc>
          <w:tcPr>
            <w:tcW w:w="1300" w:type="dxa"/>
            <w:noWrap/>
            <w:vAlign w:val="center"/>
            <w:hideMark/>
          </w:tcPr>
          <w:p w14:paraId="5A479F93" w14:textId="42D1DB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C1AE36" w14:textId="18148C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944FF00" w14:textId="7A9361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FA69F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058BC7" w14:textId="34A9015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TA1</w:t>
            </w:r>
          </w:p>
        </w:tc>
        <w:tc>
          <w:tcPr>
            <w:tcW w:w="1300" w:type="dxa"/>
            <w:noWrap/>
            <w:vAlign w:val="center"/>
            <w:hideMark/>
          </w:tcPr>
          <w:p w14:paraId="17D03B65" w14:textId="013FA3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834CF6" w14:textId="0D2032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A2C46D9" w14:textId="0E10AB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FEB5F0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638C288" w14:textId="61005CF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ID1A</w:t>
            </w:r>
          </w:p>
        </w:tc>
        <w:tc>
          <w:tcPr>
            <w:tcW w:w="1300" w:type="dxa"/>
            <w:noWrap/>
            <w:vAlign w:val="center"/>
            <w:hideMark/>
          </w:tcPr>
          <w:p w14:paraId="1A8B922E" w14:textId="5DEFB8C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73C014" w14:textId="0446E8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E9CC982" w14:textId="2A22B72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34E129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3A8C751" w14:textId="088669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BCOR</w:t>
            </w:r>
          </w:p>
        </w:tc>
        <w:tc>
          <w:tcPr>
            <w:tcW w:w="1300" w:type="dxa"/>
            <w:noWrap/>
            <w:vAlign w:val="center"/>
            <w:hideMark/>
          </w:tcPr>
          <w:p w14:paraId="4CF31E01" w14:textId="0F660F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5D2F351" w14:textId="5990B0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8CD33EF" w14:textId="733F33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6FE51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52B2E1A" w14:textId="440FAC8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TC</w:t>
            </w:r>
          </w:p>
        </w:tc>
        <w:tc>
          <w:tcPr>
            <w:tcW w:w="1300" w:type="dxa"/>
            <w:noWrap/>
            <w:vAlign w:val="center"/>
            <w:hideMark/>
          </w:tcPr>
          <w:p w14:paraId="249464BA" w14:textId="3BAA98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BE8FFC5" w14:textId="0341E0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4A91E5A" w14:textId="7C1C957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78CC97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7E81C0" w14:textId="6762D0C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NOT3</w:t>
            </w:r>
          </w:p>
        </w:tc>
        <w:tc>
          <w:tcPr>
            <w:tcW w:w="1300" w:type="dxa"/>
            <w:noWrap/>
            <w:vAlign w:val="center"/>
            <w:hideMark/>
          </w:tcPr>
          <w:p w14:paraId="01446344" w14:textId="362D6D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7A0EA3E" w14:textId="2496B6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3470B64" w14:textId="6CBA476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578864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1A3877" w14:textId="323CEF3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11A1</w:t>
            </w:r>
          </w:p>
        </w:tc>
        <w:tc>
          <w:tcPr>
            <w:tcW w:w="1300" w:type="dxa"/>
            <w:noWrap/>
            <w:vAlign w:val="center"/>
            <w:hideMark/>
          </w:tcPr>
          <w:p w14:paraId="2BF523B2" w14:textId="01994D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6671DE1" w14:textId="3885E3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CF2461C" w14:textId="491F72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0AFB1C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C501A1" w14:textId="0DD3BEC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SNK2B</w:t>
            </w:r>
          </w:p>
        </w:tc>
        <w:tc>
          <w:tcPr>
            <w:tcW w:w="1300" w:type="dxa"/>
            <w:noWrap/>
            <w:vAlign w:val="center"/>
            <w:hideMark/>
          </w:tcPr>
          <w:p w14:paraId="6FDC462B" w14:textId="4E33AC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07CC0CD" w14:textId="20C1ED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CFD68F0" w14:textId="2BEF13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882DA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43089E" w14:textId="40840E6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DARADD</w:t>
            </w:r>
          </w:p>
        </w:tc>
        <w:tc>
          <w:tcPr>
            <w:tcW w:w="1300" w:type="dxa"/>
            <w:noWrap/>
            <w:vAlign w:val="center"/>
            <w:hideMark/>
          </w:tcPr>
          <w:p w14:paraId="19AE3E29" w14:textId="22C440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C937D8A" w14:textId="586BC6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143FE62" w14:textId="033F583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C1F3C3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179FCF" w14:textId="6090B0A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LN</w:t>
            </w:r>
          </w:p>
        </w:tc>
        <w:tc>
          <w:tcPr>
            <w:tcW w:w="1300" w:type="dxa"/>
            <w:noWrap/>
            <w:vAlign w:val="center"/>
            <w:hideMark/>
          </w:tcPr>
          <w:p w14:paraId="185A8CC3" w14:textId="30FF83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4D6D008" w14:textId="1DCF22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FF7AFC8" w14:textId="132375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F7A7E5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555B211" w14:textId="0ECED0A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TAD2B</w:t>
            </w:r>
          </w:p>
        </w:tc>
        <w:tc>
          <w:tcPr>
            <w:tcW w:w="1300" w:type="dxa"/>
            <w:noWrap/>
            <w:vAlign w:val="center"/>
            <w:hideMark/>
          </w:tcPr>
          <w:p w14:paraId="539D16E8" w14:textId="69C566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C84AF3A" w14:textId="6929DBF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94321F5" w14:textId="520A05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581BCC5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94D63E9" w14:textId="5ED1F5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CK</w:t>
            </w:r>
          </w:p>
        </w:tc>
        <w:tc>
          <w:tcPr>
            <w:tcW w:w="1300" w:type="dxa"/>
            <w:noWrap/>
            <w:vAlign w:val="center"/>
            <w:hideMark/>
          </w:tcPr>
          <w:p w14:paraId="08FEC41B" w14:textId="16DB91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B5E6D9" w14:textId="149A28F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D65DEA9" w14:textId="333B81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846882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D7B025E" w14:textId="3837963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LI3</w:t>
            </w:r>
          </w:p>
        </w:tc>
        <w:tc>
          <w:tcPr>
            <w:tcW w:w="1300" w:type="dxa"/>
            <w:noWrap/>
            <w:vAlign w:val="center"/>
            <w:hideMark/>
          </w:tcPr>
          <w:p w14:paraId="3316A50B" w14:textId="0A3AA0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6C6691F" w14:textId="26B40F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4BB80BD" w14:textId="54949C6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2BDC5C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4E25AE5" w14:textId="54D2D58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PC3</w:t>
            </w:r>
          </w:p>
        </w:tc>
        <w:tc>
          <w:tcPr>
            <w:tcW w:w="1300" w:type="dxa"/>
            <w:noWrap/>
            <w:vAlign w:val="center"/>
            <w:hideMark/>
          </w:tcPr>
          <w:p w14:paraId="6AC5E066" w14:textId="3561082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43EA7C2" w14:textId="6473B7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2B69D50" w14:textId="0DBC73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A2AAB8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583FB9" w14:textId="72BE8E6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UWE1</w:t>
            </w:r>
          </w:p>
        </w:tc>
        <w:tc>
          <w:tcPr>
            <w:tcW w:w="1300" w:type="dxa"/>
            <w:noWrap/>
            <w:vAlign w:val="center"/>
            <w:hideMark/>
          </w:tcPr>
          <w:p w14:paraId="05918868" w14:textId="0749B0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B2ABC59" w14:textId="71A07D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1886F81" w14:textId="6FE788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FD4E5C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029FF9" w14:textId="2E4CE27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P3K7</w:t>
            </w:r>
          </w:p>
        </w:tc>
        <w:tc>
          <w:tcPr>
            <w:tcW w:w="1300" w:type="dxa"/>
            <w:noWrap/>
            <w:vAlign w:val="center"/>
            <w:hideMark/>
          </w:tcPr>
          <w:p w14:paraId="69BFF60F" w14:textId="37B276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4F9F27" w14:textId="451E2F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D995EC0" w14:textId="22394B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FC54F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810BFE" w14:textId="79F6F6C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ID1</w:t>
            </w:r>
          </w:p>
        </w:tc>
        <w:tc>
          <w:tcPr>
            <w:tcW w:w="1300" w:type="dxa"/>
            <w:noWrap/>
            <w:vAlign w:val="center"/>
            <w:hideMark/>
          </w:tcPr>
          <w:p w14:paraId="62B5E85D" w14:textId="01CD5A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A0107F" w14:textId="14480A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2A5DABC" w14:textId="49CD97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1FD209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7CC08F" w14:textId="7B3FC94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ORC2</w:t>
            </w:r>
          </w:p>
        </w:tc>
        <w:tc>
          <w:tcPr>
            <w:tcW w:w="1300" w:type="dxa"/>
            <w:noWrap/>
            <w:vAlign w:val="center"/>
            <w:hideMark/>
          </w:tcPr>
          <w:p w14:paraId="3FF3DDAE" w14:textId="2555A4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98C2ABD" w14:textId="7FB430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15055EC" w14:textId="33AA01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C627FF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D8233C" w14:textId="3E3D940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3</w:t>
            </w:r>
          </w:p>
        </w:tc>
        <w:tc>
          <w:tcPr>
            <w:tcW w:w="1300" w:type="dxa"/>
            <w:noWrap/>
            <w:vAlign w:val="center"/>
            <w:hideMark/>
          </w:tcPr>
          <w:p w14:paraId="6CCCA197" w14:textId="27E4B7E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60142C" w14:textId="3C64FD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DF28844" w14:textId="28D8A0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BB9936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9D3A47C" w14:textId="20CC8A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EB</w:t>
            </w:r>
          </w:p>
        </w:tc>
        <w:tc>
          <w:tcPr>
            <w:tcW w:w="1300" w:type="dxa"/>
            <w:noWrap/>
            <w:vAlign w:val="center"/>
            <w:hideMark/>
          </w:tcPr>
          <w:p w14:paraId="3759F1A7" w14:textId="63A039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0986DE3" w14:textId="77DD67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2BC4540" w14:textId="4DAB80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A8AA7A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9588028" w14:textId="7099FA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CNT</w:t>
            </w:r>
          </w:p>
        </w:tc>
        <w:tc>
          <w:tcPr>
            <w:tcW w:w="1300" w:type="dxa"/>
            <w:noWrap/>
            <w:vAlign w:val="center"/>
            <w:hideMark/>
          </w:tcPr>
          <w:p w14:paraId="433938AD" w14:textId="64C4EBE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5401CE4" w14:textId="53182A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7A11AB8" w14:textId="33BA69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032CBB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4FD02C" w14:textId="316A1F8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PUF60</w:t>
            </w:r>
          </w:p>
        </w:tc>
        <w:tc>
          <w:tcPr>
            <w:tcW w:w="1300" w:type="dxa"/>
            <w:noWrap/>
            <w:vAlign w:val="center"/>
            <w:hideMark/>
          </w:tcPr>
          <w:p w14:paraId="44F1FB88" w14:textId="7AC675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24B5831" w14:textId="0D88E1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F8303B9" w14:textId="743620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2CAA6AF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BD05F8" w14:textId="694E320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ECQL4</w:t>
            </w:r>
          </w:p>
        </w:tc>
        <w:tc>
          <w:tcPr>
            <w:tcW w:w="1300" w:type="dxa"/>
            <w:noWrap/>
            <w:vAlign w:val="center"/>
            <w:hideMark/>
          </w:tcPr>
          <w:p w14:paraId="799AA533" w14:textId="666DCA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CC098E1" w14:textId="41C74C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3B5B340" w14:textId="62E0827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01B298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D6D2A9" w14:textId="63B9E5D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LL4</w:t>
            </w:r>
          </w:p>
        </w:tc>
        <w:tc>
          <w:tcPr>
            <w:tcW w:w="1300" w:type="dxa"/>
            <w:noWrap/>
            <w:vAlign w:val="center"/>
            <w:hideMark/>
          </w:tcPr>
          <w:p w14:paraId="6C5C6F10" w14:textId="1DBAFE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11DB891" w14:textId="07867D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C3E60F9" w14:textId="6B8D0A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6C2F495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15815B" w14:textId="07ED1CB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HANK3</w:t>
            </w:r>
          </w:p>
        </w:tc>
        <w:tc>
          <w:tcPr>
            <w:tcW w:w="1300" w:type="dxa"/>
            <w:noWrap/>
            <w:vAlign w:val="center"/>
            <w:hideMark/>
          </w:tcPr>
          <w:p w14:paraId="0D103AF5" w14:textId="1BBF3E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2B273A3" w14:textId="779ACF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30B1B9D" w14:textId="753B86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3323ADD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1DCA13" w14:textId="2E2C9E3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9A6</w:t>
            </w:r>
          </w:p>
        </w:tc>
        <w:tc>
          <w:tcPr>
            <w:tcW w:w="1300" w:type="dxa"/>
            <w:noWrap/>
            <w:vAlign w:val="center"/>
            <w:hideMark/>
          </w:tcPr>
          <w:p w14:paraId="2ADE26BA" w14:textId="230DFF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7806FBC" w14:textId="466FB6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54B41B0" w14:textId="56454BB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0DB1A63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D1E893" w14:textId="53A7DE9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ARCA2</w:t>
            </w:r>
          </w:p>
        </w:tc>
        <w:tc>
          <w:tcPr>
            <w:tcW w:w="1300" w:type="dxa"/>
            <w:noWrap/>
            <w:vAlign w:val="center"/>
            <w:hideMark/>
          </w:tcPr>
          <w:p w14:paraId="61D441D1" w14:textId="13B0804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6EDD6DA" w14:textId="2432EF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D584091" w14:textId="1BAA0ED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402F891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422D8C" w14:textId="630AF3E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ON</w:t>
            </w:r>
          </w:p>
        </w:tc>
        <w:tc>
          <w:tcPr>
            <w:tcW w:w="1300" w:type="dxa"/>
            <w:noWrap/>
            <w:vAlign w:val="center"/>
            <w:hideMark/>
          </w:tcPr>
          <w:p w14:paraId="4CDA3C16" w14:textId="3B37C7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B3FE4F1" w14:textId="1FE044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D3EE04C" w14:textId="33EF54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9DD5F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AA399F" w14:textId="20E18C2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BL1XR1</w:t>
            </w:r>
          </w:p>
        </w:tc>
        <w:tc>
          <w:tcPr>
            <w:tcW w:w="1300" w:type="dxa"/>
            <w:noWrap/>
            <w:vAlign w:val="center"/>
            <w:hideMark/>
          </w:tcPr>
          <w:p w14:paraId="6F7190E7" w14:textId="1CD470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2D0EFC4" w14:textId="222A0D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48B2A2A" w14:textId="03C552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7BE3265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CAF486E" w14:textId="03B3D90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CF4</w:t>
            </w:r>
          </w:p>
        </w:tc>
        <w:tc>
          <w:tcPr>
            <w:tcW w:w="1300" w:type="dxa"/>
            <w:noWrap/>
            <w:vAlign w:val="center"/>
            <w:hideMark/>
          </w:tcPr>
          <w:p w14:paraId="2B7A6B38" w14:textId="0BD4E2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2701338" w14:textId="6004C2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09E16F2" w14:textId="716074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8D14C8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41DA8D" w14:textId="2592A7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RAP</w:t>
            </w:r>
          </w:p>
        </w:tc>
        <w:tc>
          <w:tcPr>
            <w:tcW w:w="1300" w:type="dxa"/>
            <w:noWrap/>
            <w:vAlign w:val="center"/>
            <w:hideMark/>
          </w:tcPr>
          <w:p w14:paraId="7D6A2710" w14:textId="4945AC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C699AD4" w14:textId="750E0D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A65A756" w14:textId="46FA1D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AB3A02" w:rsidRPr="00AB3A02" w14:paraId="1FEE8EF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070EEE5" w14:textId="5A674FD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NT1</w:t>
            </w:r>
          </w:p>
        </w:tc>
        <w:tc>
          <w:tcPr>
            <w:tcW w:w="1300" w:type="dxa"/>
            <w:noWrap/>
            <w:vAlign w:val="center"/>
            <w:hideMark/>
          </w:tcPr>
          <w:p w14:paraId="77898E98" w14:textId="4EE1C6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3306164" w14:textId="4E797DF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215230E" w14:textId="75AE75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E613B2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DEEE954" w14:textId="75674DD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PT2</w:t>
            </w:r>
          </w:p>
        </w:tc>
        <w:tc>
          <w:tcPr>
            <w:tcW w:w="1300" w:type="dxa"/>
            <w:noWrap/>
            <w:vAlign w:val="center"/>
            <w:hideMark/>
          </w:tcPr>
          <w:p w14:paraId="717A0850" w14:textId="0B678D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19DEC3B" w14:textId="4A49F2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7C8759" w14:textId="6AAD8D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8BC0CB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327D8A8" w14:textId="59FB485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TBP1</w:t>
            </w:r>
          </w:p>
        </w:tc>
        <w:tc>
          <w:tcPr>
            <w:tcW w:w="1300" w:type="dxa"/>
            <w:noWrap/>
            <w:vAlign w:val="center"/>
            <w:hideMark/>
          </w:tcPr>
          <w:p w14:paraId="6AAF7E6B" w14:textId="174448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991C375" w14:textId="42BE80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804519F" w14:textId="27F5DF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71BA41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418F8A" w14:textId="3BDFB62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CX</w:t>
            </w:r>
          </w:p>
        </w:tc>
        <w:tc>
          <w:tcPr>
            <w:tcW w:w="1300" w:type="dxa"/>
            <w:noWrap/>
            <w:vAlign w:val="center"/>
            <w:hideMark/>
          </w:tcPr>
          <w:p w14:paraId="2B2C9C17" w14:textId="41BA22E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96CFAF7" w14:textId="61F65C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E4C30E" w14:textId="51E2EB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4BBF5A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A72BC14" w14:textId="4829E8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UOX2</w:t>
            </w:r>
          </w:p>
        </w:tc>
        <w:tc>
          <w:tcPr>
            <w:tcW w:w="1300" w:type="dxa"/>
            <w:noWrap/>
            <w:vAlign w:val="center"/>
            <w:hideMark/>
          </w:tcPr>
          <w:p w14:paraId="4EA62E2C" w14:textId="248793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461ED5" w14:textId="71A6986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19AAD9" w14:textId="30599F7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3283FA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9CC4265" w14:textId="6C0BCBC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YS</w:t>
            </w:r>
          </w:p>
        </w:tc>
        <w:tc>
          <w:tcPr>
            <w:tcW w:w="1300" w:type="dxa"/>
            <w:noWrap/>
            <w:vAlign w:val="center"/>
            <w:hideMark/>
          </w:tcPr>
          <w:p w14:paraId="7C1BC2AD" w14:textId="41D098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0086A92" w14:textId="2F64CC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DED4977" w14:textId="514FC4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5C666B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1FF450" w14:textId="70E9709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FAP</w:t>
            </w:r>
          </w:p>
        </w:tc>
        <w:tc>
          <w:tcPr>
            <w:tcW w:w="1300" w:type="dxa"/>
            <w:noWrap/>
            <w:vAlign w:val="center"/>
            <w:hideMark/>
          </w:tcPr>
          <w:p w14:paraId="36EC95CD" w14:textId="58CF97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D3BB350" w14:textId="714454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65AD5BB" w14:textId="7535E4C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42B92F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5E3C29" w14:textId="4A31E3B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JB1</w:t>
            </w:r>
          </w:p>
        </w:tc>
        <w:tc>
          <w:tcPr>
            <w:tcW w:w="1300" w:type="dxa"/>
            <w:noWrap/>
            <w:vAlign w:val="center"/>
            <w:hideMark/>
          </w:tcPr>
          <w:p w14:paraId="2536E303" w14:textId="7D7255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5AFB611" w14:textId="324477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0E88B10" w14:textId="795DC0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4B24A9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B209BD" w14:textId="3966F32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GNB1</w:t>
            </w:r>
          </w:p>
        </w:tc>
        <w:tc>
          <w:tcPr>
            <w:tcW w:w="1300" w:type="dxa"/>
            <w:noWrap/>
            <w:vAlign w:val="center"/>
            <w:hideMark/>
          </w:tcPr>
          <w:p w14:paraId="372C6E5A" w14:textId="165D407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E92529B" w14:textId="23F804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E77CAF8" w14:textId="16E58E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704729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6E422B3" w14:textId="7F01DF3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IST1H1E</w:t>
            </w:r>
          </w:p>
        </w:tc>
        <w:tc>
          <w:tcPr>
            <w:tcW w:w="1300" w:type="dxa"/>
            <w:noWrap/>
            <w:vAlign w:val="center"/>
            <w:hideMark/>
          </w:tcPr>
          <w:p w14:paraId="59140E6F" w14:textId="02FDBE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17A9741" w14:textId="08222E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099E24" w14:textId="0D4ED3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C0F956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ABF3F4" w14:textId="50FB86D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GHMBP2</w:t>
            </w:r>
          </w:p>
        </w:tc>
        <w:tc>
          <w:tcPr>
            <w:tcW w:w="1300" w:type="dxa"/>
            <w:noWrap/>
            <w:vAlign w:val="center"/>
            <w:hideMark/>
          </w:tcPr>
          <w:p w14:paraId="7FBA91DB" w14:textId="03A1EE2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37A83EF" w14:textId="50E16D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242796" w14:textId="3E11C3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5160AD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E4AB8E" w14:textId="7794D7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PV17</w:t>
            </w:r>
          </w:p>
        </w:tc>
        <w:tc>
          <w:tcPr>
            <w:tcW w:w="1300" w:type="dxa"/>
            <w:noWrap/>
            <w:vAlign w:val="center"/>
            <w:hideMark/>
          </w:tcPr>
          <w:p w14:paraId="3B960D1A" w14:textId="6D53C1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6815FDD" w14:textId="564AB0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C47445A" w14:textId="040536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47DC7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9AA7AEC" w14:textId="55E37F7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T5E</w:t>
            </w:r>
          </w:p>
        </w:tc>
        <w:tc>
          <w:tcPr>
            <w:tcW w:w="1300" w:type="dxa"/>
            <w:noWrap/>
            <w:vAlign w:val="center"/>
            <w:hideMark/>
          </w:tcPr>
          <w:p w14:paraId="1C3A9F01" w14:textId="3868B7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FF2B92A" w14:textId="2ED474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DB644E4" w14:textId="529B6C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D83905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855B085" w14:textId="4C1C116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TC</w:t>
            </w:r>
          </w:p>
        </w:tc>
        <w:tc>
          <w:tcPr>
            <w:tcW w:w="1300" w:type="dxa"/>
            <w:noWrap/>
            <w:vAlign w:val="center"/>
            <w:hideMark/>
          </w:tcPr>
          <w:p w14:paraId="3A61BC94" w14:textId="31A69A4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28C4092" w14:textId="447F38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99613D4" w14:textId="225B7C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278B58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B45621F" w14:textId="2D7665F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F1</w:t>
            </w:r>
          </w:p>
        </w:tc>
        <w:tc>
          <w:tcPr>
            <w:tcW w:w="1300" w:type="dxa"/>
            <w:noWrap/>
            <w:vAlign w:val="center"/>
            <w:hideMark/>
          </w:tcPr>
          <w:p w14:paraId="2FD23D84" w14:textId="529B0D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F8ECD57" w14:textId="504B68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685B06" w14:textId="7B961F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04168E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D97075" w14:textId="4087521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KI</w:t>
            </w:r>
          </w:p>
        </w:tc>
        <w:tc>
          <w:tcPr>
            <w:tcW w:w="1300" w:type="dxa"/>
            <w:noWrap/>
            <w:vAlign w:val="center"/>
            <w:hideMark/>
          </w:tcPr>
          <w:p w14:paraId="0FBC25FB" w14:textId="3554BF5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009C0C3" w14:textId="40F484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34C39E" w14:textId="378F87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E441C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8614978" w14:textId="4950408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TBN2</w:t>
            </w:r>
          </w:p>
        </w:tc>
        <w:tc>
          <w:tcPr>
            <w:tcW w:w="1300" w:type="dxa"/>
            <w:noWrap/>
            <w:vAlign w:val="center"/>
            <w:hideMark/>
          </w:tcPr>
          <w:p w14:paraId="674C503E" w14:textId="5ED767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5AF3795" w14:textId="46EA9A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DF43FE5" w14:textId="6C51C0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A007AA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5FD4202" w14:textId="049350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T3GAL5</w:t>
            </w:r>
          </w:p>
        </w:tc>
        <w:tc>
          <w:tcPr>
            <w:tcW w:w="1300" w:type="dxa"/>
            <w:noWrap/>
            <w:vAlign w:val="center"/>
            <w:hideMark/>
          </w:tcPr>
          <w:p w14:paraId="2FDA1062" w14:textId="3419BD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BB34848" w14:textId="09E2B1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E8D358" w14:textId="1C2435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4BAB34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F6D845F" w14:textId="29699AB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MEM173</w:t>
            </w:r>
          </w:p>
        </w:tc>
        <w:tc>
          <w:tcPr>
            <w:tcW w:w="1300" w:type="dxa"/>
            <w:noWrap/>
            <w:vAlign w:val="center"/>
            <w:hideMark/>
          </w:tcPr>
          <w:p w14:paraId="377C2374" w14:textId="6108BA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068E50B" w14:textId="72E8A57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327B0E9" w14:textId="2ED105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CA3ED4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97CCCC9" w14:textId="6FDA8C0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NFRSF1A</w:t>
            </w:r>
          </w:p>
        </w:tc>
        <w:tc>
          <w:tcPr>
            <w:tcW w:w="1300" w:type="dxa"/>
            <w:noWrap/>
            <w:vAlign w:val="center"/>
            <w:hideMark/>
          </w:tcPr>
          <w:p w14:paraId="73C92FFB" w14:textId="057B04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8429EC8" w14:textId="62D296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D21606" w14:textId="445C13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E35245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D36609" w14:textId="403722E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PM2</w:t>
            </w:r>
          </w:p>
        </w:tc>
        <w:tc>
          <w:tcPr>
            <w:tcW w:w="1300" w:type="dxa"/>
            <w:noWrap/>
            <w:vAlign w:val="center"/>
            <w:hideMark/>
          </w:tcPr>
          <w:p w14:paraId="23FE308D" w14:textId="227957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9995D6C" w14:textId="0C12526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BA1EE06" w14:textId="3ADF36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66AF5B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BFCE02" w14:textId="25D2CFC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YR</w:t>
            </w:r>
          </w:p>
        </w:tc>
        <w:tc>
          <w:tcPr>
            <w:tcW w:w="1300" w:type="dxa"/>
            <w:noWrap/>
            <w:vAlign w:val="center"/>
            <w:hideMark/>
          </w:tcPr>
          <w:p w14:paraId="444F099A" w14:textId="1221F3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73041D9" w14:textId="71F6BB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5AE0B3" w14:textId="125166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FA2AB8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613A49" w14:textId="62BAB4E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BCG5</w:t>
            </w:r>
          </w:p>
        </w:tc>
        <w:tc>
          <w:tcPr>
            <w:tcW w:w="1300" w:type="dxa"/>
            <w:noWrap/>
            <w:vAlign w:val="center"/>
            <w:hideMark/>
          </w:tcPr>
          <w:p w14:paraId="4D05C877" w14:textId="0CC9D8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1E8596D" w14:textId="3C0704A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9BBAB2C" w14:textId="7D6BFB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076DE6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9A125D" w14:textId="33F7C67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SF3</w:t>
            </w:r>
          </w:p>
        </w:tc>
        <w:tc>
          <w:tcPr>
            <w:tcW w:w="1300" w:type="dxa"/>
            <w:noWrap/>
            <w:vAlign w:val="center"/>
            <w:hideMark/>
          </w:tcPr>
          <w:p w14:paraId="47BF2A7D" w14:textId="2278C2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CDD9CD" w14:textId="2F6D0D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293F86" w14:textId="75FC60F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5F8444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3F16D2" w14:textId="17805D5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TA2</w:t>
            </w:r>
          </w:p>
        </w:tc>
        <w:tc>
          <w:tcPr>
            <w:tcW w:w="1300" w:type="dxa"/>
            <w:noWrap/>
            <w:vAlign w:val="center"/>
            <w:hideMark/>
          </w:tcPr>
          <w:p w14:paraId="7E5B445C" w14:textId="0ED094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E5A87F8" w14:textId="6D8CFE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21EE306" w14:textId="3D66EC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5A8D3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060559A" w14:textId="67B06FA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DGRV1</w:t>
            </w:r>
          </w:p>
        </w:tc>
        <w:tc>
          <w:tcPr>
            <w:tcW w:w="1300" w:type="dxa"/>
            <w:noWrap/>
            <w:vAlign w:val="center"/>
            <w:hideMark/>
          </w:tcPr>
          <w:p w14:paraId="5AC0A772" w14:textId="271253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BE4AA97" w14:textId="6FC79C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712517" w14:textId="2FA259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AC4FC5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B65326" w14:textId="59BBCD9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AMER1</w:t>
            </w:r>
          </w:p>
        </w:tc>
        <w:tc>
          <w:tcPr>
            <w:tcW w:w="1300" w:type="dxa"/>
            <w:noWrap/>
            <w:vAlign w:val="center"/>
            <w:hideMark/>
          </w:tcPr>
          <w:p w14:paraId="15A0AB14" w14:textId="5F5A7A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FCFE2AD" w14:textId="72630F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537DA77" w14:textId="24FFF5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0C03E1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119235" w14:textId="061B87E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P4S1</w:t>
            </w:r>
          </w:p>
        </w:tc>
        <w:tc>
          <w:tcPr>
            <w:tcW w:w="1300" w:type="dxa"/>
            <w:noWrap/>
            <w:vAlign w:val="center"/>
            <w:hideMark/>
          </w:tcPr>
          <w:p w14:paraId="2722FE28" w14:textId="65F9E6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7D0499" w14:textId="6FC313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2620AC" w14:textId="2CB7F0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E029EA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1A45B4" w14:textId="21223FE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SA</w:t>
            </w:r>
          </w:p>
        </w:tc>
        <w:tc>
          <w:tcPr>
            <w:tcW w:w="1300" w:type="dxa"/>
            <w:noWrap/>
            <w:vAlign w:val="center"/>
            <w:hideMark/>
          </w:tcPr>
          <w:p w14:paraId="1CF0EC53" w14:textId="3FE962F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A6EF23" w14:textId="5E0CEE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C30FA63" w14:textId="033EC8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6D007B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8D3BB8" w14:textId="76A9FF5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M</w:t>
            </w:r>
          </w:p>
        </w:tc>
        <w:tc>
          <w:tcPr>
            <w:tcW w:w="1300" w:type="dxa"/>
            <w:noWrap/>
            <w:vAlign w:val="center"/>
            <w:hideMark/>
          </w:tcPr>
          <w:p w14:paraId="3638CD86" w14:textId="1FDB16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3152B0" w14:textId="417A96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3E0EF1" w14:textId="202354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569EDB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5C410D5" w14:textId="38DCF28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6V0A2</w:t>
            </w:r>
          </w:p>
        </w:tc>
        <w:tc>
          <w:tcPr>
            <w:tcW w:w="1300" w:type="dxa"/>
            <w:noWrap/>
            <w:vAlign w:val="center"/>
            <w:hideMark/>
          </w:tcPr>
          <w:p w14:paraId="1DC674B4" w14:textId="32182C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77CF24" w14:textId="7D06B43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C52894B" w14:textId="72182F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0D0486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D08B46" w14:textId="31CC867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TK</w:t>
            </w:r>
          </w:p>
        </w:tc>
        <w:tc>
          <w:tcPr>
            <w:tcW w:w="1300" w:type="dxa"/>
            <w:noWrap/>
            <w:vAlign w:val="center"/>
            <w:hideMark/>
          </w:tcPr>
          <w:p w14:paraId="2A7BCC74" w14:textId="03F1B9A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5F57AD" w14:textId="4DFACC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6B38A5F" w14:textId="19E203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42A264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175CAB2" w14:textId="62A8BEA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BS</w:t>
            </w:r>
          </w:p>
        </w:tc>
        <w:tc>
          <w:tcPr>
            <w:tcW w:w="1300" w:type="dxa"/>
            <w:noWrap/>
            <w:vAlign w:val="center"/>
            <w:hideMark/>
          </w:tcPr>
          <w:p w14:paraId="3EEDC224" w14:textId="6D5FED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23DB0C0" w14:textId="284977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B28F23" w14:textId="038672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7E43D1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00C4A16" w14:textId="60DEAC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K19</w:t>
            </w:r>
          </w:p>
        </w:tc>
        <w:tc>
          <w:tcPr>
            <w:tcW w:w="1300" w:type="dxa"/>
            <w:noWrap/>
            <w:vAlign w:val="center"/>
            <w:hideMark/>
          </w:tcPr>
          <w:p w14:paraId="52832055" w14:textId="236A4D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7C3DC4" w14:textId="5F4140A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85A365C" w14:textId="5D255A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A5D91A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A078042" w14:textId="6EC0B69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D8</w:t>
            </w:r>
          </w:p>
        </w:tc>
        <w:tc>
          <w:tcPr>
            <w:tcW w:w="1300" w:type="dxa"/>
            <w:noWrap/>
            <w:vAlign w:val="center"/>
            <w:hideMark/>
          </w:tcPr>
          <w:p w14:paraId="5CD017C0" w14:textId="1C7DD8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2C0E4C" w14:textId="00A1C0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2D4284" w14:textId="724474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57AFB9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AA7DE1" w14:textId="5B85961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5A2</w:t>
            </w:r>
          </w:p>
        </w:tc>
        <w:tc>
          <w:tcPr>
            <w:tcW w:w="1300" w:type="dxa"/>
            <w:noWrap/>
            <w:vAlign w:val="center"/>
            <w:hideMark/>
          </w:tcPr>
          <w:p w14:paraId="21ABE706" w14:textId="6BE162E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CA9331" w14:textId="437836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87D999E" w14:textId="180910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FF692A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A11DA39" w14:textId="3BB6221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6A1</w:t>
            </w:r>
          </w:p>
        </w:tc>
        <w:tc>
          <w:tcPr>
            <w:tcW w:w="1300" w:type="dxa"/>
            <w:noWrap/>
            <w:vAlign w:val="center"/>
            <w:hideMark/>
          </w:tcPr>
          <w:p w14:paraId="69ED6996" w14:textId="1941CE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F89820" w14:textId="680B46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F0EE67" w14:textId="6E447C0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8F22A0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65C599" w14:textId="327EA28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6A2</w:t>
            </w:r>
          </w:p>
        </w:tc>
        <w:tc>
          <w:tcPr>
            <w:tcW w:w="1300" w:type="dxa"/>
            <w:noWrap/>
            <w:vAlign w:val="center"/>
            <w:hideMark/>
          </w:tcPr>
          <w:p w14:paraId="185A6BC1" w14:textId="57AC67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FE4978A" w14:textId="29B7AC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F966D76" w14:textId="2EBBB6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8A3185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430011" w14:textId="4CF2D34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6A3</w:t>
            </w:r>
          </w:p>
        </w:tc>
        <w:tc>
          <w:tcPr>
            <w:tcW w:w="1300" w:type="dxa"/>
            <w:noWrap/>
            <w:vAlign w:val="center"/>
            <w:hideMark/>
          </w:tcPr>
          <w:p w14:paraId="3E668EDA" w14:textId="3BEFCC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8312A4" w14:textId="7E7178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6F086D" w14:textId="485EE2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47A0A9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E973D0" w14:textId="1409FD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HDDS</w:t>
            </w:r>
          </w:p>
        </w:tc>
        <w:tc>
          <w:tcPr>
            <w:tcW w:w="1300" w:type="dxa"/>
            <w:noWrap/>
            <w:vAlign w:val="center"/>
            <w:hideMark/>
          </w:tcPr>
          <w:p w14:paraId="2E0C9A80" w14:textId="2E9F4E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8FF339" w14:textId="05F238A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1729991" w14:textId="74B8DB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AFBB40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F4540A" w14:textId="5E0966B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M1L</w:t>
            </w:r>
          </w:p>
        </w:tc>
        <w:tc>
          <w:tcPr>
            <w:tcW w:w="1300" w:type="dxa"/>
            <w:noWrap/>
            <w:vAlign w:val="center"/>
            <w:hideMark/>
          </w:tcPr>
          <w:p w14:paraId="2048C4BF" w14:textId="3795D8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2B0A74F" w14:textId="359B85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0F45F5" w14:textId="7A86B7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24E9A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5372DDE" w14:textId="187D08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YSF</w:t>
            </w:r>
          </w:p>
        </w:tc>
        <w:tc>
          <w:tcPr>
            <w:tcW w:w="1300" w:type="dxa"/>
            <w:noWrap/>
            <w:vAlign w:val="center"/>
            <w:hideMark/>
          </w:tcPr>
          <w:p w14:paraId="30E75AA4" w14:textId="524A7A3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8D19E0" w14:textId="2B7ED7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26671D" w14:textId="7DF09AF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49EC64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9C41B0" w14:textId="366A860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RF</w:t>
            </w:r>
          </w:p>
        </w:tc>
        <w:tc>
          <w:tcPr>
            <w:tcW w:w="1300" w:type="dxa"/>
            <w:noWrap/>
            <w:vAlign w:val="center"/>
            <w:hideMark/>
          </w:tcPr>
          <w:p w14:paraId="3190C0C0" w14:textId="00FE8B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93F5EFE" w14:textId="6E0648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2BF690" w14:textId="033C6E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CAAF62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2A8FEE" w14:textId="5B6850A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GFR1</w:t>
            </w:r>
          </w:p>
        </w:tc>
        <w:tc>
          <w:tcPr>
            <w:tcW w:w="1300" w:type="dxa"/>
            <w:noWrap/>
            <w:vAlign w:val="center"/>
            <w:hideMark/>
          </w:tcPr>
          <w:p w14:paraId="6DE05F05" w14:textId="3E9899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AA408C" w14:textId="2FC4B7D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7B0CE8" w14:textId="72935B5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A3D4D8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B1EFC9" w14:textId="7309EF4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FLNB</w:t>
            </w:r>
          </w:p>
        </w:tc>
        <w:tc>
          <w:tcPr>
            <w:tcW w:w="1300" w:type="dxa"/>
            <w:noWrap/>
            <w:vAlign w:val="center"/>
            <w:hideMark/>
          </w:tcPr>
          <w:p w14:paraId="7648E601" w14:textId="68A086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5ACBB75" w14:textId="517471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A06487" w14:textId="5ED6D8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30D81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CD446F9" w14:textId="3AA1E0E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OXC1</w:t>
            </w:r>
          </w:p>
        </w:tc>
        <w:tc>
          <w:tcPr>
            <w:tcW w:w="1300" w:type="dxa"/>
            <w:noWrap/>
            <w:vAlign w:val="center"/>
            <w:hideMark/>
          </w:tcPr>
          <w:p w14:paraId="76B3C639" w14:textId="2C2A48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9C87E01" w14:textId="6E8BCEF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96CB99" w14:textId="0FA518F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8BCFEA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82457D4" w14:textId="7D7BA21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FT172</w:t>
            </w:r>
          </w:p>
        </w:tc>
        <w:tc>
          <w:tcPr>
            <w:tcW w:w="1300" w:type="dxa"/>
            <w:noWrap/>
            <w:vAlign w:val="center"/>
            <w:hideMark/>
          </w:tcPr>
          <w:p w14:paraId="554A494A" w14:textId="1E20E7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EA7D97" w14:textId="6B278F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7E0DE4D" w14:textId="22219AC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F6DD9A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81F581" w14:textId="7AA2C70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RF2BPL</w:t>
            </w:r>
          </w:p>
        </w:tc>
        <w:tc>
          <w:tcPr>
            <w:tcW w:w="1300" w:type="dxa"/>
            <w:noWrap/>
            <w:vAlign w:val="center"/>
            <w:hideMark/>
          </w:tcPr>
          <w:p w14:paraId="05B42F7B" w14:textId="050750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8E3E73" w14:textId="5FB739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7FEA788" w14:textId="0B2CBC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C7F198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43E649" w14:textId="118C29E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H2</w:t>
            </w:r>
          </w:p>
        </w:tc>
        <w:tc>
          <w:tcPr>
            <w:tcW w:w="1300" w:type="dxa"/>
            <w:noWrap/>
            <w:vAlign w:val="center"/>
            <w:hideMark/>
          </w:tcPr>
          <w:p w14:paraId="1BE659DC" w14:textId="41430B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F121081" w14:textId="07B00B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101EEC" w14:textId="295D16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E60970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03290E" w14:textId="0D3E56A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F7</w:t>
            </w:r>
          </w:p>
        </w:tc>
        <w:tc>
          <w:tcPr>
            <w:tcW w:w="1300" w:type="dxa"/>
            <w:noWrap/>
            <w:vAlign w:val="center"/>
            <w:hideMark/>
          </w:tcPr>
          <w:p w14:paraId="5B4AF632" w14:textId="110FAF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5D3BC98" w14:textId="2C9CD3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F70AA9" w14:textId="26F25A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05BDBC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A8F2376" w14:textId="4E12DE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IPH</w:t>
            </w:r>
          </w:p>
        </w:tc>
        <w:tc>
          <w:tcPr>
            <w:tcW w:w="1300" w:type="dxa"/>
            <w:noWrap/>
            <w:vAlign w:val="center"/>
            <w:hideMark/>
          </w:tcPr>
          <w:p w14:paraId="105054FD" w14:textId="62A885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4D92FB2" w14:textId="3A7106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07ABEF" w14:textId="6E12F9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B7529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0BF122" w14:textId="5151817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TBP4</w:t>
            </w:r>
          </w:p>
        </w:tc>
        <w:tc>
          <w:tcPr>
            <w:tcW w:w="1300" w:type="dxa"/>
            <w:noWrap/>
            <w:vAlign w:val="center"/>
            <w:hideMark/>
          </w:tcPr>
          <w:p w14:paraId="682E7EE4" w14:textId="2C12FB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C6DB60" w14:textId="69F52A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9DAD6F5" w14:textId="1BAB54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33D847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CFA628" w14:textId="45C7BD5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P2K1</w:t>
            </w:r>
          </w:p>
        </w:tc>
        <w:tc>
          <w:tcPr>
            <w:tcW w:w="1300" w:type="dxa"/>
            <w:noWrap/>
            <w:vAlign w:val="center"/>
            <w:hideMark/>
          </w:tcPr>
          <w:p w14:paraId="31262CAA" w14:textId="7DEFC2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08C5153" w14:textId="43A9BD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2188F48" w14:textId="1A32A8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DEB75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108641" w14:textId="2B83F84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7</w:t>
            </w:r>
          </w:p>
        </w:tc>
        <w:tc>
          <w:tcPr>
            <w:tcW w:w="1300" w:type="dxa"/>
            <w:noWrap/>
            <w:vAlign w:val="center"/>
            <w:hideMark/>
          </w:tcPr>
          <w:p w14:paraId="56FB3318" w14:textId="2294E2D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DE4047E" w14:textId="5EACD3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8D61BE" w14:textId="202E5AF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51765E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FB9100" w14:textId="7651B91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EBL</w:t>
            </w:r>
          </w:p>
        </w:tc>
        <w:tc>
          <w:tcPr>
            <w:tcW w:w="1300" w:type="dxa"/>
            <w:noWrap/>
            <w:vAlign w:val="center"/>
            <w:hideMark/>
          </w:tcPr>
          <w:p w14:paraId="49F66951" w14:textId="182D90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D332ABC" w14:textId="7EA06B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FB2DC2" w14:textId="25D1CC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86ECFD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AD6DFD" w14:textId="168CA7C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FIX</w:t>
            </w:r>
          </w:p>
        </w:tc>
        <w:tc>
          <w:tcPr>
            <w:tcW w:w="1300" w:type="dxa"/>
            <w:noWrap/>
            <w:vAlign w:val="center"/>
            <w:hideMark/>
          </w:tcPr>
          <w:p w14:paraId="316174A7" w14:textId="4BCFD1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C4FA52" w14:textId="221BEC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C3D27C" w14:textId="4A2320E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60C12D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E275D90" w14:textId="2EB067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TUD7A</w:t>
            </w:r>
          </w:p>
        </w:tc>
        <w:tc>
          <w:tcPr>
            <w:tcW w:w="1300" w:type="dxa"/>
            <w:noWrap/>
            <w:vAlign w:val="center"/>
            <w:hideMark/>
          </w:tcPr>
          <w:p w14:paraId="273D58F2" w14:textId="0B5161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78A0A83" w14:textId="6F6EBA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C23230" w14:textId="580175D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34B32C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83A71F5" w14:textId="4448BBB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EZO1</w:t>
            </w:r>
          </w:p>
        </w:tc>
        <w:tc>
          <w:tcPr>
            <w:tcW w:w="1300" w:type="dxa"/>
            <w:noWrap/>
            <w:vAlign w:val="center"/>
            <w:hideMark/>
          </w:tcPr>
          <w:p w14:paraId="153286EB" w14:textId="68CCBA6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E6EA0B7" w14:textId="79ED83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1860EE" w14:textId="4D71AD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11B9B2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E7A521" w14:textId="593E2A9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YGM</w:t>
            </w:r>
          </w:p>
        </w:tc>
        <w:tc>
          <w:tcPr>
            <w:tcW w:w="1300" w:type="dxa"/>
            <w:noWrap/>
            <w:vAlign w:val="center"/>
            <w:hideMark/>
          </w:tcPr>
          <w:p w14:paraId="3FB6BC9A" w14:textId="10C844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06E4313" w14:textId="4A17EA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1015A9" w14:textId="2F1367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083A3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B1B3DAB" w14:textId="3D9C26D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C1</w:t>
            </w:r>
          </w:p>
        </w:tc>
        <w:tc>
          <w:tcPr>
            <w:tcW w:w="1300" w:type="dxa"/>
            <w:noWrap/>
            <w:vAlign w:val="center"/>
            <w:hideMark/>
          </w:tcPr>
          <w:p w14:paraId="5F19B803" w14:textId="36326B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8B544B2" w14:textId="6F4E76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D19594C" w14:textId="05370F5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EF4942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52579F7" w14:textId="3D45656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ET</w:t>
            </w:r>
          </w:p>
        </w:tc>
        <w:tc>
          <w:tcPr>
            <w:tcW w:w="1300" w:type="dxa"/>
            <w:noWrap/>
            <w:vAlign w:val="center"/>
            <w:hideMark/>
          </w:tcPr>
          <w:p w14:paraId="49C4BF3D" w14:textId="575ABD8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E95E14" w14:textId="5445BC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CAF3B7" w14:textId="5488F0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9A3AA5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7E3E8B2" w14:textId="2660EAD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2A</w:t>
            </w:r>
          </w:p>
        </w:tc>
        <w:tc>
          <w:tcPr>
            <w:tcW w:w="1300" w:type="dxa"/>
            <w:noWrap/>
            <w:vAlign w:val="center"/>
            <w:hideMark/>
          </w:tcPr>
          <w:p w14:paraId="6D62B04E" w14:textId="4BFEBA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1290A6" w14:textId="0C9AB6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9443B4C" w14:textId="0FF7DC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A81BE2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6CB0D12" w14:textId="33F48A5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SCN4A</w:t>
            </w:r>
          </w:p>
        </w:tc>
        <w:tc>
          <w:tcPr>
            <w:tcW w:w="1300" w:type="dxa"/>
            <w:noWrap/>
            <w:vAlign w:val="center"/>
            <w:hideMark/>
          </w:tcPr>
          <w:p w14:paraId="46C1453A" w14:textId="6A43B0F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89AC2A" w14:textId="28B94F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F9ECF40" w14:textId="5E5C64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586B5B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692B06" w14:textId="576DB9F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8A</w:t>
            </w:r>
          </w:p>
        </w:tc>
        <w:tc>
          <w:tcPr>
            <w:tcW w:w="1300" w:type="dxa"/>
            <w:noWrap/>
            <w:vAlign w:val="center"/>
            <w:hideMark/>
          </w:tcPr>
          <w:p w14:paraId="73A44FE1" w14:textId="0C906D5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996E9E" w14:textId="1883DC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6354AE2" w14:textId="4B4E19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3144A7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BF6FFC8" w14:textId="457AC64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GSH</w:t>
            </w:r>
          </w:p>
        </w:tc>
        <w:tc>
          <w:tcPr>
            <w:tcW w:w="1300" w:type="dxa"/>
            <w:noWrap/>
            <w:vAlign w:val="center"/>
            <w:hideMark/>
          </w:tcPr>
          <w:p w14:paraId="5DBF79B1" w14:textId="7593C3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AC5392" w14:textId="71DFC9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0EBA78" w14:textId="46ED0C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99CE9C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C78710B" w14:textId="3D842FB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22A12</w:t>
            </w:r>
          </w:p>
        </w:tc>
        <w:tc>
          <w:tcPr>
            <w:tcW w:w="1300" w:type="dxa"/>
            <w:noWrap/>
            <w:vAlign w:val="center"/>
            <w:hideMark/>
          </w:tcPr>
          <w:p w14:paraId="3395A257" w14:textId="0FE700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E81BA73" w14:textId="273071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1DA9543" w14:textId="07C5DD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2DE4AE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C076B7" w14:textId="2E7E1C2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TAN1</w:t>
            </w:r>
          </w:p>
        </w:tc>
        <w:tc>
          <w:tcPr>
            <w:tcW w:w="1300" w:type="dxa"/>
            <w:noWrap/>
            <w:vAlign w:val="center"/>
            <w:hideMark/>
          </w:tcPr>
          <w:p w14:paraId="39973002" w14:textId="33DD47F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8199B5C" w14:textId="6F80F9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96A0213" w14:textId="6EF715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FB807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EB4126" w14:textId="69803FD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BC1D24</w:t>
            </w:r>
          </w:p>
        </w:tc>
        <w:tc>
          <w:tcPr>
            <w:tcW w:w="1300" w:type="dxa"/>
            <w:noWrap/>
            <w:vAlign w:val="center"/>
            <w:hideMark/>
          </w:tcPr>
          <w:p w14:paraId="302F3D7A" w14:textId="574418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562FAA" w14:textId="094C64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86F4507" w14:textId="2546E98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DFBE0A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1F8C0FD" w14:textId="2FEBCE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M1</w:t>
            </w:r>
          </w:p>
        </w:tc>
        <w:tc>
          <w:tcPr>
            <w:tcW w:w="1300" w:type="dxa"/>
            <w:noWrap/>
            <w:vAlign w:val="center"/>
            <w:hideMark/>
          </w:tcPr>
          <w:p w14:paraId="3F1069D3" w14:textId="384DB1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B89B2B" w14:textId="35F329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C25B776" w14:textId="0BD4D5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177FF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E5C4F3" w14:textId="0D6073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P63</w:t>
            </w:r>
          </w:p>
        </w:tc>
        <w:tc>
          <w:tcPr>
            <w:tcW w:w="1300" w:type="dxa"/>
            <w:noWrap/>
            <w:vAlign w:val="center"/>
            <w:hideMark/>
          </w:tcPr>
          <w:p w14:paraId="23C18229" w14:textId="2DE6C93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1AB173D" w14:textId="63A5131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BA76FC7" w14:textId="3ED220F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D1EE83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8C2CA4" w14:textId="40E3F16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AF7</w:t>
            </w:r>
          </w:p>
        </w:tc>
        <w:tc>
          <w:tcPr>
            <w:tcW w:w="1300" w:type="dxa"/>
            <w:noWrap/>
            <w:vAlign w:val="center"/>
            <w:hideMark/>
          </w:tcPr>
          <w:p w14:paraId="3399363E" w14:textId="360C46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C2B7E0" w14:textId="495942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414CD91" w14:textId="14E2C7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DD8008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BED308" w14:textId="221DF21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B</w:t>
            </w:r>
          </w:p>
        </w:tc>
        <w:tc>
          <w:tcPr>
            <w:tcW w:w="1300" w:type="dxa"/>
            <w:noWrap/>
            <w:vAlign w:val="center"/>
            <w:hideMark/>
          </w:tcPr>
          <w:p w14:paraId="74B29FF6" w14:textId="7A7BD2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3AF9A34" w14:textId="68E7A5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BB7DDC" w14:textId="1ACC37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35EAB8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299A101" w14:textId="0D3A077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NC13D</w:t>
            </w:r>
          </w:p>
        </w:tc>
        <w:tc>
          <w:tcPr>
            <w:tcW w:w="1300" w:type="dxa"/>
            <w:noWrap/>
            <w:vAlign w:val="center"/>
            <w:hideMark/>
          </w:tcPr>
          <w:p w14:paraId="2AC258F0" w14:textId="0306FF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DAC427" w14:textId="0BC15A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FA40B9E" w14:textId="7AEFAA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E7806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E82380" w14:textId="18EAA35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MYND11</w:t>
            </w:r>
          </w:p>
        </w:tc>
        <w:tc>
          <w:tcPr>
            <w:tcW w:w="1300" w:type="dxa"/>
            <w:noWrap/>
            <w:vAlign w:val="center"/>
            <w:hideMark/>
          </w:tcPr>
          <w:p w14:paraId="21A6D931" w14:textId="103B87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8E6F1AA" w14:textId="613CAFC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D1B775" w14:textId="115B49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6B85A0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D94C41A" w14:textId="705B150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ARS2</w:t>
            </w:r>
          </w:p>
        </w:tc>
        <w:tc>
          <w:tcPr>
            <w:tcW w:w="1300" w:type="dxa"/>
            <w:noWrap/>
            <w:vAlign w:val="center"/>
            <w:hideMark/>
          </w:tcPr>
          <w:p w14:paraId="2F340737" w14:textId="0FF748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A05A6CA" w14:textId="604593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5DC7D1B" w14:textId="3E4BE2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74A66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962F451" w14:textId="698009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BCA12</w:t>
            </w:r>
          </w:p>
        </w:tc>
        <w:tc>
          <w:tcPr>
            <w:tcW w:w="1300" w:type="dxa"/>
            <w:noWrap/>
            <w:vAlign w:val="center"/>
            <w:hideMark/>
          </w:tcPr>
          <w:p w14:paraId="4443BA97" w14:textId="1A044C7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55A13A9" w14:textId="27869D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BB12E50" w14:textId="3E3CDC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135451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C4C8DCD" w14:textId="5E1F13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BCG8</w:t>
            </w:r>
          </w:p>
        </w:tc>
        <w:tc>
          <w:tcPr>
            <w:tcW w:w="1300" w:type="dxa"/>
            <w:noWrap/>
            <w:vAlign w:val="center"/>
            <w:hideMark/>
          </w:tcPr>
          <w:p w14:paraId="1FE8F161" w14:textId="0EF3EDA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680CC1D" w14:textId="1F5B1E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6233F03" w14:textId="5649087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D35CFF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3A72AAA" w14:textId="3D19CE9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E</w:t>
            </w:r>
          </w:p>
        </w:tc>
        <w:tc>
          <w:tcPr>
            <w:tcW w:w="1300" w:type="dxa"/>
            <w:noWrap/>
            <w:vAlign w:val="center"/>
            <w:hideMark/>
          </w:tcPr>
          <w:p w14:paraId="0F1C89E9" w14:textId="769EAA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4E3746E" w14:textId="2741F7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4F6700F" w14:textId="248373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11F396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77C20B" w14:textId="3C675A0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O2</w:t>
            </w:r>
          </w:p>
        </w:tc>
        <w:tc>
          <w:tcPr>
            <w:tcW w:w="1300" w:type="dxa"/>
            <w:noWrap/>
            <w:vAlign w:val="center"/>
            <w:hideMark/>
          </w:tcPr>
          <w:p w14:paraId="415C0A52" w14:textId="365537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304BBF7" w14:textId="2B8847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7ABB3D7" w14:textId="09DB9A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BCD35D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E98C97" w14:textId="13C9473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TL6B</w:t>
            </w:r>
          </w:p>
        </w:tc>
        <w:tc>
          <w:tcPr>
            <w:tcW w:w="1300" w:type="dxa"/>
            <w:noWrap/>
            <w:vAlign w:val="center"/>
            <w:hideMark/>
          </w:tcPr>
          <w:p w14:paraId="4BC35FD6" w14:textId="56FD13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1406C8F" w14:textId="0EC0D1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F917F4B" w14:textId="04B6E5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331FD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96570A" w14:textId="1C3636B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ALG9</w:t>
            </w:r>
          </w:p>
        </w:tc>
        <w:tc>
          <w:tcPr>
            <w:tcW w:w="1300" w:type="dxa"/>
            <w:noWrap/>
            <w:vAlign w:val="center"/>
            <w:hideMark/>
          </w:tcPr>
          <w:p w14:paraId="1495D262" w14:textId="7BA69EF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B4B279" w14:textId="7F01C8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92FA09F" w14:textId="606443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53505E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FDECBAB" w14:textId="3BEF048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P3B1</w:t>
            </w:r>
          </w:p>
        </w:tc>
        <w:tc>
          <w:tcPr>
            <w:tcW w:w="1300" w:type="dxa"/>
            <w:noWrap/>
            <w:vAlign w:val="center"/>
            <w:hideMark/>
          </w:tcPr>
          <w:p w14:paraId="41381A77" w14:textId="7C9ED7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05C1BAD" w14:textId="1AC14A2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89E8A87" w14:textId="100539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E4ACF6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E2F625B" w14:textId="41FD9F0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PTX</w:t>
            </w:r>
          </w:p>
        </w:tc>
        <w:tc>
          <w:tcPr>
            <w:tcW w:w="1300" w:type="dxa"/>
            <w:noWrap/>
            <w:vAlign w:val="center"/>
            <w:hideMark/>
          </w:tcPr>
          <w:p w14:paraId="1ADCF9D4" w14:textId="4BA69A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68F968" w14:textId="14C1A3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834D7E3" w14:textId="76C9E4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191F18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7041F4D" w14:textId="7A13F30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BS10</w:t>
            </w:r>
          </w:p>
        </w:tc>
        <w:tc>
          <w:tcPr>
            <w:tcW w:w="1300" w:type="dxa"/>
            <w:noWrap/>
            <w:vAlign w:val="center"/>
            <w:hideMark/>
          </w:tcPr>
          <w:p w14:paraId="5431A83C" w14:textId="007CC8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00FE8C8" w14:textId="212002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D61F21C" w14:textId="17FA78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3393B6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6EB2A86" w14:textId="2C8BA0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BS7</w:t>
            </w:r>
          </w:p>
        </w:tc>
        <w:tc>
          <w:tcPr>
            <w:tcW w:w="1300" w:type="dxa"/>
            <w:noWrap/>
            <w:vAlign w:val="center"/>
            <w:hideMark/>
          </w:tcPr>
          <w:p w14:paraId="56CB1ACA" w14:textId="74CF96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8CF957E" w14:textId="52108A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EA6E201" w14:textId="51BD32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4C52EB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5A87546" w14:textId="7F987B9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RF1</w:t>
            </w:r>
          </w:p>
        </w:tc>
        <w:tc>
          <w:tcPr>
            <w:tcW w:w="1300" w:type="dxa"/>
            <w:noWrap/>
            <w:vAlign w:val="center"/>
            <w:hideMark/>
          </w:tcPr>
          <w:p w14:paraId="2AA7C144" w14:textId="1E585A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0AE2872" w14:textId="684B2D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4524F9E" w14:textId="6206CC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B7466E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9D6740" w14:textId="51B0CA0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3orf17</w:t>
            </w:r>
          </w:p>
        </w:tc>
        <w:tc>
          <w:tcPr>
            <w:tcW w:w="1300" w:type="dxa"/>
            <w:noWrap/>
            <w:vAlign w:val="center"/>
            <w:hideMark/>
          </w:tcPr>
          <w:p w14:paraId="508ED8B7" w14:textId="37C1C4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31CD5DA" w14:textId="203A8EA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444B8DA" w14:textId="767847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B203C4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9D62DE" w14:textId="30F3878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PN3</w:t>
            </w:r>
          </w:p>
        </w:tc>
        <w:tc>
          <w:tcPr>
            <w:tcW w:w="1300" w:type="dxa"/>
            <w:noWrap/>
            <w:vAlign w:val="center"/>
            <w:hideMark/>
          </w:tcPr>
          <w:p w14:paraId="0FE6D7A9" w14:textId="36A52E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5EC2F5C" w14:textId="672EFC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0E1A267" w14:textId="13B8BD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8E9333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EB58187" w14:textId="30C05C9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K8</w:t>
            </w:r>
          </w:p>
        </w:tc>
        <w:tc>
          <w:tcPr>
            <w:tcW w:w="1300" w:type="dxa"/>
            <w:noWrap/>
            <w:vAlign w:val="center"/>
            <w:hideMark/>
          </w:tcPr>
          <w:p w14:paraId="5436FD0C" w14:textId="10F42E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C968981" w14:textId="64C106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625F308" w14:textId="7D0AE8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453538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5F1030" w14:textId="4997F0B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ST3</w:t>
            </w:r>
          </w:p>
        </w:tc>
        <w:tc>
          <w:tcPr>
            <w:tcW w:w="1300" w:type="dxa"/>
            <w:noWrap/>
            <w:vAlign w:val="center"/>
            <w:hideMark/>
          </w:tcPr>
          <w:p w14:paraId="1AFCCC4B" w14:textId="524FC6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F361E54" w14:textId="101B29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A36687E" w14:textId="4F41C2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2DF992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B782BB" w14:textId="79A7CA6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N8</w:t>
            </w:r>
          </w:p>
        </w:tc>
        <w:tc>
          <w:tcPr>
            <w:tcW w:w="1300" w:type="dxa"/>
            <w:noWrap/>
            <w:vAlign w:val="center"/>
            <w:hideMark/>
          </w:tcPr>
          <w:p w14:paraId="7A1F3E56" w14:textId="1C9D84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BA75391" w14:textId="786F69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D3DB1EC" w14:textId="02BFF0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DAB331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0449AA" w14:textId="26A2F08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1A2</w:t>
            </w:r>
          </w:p>
        </w:tc>
        <w:tc>
          <w:tcPr>
            <w:tcW w:w="1300" w:type="dxa"/>
            <w:noWrap/>
            <w:vAlign w:val="center"/>
            <w:hideMark/>
          </w:tcPr>
          <w:p w14:paraId="1A8AAAF8" w14:textId="6DE1F0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4CDA603" w14:textId="249F36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066AA96" w14:textId="192D52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BF1412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D45AF8" w14:textId="4614BC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TNS</w:t>
            </w:r>
          </w:p>
        </w:tc>
        <w:tc>
          <w:tcPr>
            <w:tcW w:w="1300" w:type="dxa"/>
            <w:noWrap/>
            <w:vAlign w:val="center"/>
            <w:hideMark/>
          </w:tcPr>
          <w:p w14:paraId="3CB28C7F" w14:textId="41E676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C4CB04" w14:textId="09375F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0AD1AFE" w14:textId="09A848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45B718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5CC4C3" w14:textId="7D84992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UL4B</w:t>
            </w:r>
          </w:p>
        </w:tc>
        <w:tc>
          <w:tcPr>
            <w:tcW w:w="1300" w:type="dxa"/>
            <w:noWrap/>
            <w:vAlign w:val="center"/>
            <w:hideMark/>
          </w:tcPr>
          <w:p w14:paraId="3EF56001" w14:textId="681D17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670E72B" w14:textId="72B825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461508A" w14:textId="27B18D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AA729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1F5F78" w14:textId="0835DDA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YP17A1</w:t>
            </w:r>
          </w:p>
        </w:tc>
        <w:tc>
          <w:tcPr>
            <w:tcW w:w="1300" w:type="dxa"/>
            <w:noWrap/>
            <w:vAlign w:val="center"/>
            <w:hideMark/>
          </w:tcPr>
          <w:p w14:paraId="159E828C" w14:textId="1C407C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D02E363" w14:textId="437F3B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2DA4572" w14:textId="21126A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E78E8C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9F447F9" w14:textId="4C13CE8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DX59</w:t>
            </w:r>
          </w:p>
        </w:tc>
        <w:tc>
          <w:tcPr>
            <w:tcW w:w="1300" w:type="dxa"/>
            <w:noWrap/>
            <w:vAlign w:val="center"/>
            <w:hideMark/>
          </w:tcPr>
          <w:p w14:paraId="6B79F06C" w14:textId="77CE87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0095EB0" w14:textId="1E214A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2825EBA" w14:textId="14CF97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3A0908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F86E0A7" w14:textId="1616D55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LG3</w:t>
            </w:r>
          </w:p>
        </w:tc>
        <w:tc>
          <w:tcPr>
            <w:tcW w:w="1300" w:type="dxa"/>
            <w:noWrap/>
            <w:vAlign w:val="center"/>
            <w:hideMark/>
          </w:tcPr>
          <w:p w14:paraId="14652FA7" w14:textId="79D5DD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E1CA00" w14:textId="1B174A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90F1B8B" w14:textId="563713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1B20DA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D4FCCF" w14:textId="0899B78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AH1</w:t>
            </w:r>
          </w:p>
        </w:tc>
        <w:tc>
          <w:tcPr>
            <w:tcW w:w="1300" w:type="dxa"/>
            <w:noWrap/>
            <w:vAlign w:val="center"/>
            <w:hideMark/>
          </w:tcPr>
          <w:p w14:paraId="52F35768" w14:textId="45CE88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C6D1230" w14:textId="7178FC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F5F9A5F" w14:textId="610B96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C24A6E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6C34D2F" w14:textId="4847810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DSCAM</w:t>
            </w:r>
          </w:p>
        </w:tc>
        <w:tc>
          <w:tcPr>
            <w:tcW w:w="1300" w:type="dxa"/>
            <w:noWrap/>
            <w:vAlign w:val="center"/>
            <w:hideMark/>
          </w:tcPr>
          <w:p w14:paraId="1D74EBDA" w14:textId="410210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988D3A0" w14:textId="4EE581E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12B7B45" w14:textId="1E499D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ED54A6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231B60" w14:textId="67905AD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IF2S3</w:t>
            </w:r>
          </w:p>
        </w:tc>
        <w:tc>
          <w:tcPr>
            <w:tcW w:w="1300" w:type="dxa"/>
            <w:noWrap/>
            <w:vAlign w:val="center"/>
            <w:hideMark/>
          </w:tcPr>
          <w:p w14:paraId="4EDDE6D9" w14:textId="62D40F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1EDFCC8" w14:textId="783F4F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207585B" w14:textId="2286CE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AA7E5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94968F" w14:textId="16D6D4F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RCC2</w:t>
            </w:r>
          </w:p>
        </w:tc>
        <w:tc>
          <w:tcPr>
            <w:tcW w:w="1300" w:type="dxa"/>
            <w:noWrap/>
            <w:vAlign w:val="center"/>
            <w:hideMark/>
          </w:tcPr>
          <w:p w14:paraId="3A609B74" w14:textId="225C5B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7389120" w14:textId="7ADBFA2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0244640" w14:textId="0F9D7B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FFC6CB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62EBB22" w14:textId="258E581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RLIN2</w:t>
            </w:r>
          </w:p>
        </w:tc>
        <w:tc>
          <w:tcPr>
            <w:tcW w:w="1300" w:type="dxa"/>
            <w:noWrap/>
            <w:vAlign w:val="center"/>
            <w:hideMark/>
          </w:tcPr>
          <w:p w14:paraId="69CDBEDF" w14:textId="23BBD1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2061B5" w14:textId="459896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651176D" w14:textId="5662CC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15F7C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1E28FB3" w14:textId="3D3BD59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AS</w:t>
            </w:r>
          </w:p>
        </w:tc>
        <w:tc>
          <w:tcPr>
            <w:tcW w:w="1300" w:type="dxa"/>
            <w:noWrap/>
            <w:vAlign w:val="center"/>
            <w:hideMark/>
          </w:tcPr>
          <w:p w14:paraId="7BAFB837" w14:textId="610F8A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F3B0F4B" w14:textId="23AF15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7C666B8" w14:textId="55DB2F2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5941B7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73FF9C1" w14:textId="7208F37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BXL4</w:t>
            </w:r>
          </w:p>
        </w:tc>
        <w:tc>
          <w:tcPr>
            <w:tcW w:w="1300" w:type="dxa"/>
            <w:noWrap/>
            <w:vAlign w:val="center"/>
            <w:hideMark/>
          </w:tcPr>
          <w:p w14:paraId="4C5D3E53" w14:textId="6831B1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2CCE7E" w14:textId="3C0A03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1FA9788" w14:textId="75B4C4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1931CC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DEF7781" w14:textId="677F961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LNC</w:t>
            </w:r>
          </w:p>
        </w:tc>
        <w:tc>
          <w:tcPr>
            <w:tcW w:w="1300" w:type="dxa"/>
            <w:noWrap/>
            <w:vAlign w:val="center"/>
            <w:hideMark/>
          </w:tcPr>
          <w:p w14:paraId="46C87BAF" w14:textId="326AAB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3DD107" w14:textId="652A22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288B4F7" w14:textId="15E5BF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1429E0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C3EF36" w14:textId="672815C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OXP1</w:t>
            </w:r>
          </w:p>
        </w:tc>
        <w:tc>
          <w:tcPr>
            <w:tcW w:w="1300" w:type="dxa"/>
            <w:noWrap/>
            <w:vAlign w:val="center"/>
            <w:hideMark/>
          </w:tcPr>
          <w:p w14:paraId="7EBCBA43" w14:textId="2CAD39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9429FC4" w14:textId="74F141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BF7ECC1" w14:textId="59C800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58F74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B62EF8" w14:textId="6AFE461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TA2</w:t>
            </w:r>
          </w:p>
        </w:tc>
        <w:tc>
          <w:tcPr>
            <w:tcW w:w="1300" w:type="dxa"/>
            <w:noWrap/>
            <w:vAlign w:val="center"/>
            <w:hideMark/>
          </w:tcPr>
          <w:p w14:paraId="1F349645" w14:textId="7D933B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F75950E" w14:textId="3EDFAAC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CE41893" w14:textId="4D7999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6C323E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7ED02E" w14:textId="3941DD4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BA2</w:t>
            </w:r>
          </w:p>
        </w:tc>
        <w:tc>
          <w:tcPr>
            <w:tcW w:w="1300" w:type="dxa"/>
            <w:noWrap/>
            <w:vAlign w:val="center"/>
            <w:hideMark/>
          </w:tcPr>
          <w:p w14:paraId="6B0533E0" w14:textId="62835B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1A3F6EF" w14:textId="761389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A4511A8" w14:textId="7917EC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DA713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457F3C" w14:textId="7008051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PD1</w:t>
            </w:r>
          </w:p>
        </w:tc>
        <w:tc>
          <w:tcPr>
            <w:tcW w:w="1300" w:type="dxa"/>
            <w:noWrap/>
            <w:vAlign w:val="center"/>
            <w:hideMark/>
          </w:tcPr>
          <w:p w14:paraId="602ECF40" w14:textId="651456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D1BBC3" w14:textId="66E726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F1D2F29" w14:textId="2B1D0C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3B21FB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DA527DD" w14:textId="51F75E2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IA2</w:t>
            </w:r>
          </w:p>
        </w:tc>
        <w:tc>
          <w:tcPr>
            <w:tcW w:w="1300" w:type="dxa"/>
            <w:noWrap/>
            <w:vAlign w:val="center"/>
            <w:hideMark/>
          </w:tcPr>
          <w:p w14:paraId="43F732DC" w14:textId="4175B6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D66F936" w14:textId="305204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2737DE8" w14:textId="383842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2ACB52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76D796" w14:textId="5C5AEE9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KDC1</w:t>
            </w:r>
          </w:p>
        </w:tc>
        <w:tc>
          <w:tcPr>
            <w:tcW w:w="1300" w:type="dxa"/>
            <w:noWrap/>
            <w:vAlign w:val="center"/>
            <w:hideMark/>
          </w:tcPr>
          <w:p w14:paraId="31399339" w14:textId="02DA2F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D1C3C2" w14:textId="55050AC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24F98FA" w14:textId="3064E5C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E84FB7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6AF0052" w14:textId="44F672D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NF1A</w:t>
            </w:r>
          </w:p>
        </w:tc>
        <w:tc>
          <w:tcPr>
            <w:tcW w:w="1300" w:type="dxa"/>
            <w:noWrap/>
            <w:vAlign w:val="center"/>
            <w:hideMark/>
          </w:tcPr>
          <w:p w14:paraId="62AC3190" w14:textId="7BBE35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F6511C" w14:textId="40064F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E9252F3" w14:textId="3483F8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2B741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EAFBDC7" w14:textId="68111F8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NRNPU</w:t>
            </w:r>
          </w:p>
        </w:tc>
        <w:tc>
          <w:tcPr>
            <w:tcW w:w="1300" w:type="dxa"/>
            <w:noWrap/>
            <w:vAlign w:val="center"/>
            <w:hideMark/>
          </w:tcPr>
          <w:p w14:paraId="571041F3" w14:textId="06AB62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5BEEC22" w14:textId="121FC2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8759A90" w14:textId="4A1C06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111329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B531EFF" w14:textId="73C1D97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GLL1</w:t>
            </w:r>
          </w:p>
        </w:tc>
        <w:tc>
          <w:tcPr>
            <w:tcW w:w="1300" w:type="dxa"/>
            <w:noWrap/>
            <w:vAlign w:val="center"/>
            <w:hideMark/>
          </w:tcPr>
          <w:p w14:paraId="0ED8D570" w14:textId="187E67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F80D107" w14:textId="32DDE6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BDFBAE1" w14:textId="47B902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977B1A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CD9CA6" w14:textId="2948F1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AA0586</w:t>
            </w:r>
          </w:p>
        </w:tc>
        <w:tc>
          <w:tcPr>
            <w:tcW w:w="1300" w:type="dxa"/>
            <w:noWrap/>
            <w:vAlign w:val="center"/>
            <w:hideMark/>
          </w:tcPr>
          <w:p w14:paraId="39FF5A15" w14:textId="4E254B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2F9FF0" w14:textId="0095CE6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2177888" w14:textId="0C0A18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5CDE27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E8237F" w14:textId="678CD0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AA0753</w:t>
            </w:r>
          </w:p>
        </w:tc>
        <w:tc>
          <w:tcPr>
            <w:tcW w:w="1300" w:type="dxa"/>
            <w:noWrap/>
            <w:vAlign w:val="center"/>
            <w:hideMark/>
          </w:tcPr>
          <w:p w14:paraId="67A6B453" w14:textId="64EDED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60B14B" w14:textId="18E714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57E3541" w14:textId="66C86A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3A3F40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76E619" w14:textId="64D27E0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KIF11</w:t>
            </w:r>
          </w:p>
        </w:tc>
        <w:tc>
          <w:tcPr>
            <w:tcW w:w="1300" w:type="dxa"/>
            <w:noWrap/>
            <w:vAlign w:val="center"/>
            <w:hideMark/>
          </w:tcPr>
          <w:p w14:paraId="5A661D41" w14:textId="20ED8C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A7D2E18" w14:textId="0DF41E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F5DFC46" w14:textId="3D9D85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E5C92E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D682C5" w14:textId="1582446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F6</w:t>
            </w:r>
          </w:p>
        </w:tc>
        <w:tc>
          <w:tcPr>
            <w:tcW w:w="1300" w:type="dxa"/>
            <w:noWrap/>
            <w:vAlign w:val="center"/>
            <w:hideMark/>
          </w:tcPr>
          <w:p w14:paraId="7763968E" w14:textId="752CC1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293C15E" w14:textId="453F4A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96E0FB0" w14:textId="452152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C7EC26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07D6C95" w14:textId="33631E1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MT2C</w:t>
            </w:r>
          </w:p>
        </w:tc>
        <w:tc>
          <w:tcPr>
            <w:tcW w:w="1300" w:type="dxa"/>
            <w:noWrap/>
            <w:vAlign w:val="center"/>
            <w:hideMark/>
          </w:tcPr>
          <w:p w14:paraId="76BB6BD7" w14:textId="6C6D3F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24FD89" w14:textId="115CFE1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91F2FF0" w14:textId="04D441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6B3BA5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5F40C49" w14:textId="1600D0C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ARS2</w:t>
            </w:r>
          </w:p>
        </w:tc>
        <w:tc>
          <w:tcPr>
            <w:tcW w:w="1300" w:type="dxa"/>
            <w:noWrap/>
            <w:vAlign w:val="center"/>
            <w:hideMark/>
          </w:tcPr>
          <w:p w14:paraId="7E880875" w14:textId="04AEE7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3B97CB2" w14:textId="5A3BEB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DF18CCF" w14:textId="5442A4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19B6B4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8016177" w14:textId="2F69473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IG3</w:t>
            </w:r>
          </w:p>
        </w:tc>
        <w:tc>
          <w:tcPr>
            <w:tcW w:w="1300" w:type="dxa"/>
            <w:noWrap/>
            <w:vAlign w:val="center"/>
            <w:hideMark/>
          </w:tcPr>
          <w:p w14:paraId="180510CA" w14:textId="7221DB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61C0D8" w14:textId="1F8B7B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22FDF6E" w14:textId="224ACC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26444A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2708234" w14:textId="3E37004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SR</w:t>
            </w:r>
          </w:p>
        </w:tc>
        <w:tc>
          <w:tcPr>
            <w:tcW w:w="1300" w:type="dxa"/>
            <w:noWrap/>
            <w:vAlign w:val="center"/>
            <w:hideMark/>
          </w:tcPr>
          <w:p w14:paraId="513FC9D3" w14:textId="4BF5AF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72E81B1" w14:textId="5E7BC8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E321533" w14:textId="316144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88BE5A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ABAA7E" w14:textId="1B4F655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ZTR1</w:t>
            </w:r>
          </w:p>
        </w:tc>
        <w:tc>
          <w:tcPr>
            <w:tcW w:w="1300" w:type="dxa"/>
            <w:noWrap/>
            <w:vAlign w:val="center"/>
            <w:hideMark/>
          </w:tcPr>
          <w:p w14:paraId="73B87119" w14:textId="299F2F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5D7B74F" w14:textId="128962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FA0027A" w14:textId="0D9C7A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76A7B4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9F6F225" w14:textId="13B2D78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N1B1</w:t>
            </w:r>
          </w:p>
        </w:tc>
        <w:tc>
          <w:tcPr>
            <w:tcW w:w="1300" w:type="dxa"/>
            <w:noWrap/>
            <w:vAlign w:val="center"/>
            <w:hideMark/>
          </w:tcPr>
          <w:p w14:paraId="01B43642" w14:textId="1F7199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9923A05" w14:textId="08D758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9C8CCEC" w14:textId="5A0DEDC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B6CA3E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087B9B" w14:textId="2D1718D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PK8IP3</w:t>
            </w:r>
          </w:p>
        </w:tc>
        <w:tc>
          <w:tcPr>
            <w:tcW w:w="1300" w:type="dxa"/>
            <w:noWrap/>
            <w:vAlign w:val="center"/>
            <w:hideMark/>
          </w:tcPr>
          <w:p w14:paraId="4F7ACC37" w14:textId="140D83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4F92AD4" w14:textId="5D3A2A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5ECE07B" w14:textId="3911E4C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5062CD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D7B65F" w14:textId="5F77627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RS</w:t>
            </w:r>
          </w:p>
        </w:tc>
        <w:tc>
          <w:tcPr>
            <w:tcW w:w="1300" w:type="dxa"/>
            <w:noWrap/>
            <w:vAlign w:val="center"/>
            <w:hideMark/>
          </w:tcPr>
          <w:p w14:paraId="1B7C26DE" w14:textId="17C38B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EBC9A6" w14:textId="41C0F2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4A3A537" w14:textId="244EEE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E985D9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F3D3C2" w14:textId="516A5D9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IS2</w:t>
            </w:r>
          </w:p>
        </w:tc>
        <w:tc>
          <w:tcPr>
            <w:tcW w:w="1300" w:type="dxa"/>
            <w:noWrap/>
            <w:vAlign w:val="center"/>
            <w:hideMark/>
          </w:tcPr>
          <w:p w14:paraId="0D0F793E" w14:textId="432ACE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5AB091B" w14:textId="60644E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D891286" w14:textId="2A52C4C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44FB0E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4C666B" w14:textId="4FC4A51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ITF</w:t>
            </w:r>
          </w:p>
        </w:tc>
        <w:tc>
          <w:tcPr>
            <w:tcW w:w="1300" w:type="dxa"/>
            <w:noWrap/>
            <w:vAlign w:val="center"/>
            <w:hideMark/>
          </w:tcPr>
          <w:p w14:paraId="2C01DFA1" w14:textId="3D7735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EECE546" w14:textId="66057C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1249AB4" w14:textId="730A763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172E0C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433D26" w14:textId="02E888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OCS1</w:t>
            </w:r>
          </w:p>
        </w:tc>
        <w:tc>
          <w:tcPr>
            <w:tcW w:w="1300" w:type="dxa"/>
            <w:noWrap/>
            <w:vAlign w:val="center"/>
            <w:hideMark/>
          </w:tcPr>
          <w:p w14:paraId="5E8DDED4" w14:textId="42EF68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3AA46F5" w14:textId="07A6468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670D39C" w14:textId="3C48DB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85E52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F25718E" w14:textId="10C2561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TPAP</w:t>
            </w:r>
          </w:p>
        </w:tc>
        <w:tc>
          <w:tcPr>
            <w:tcW w:w="1300" w:type="dxa"/>
            <w:noWrap/>
            <w:vAlign w:val="center"/>
            <w:hideMark/>
          </w:tcPr>
          <w:p w14:paraId="6A8230D2" w14:textId="39979F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F97D922" w14:textId="499AC7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F71B5F6" w14:textId="5EF60D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397A88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584FC7F" w14:textId="4902ECA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BPC3</w:t>
            </w:r>
          </w:p>
        </w:tc>
        <w:tc>
          <w:tcPr>
            <w:tcW w:w="1300" w:type="dxa"/>
            <w:noWrap/>
            <w:vAlign w:val="center"/>
            <w:hideMark/>
          </w:tcPr>
          <w:p w14:paraId="59D758EB" w14:textId="01A7A3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57B25D5" w14:textId="6A443D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0673CE3" w14:textId="64CD21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743AFD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C28471D" w14:textId="4CDD0B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GLU</w:t>
            </w:r>
          </w:p>
        </w:tc>
        <w:tc>
          <w:tcPr>
            <w:tcW w:w="1300" w:type="dxa"/>
            <w:noWrap/>
            <w:vAlign w:val="center"/>
            <w:hideMark/>
          </w:tcPr>
          <w:p w14:paraId="003CECBF" w14:textId="7CEFDB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C52FA42" w14:textId="0A5D92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6578986" w14:textId="0D30E3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E44BE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BDED52" w14:textId="3325EBE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OD2</w:t>
            </w:r>
          </w:p>
        </w:tc>
        <w:tc>
          <w:tcPr>
            <w:tcW w:w="1300" w:type="dxa"/>
            <w:noWrap/>
            <w:vAlign w:val="center"/>
            <w:hideMark/>
          </w:tcPr>
          <w:p w14:paraId="63466CBB" w14:textId="1D0A5A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FC62B36" w14:textId="216B1D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07471F7" w14:textId="4B1C7B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75FB4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59003E" w14:textId="3113D64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PC1</w:t>
            </w:r>
          </w:p>
        </w:tc>
        <w:tc>
          <w:tcPr>
            <w:tcW w:w="1300" w:type="dxa"/>
            <w:noWrap/>
            <w:vAlign w:val="center"/>
            <w:hideMark/>
          </w:tcPr>
          <w:p w14:paraId="076AF35D" w14:textId="6D2AAD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D06EA0A" w14:textId="2E357A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D4D3E65" w14:textId="08CA01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65EB9D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DA83673" w14:textId="0728DCA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NR2F1</w:t>
            </w:r>
          </w:p>
        </w:tc>
        <w:tc>
          <w:tcPr>
            <w:tcW w:w="1300" w:type="dxa"/>
            <w:noWrap/>
            <w:vAlign w:val="center"/>
            <w:hideMark/>
          </w:tcPr>
          <w:p w14:paraId="493DBE08" w14:textId="28DF67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B01418" w14:textId="744CC87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DFFB8BB" w14:textId="3D7324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A0E1A7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0D74FA" w14:textId="58CBACB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OEP</w:t>
            </w:r>
          </w:p>
        </w:tc>
        <w:tc>
          <w:tcPr>
            <w:tcW w:w="1300" w:type="dxa"/>
            <w:noWrap/>
            <w:vAlign w:val="center"/>
            <w:hideMark/>
          </w:tcPr>
          <w:p w14:paraId="7E4D9A45" w14:textId="4F8291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244839" w14:textId="135B33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4F36FA0" w14:textId="7E1CAA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C220C9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19B001" w14:textId="0F7ED1C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DHX</w:t>
            </w:r>
          </w:p>
        </w:tc>
        <w:tc>
          <w:tcPr>
            <w:tcW w:w="1300" w:type="dxa"/>
            <w:noWrap/>
            <w:vAlign w:val="center"/>
            <w:hideMark/>
          </w:tcPr>
          <w:p w14:paraId="6681E45D" w14:textId="1A07DA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022A100" w14:textId="0AF2AD4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B872EFA" w14:textId="345BB0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C2C1BC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1496901" w14:textId="0CAB496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HEX</w:t>
            </w:r>
          </w:p>
        </w:tc>
        <w:tc>
          <w:tcPr>
            <w:tcW w:w="1300" w:type="dxa"/>
            <w:noWrap/>
            <w:vAlign w:val="center"/>
            <w:hideMark/>
          </w:tcPr>
          <w:p w14:paraId="784DF9AA" w14:textId="71B7906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26FF8B3" w14:textId="083B9C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CA4DFD6" w14:textId="539A0A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09A4884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31EDF8" w14:textId="2FDF69B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HKA2</w:t>
            </w:r>
          </w:p>
        </w:tc>
        <w:tc>
          <w:tcPr>
            <w:tcW w:w="1300" w:type="dxa"/>
            <w:noWrap/>
            <w:vAlign w:val="center"/>
            <w:hideMark/>
          </w:tcPr>
          <w:p w14:paraId="4D830CAC" w14:textId="59C396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78A0A90" w14:textId="3A73818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5C3F541" w14:textId="6821575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741D4A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0C87C0" w14:textId="7194353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GW</w:t>
            </w:r>
          </w:p>
        </w:tc>
        <w:tc>
          <w:tcPr>
            <w:tcW w:w="1300" w:type="dxa"/>
            <w:noWrap/>
            <w:vAlign w:val="center"/>
            <w:hideMark/>
          </w:tcPr>
          <w:p w14:paraId="63C08B91" w14:textId="23B8DD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CB72A11" w14:textId="68E6BA1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9D5B9B3" w14:textId="6D9883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3CF17F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88EA15" w14:textId="514FA0F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GZ</w:t>
            </w:r>
          </w:p>
        </w:tc>
        <w:tc>
          <w:tcPr>
            <w:tcW w:w="1300" w:type="dxa"/>
            <w:noWrap/>
            <w:vAlign w:val="center"/>
            <w:hideMark/>
          </w:tcPr>
          <w:p w14:paraId="5688FD6C" w14:textId="10AAF5C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6EF13F" w14:textId="4EDDDB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B29F600" w14:textId="4260F5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A9177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D85BBE" w14:textId="2A1D985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LR2A</w:t>
            </w:r>
          </w:p>
        </w:tc>
        <w:tc>
          <w:tcPr>
            <w:tcW w:w="1300" w:type="dxa"/>
            <w:noWrap/>
            <w:vAlign w:val="center"/>
            <w:hideMark/>
          </w:tcPr>
          <w:p w14:paraId="49445426" w14:textId="7D0A6DE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D5D249F" w14:textId="406067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952DA67" w14:textId="36AE01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30B836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AE2A9A" w14:textId="4ECC809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MT2</w:t>
            </w:r>
          </w:p>
        </w:tc>
        <w:tc>
          <w:tcPr>
            <w:tcW w:w="1300" w:type="dxa"/>
            <w:noWrap/>
            <w:vAlign w:val="center"/>
            <w:hideMark/>
          </w:tcPr>
          <w:p w14:paraId="49A506B9" w14:textId="11A50D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AFFCA90" w14:textId="37A072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20ACA9C" w14:textId="38C9EA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C44809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BD2A96" w14:textId="574CFC9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SA1</w:t>
            </w:r>
          </w:p>
        </w:tc>
        <w:tc>
          <w:tcPr>
            <w:tcW w:w="1300" w:type="dxa"/>
            <w:noWrap/>
            <w:vAlign w:val="center"/>
            <w:hideMark/>
          </w:tcPr>
          <w:p w14:paraId="6317955B" w14:textId="483384B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AC9AE3C" w14:textId="30E127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62DF609" w14:textId="78DD7F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F2613E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074D4C" w14:textId="55C5B06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NPC3</w:t>
            </w:r>
          </w:p>
        </w:tc>
        <w:tc>
          <w:tcPr>
            <w:tcW w:w="1300" w:type="dxa"/>
            <w:noWrap/>
            <w:vAlign w:val="center"/>
            <w:hideMark/>
          </w:tcPr>
          <w:p w14:paraId="022D2811" w14:textId="1EB3E5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966C448" w14:textId="191A36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684C92A" w14:textId="4C3D83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F3AF82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D6F908" w14:textId="0293E72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TEL1</w:t>
            </w:r>
          </w:p>
        </w:tc>
        <w:tc>
          <w:tcPr>
            <w:tcW w:w="1300" w:type="dxa"/>
            <w:noWrap/>
            <w:vAlign w:val="center"/>
            <w:hideMark/>
          </w:tcPr>
          <w:p w14:paraId="3C1CA004" w14:textId="614F83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13399E3" w14:textId="661C3F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3A36A8A" w14:textId="3578EE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382D8C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4E45E9" w14:textId="24BEC1F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LL1</w:t>
            </w:r>
          </w:p>
        </w:tc>
        <w:tc>
          <w:tcPr>
            <w:tcW w:w="1300" w:type="dxa"/>
            <w:noWrap/>
            <w:vAlign w:val="center"/>
            <w:hideMark/>
          </w:tcPr>
          <w:p w14:paraId="69DCC466" w14:textId="13BA5D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5676534" w14:textId="14986E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AA26829" w14:textId="265999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F6CFD8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C3ACCE" w14:textId="6DD4220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ETD2</w:t>
            </w:r>
          </w:p>
        </w:tc>
        <w:tc>
          <w:tcPr>
            <w:tcW w:w="1300" w:type="dxa"/>
            <w:noWrap/>
            <w:vAlign w:val="center"/>
            <w:hideMark/>
          </w:tcPr>
          <w:p w14:paraId="26C91223" w14:textId="163F2E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AC97E24" w14:textId="04879A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EF8F21C" w14:textId="38389F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5E0FB7B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4615E7" w14:textId="5ED527A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GCE</w:t>
            </w:r>
          </w:p>
        </w:tc>
        <w:tc>
          <w:tcPr>
            <w:tcW w:w="1300" w:type="dxa"/>
            <w:noWrap/>
            <w:vAlign w:val="center"/>
            <w:hideMark/>
          </w:tcPr>
          <w:p w14:paraId="62C3292A" w14:textId="117AA8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40F1FF9" w14:textId="6FF805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34A8CFF" w14:textId="19136E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3FBB59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08310B" w14:textId="6EF575C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13A5</w:t>
            </w:r>
          </w:p>
        </w:tc>
        <w:tc>
          <w:tcPr>
            <w:tcW w:w="1300" w:type="dxa"/>
            <w:noWrap/>
            <w:vAlign w:val="center"/>
            <w:hideMark/>
          </w:tcPr>
          <w:p w14:paraId="014E2EA5" w14:textId="5B54937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F601389" w14:textId="31D0445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3DA2CF7" w14:textId="4AD2DA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7BA399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A7155DA" w14:textId="3FD0A72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AD3</w:t>
            </w:r>
          </w:p>
        </w:tc>
        <w:tc>
          <w:tcPr>
            <w:tcW w:w="1300" w:type="dxa"/>
            <w:noWrap/>
            <w:vAlign w:val="center"/>
            <w:hideMark/>
          </w:tcPr>
          <w:p w14:paraId="48F76A0B" w14:textId="6CBCB6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AC020F" w14:textId="23BA7E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FD7E007" w14:textId="1B3ADB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959388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E3F6562" w14:textId="1830DE5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S</w:t>
            </w:r>
          </w:p>
        </w:tc>
        <w:tc>
          <w:tcPr>
            <w:tcW w:w="1300" w:type="dxa"/>
            <w:noWrap/>
            <w:vAlign w:val="center"/>
            <w:hideMark/>
          </w:tcPr>
          <w:p w14:paraId="61216E84" w14:textId="204252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A9998FD" w14:textId="2AB37A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18F1659" w14:textId="6E01CF7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6227EB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ED9CDCF" w14:textId="0B085C4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SOX2</w:t>
            </w:r>
          </w:p>
        </w:tc>
        <w:tc>
          <w:tcPr>
            <w:tcW w:w="1300" w:type="dxa"/>
            <w:noWrap/>
            <w:vAlign w:val="center"/>
            <w:hideMark/>
          </w:tcPr>
          <w:p w14:paraId="34B95E55" w14:textId="0431A1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664BE84" w14:textId="4198FB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1EDAD6A" w14:textId="6C879F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3EE666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64300F" w14:textId="0DA68CC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OX5</w:t>
            </w:r>
          </w:p>
        </w:tc>
        <w:tc>
          <w:tcPr>
            <w:tcW w:w="1300" w:type="dxa"/>
            <w:noWrap/>
            <w:vAlign w:val="center"/>
            <w:hideMark/>
          </w:tcPr>
          <w:p w14:paraId="729499C5" w14:textId="1B0AC4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9DC111A" w14:textId="737609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A88FA13" w14:textId="39887E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80487C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DB1313" w14:textId="0AE771F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INK5</w:t>
            </w:r>
          </w:p>
        </w:tc>
        <w:tc>
          <w:tcPr>
            <w:tcW w:w="1300" w:type="dxa"/>
            <w:noWrap/>
            <w:vAlign w:val="center"/>
            <w:hideMark/>
          </w:tcPr>
          <w:p w14:paraId="5E778655" w14:textId="421E8E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696131" w14:textId="5B9234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7C26760" w14:textId="07F332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00C474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0DA6040" w14:textId="1FAF5CF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R</w:t>
            </w:r>
          </w:p>
        </w:tc>
        <w:tc>
          <w:tcPr>
            <w:tcW w:w="1300" w:type="dxa"/>
            <w:noWrap/>
            <w:vAlign w:val="center"/>
            <w:hideMark/>
          </w:tcPr>
          <w:p w14:paraId="24AB2123" w14:textId="7AD833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42303CC" w14:textId="0CFF18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E5578E8" w14:textId="7C43B2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BF4AD4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175751" w14:textId="7CA290B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TAG2</w:t>
            </w:r>
          </w:p>
        </w:tc>
        <w:tc>
          <w:tcPr>
            <w:tcW w:w="1300" w:type="dxa"/>
            <w:noWrap/>
            <w:vAlign w:val="center"/>
            <w:hideMark/>
          </w:tcPr>
          <w:p w14:paraId="147DA72E" w14:textId="693082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38340A4" w14:textId="64BCAF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D539E82" w14:textId="755051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55B88F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4A864A6" w14:textId="4FB9928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TXBP1</w:t>
            </w:r>
          </w:p>
        </w:tc>
        <w:tc>
          <w:tcPr>
            <w:tcW w:w="1300" w:type="dxa"/>
            <w:noWrap/>
            <w:vAlign w:val="center"/>
            <w:hideMark/>
          </w:tcPr>
          <w:p w14:paraId="1B29DE58" w14:textId="661BBC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4385A0" w14:textId="630C0C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96A12AF" w14:textId="681AB5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2DC80E8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A2007D" w14:textId="06FD5AB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YNJ1</w:t>
            </w:r>
          </w:p>
        </w:tc>
        <w:tc>
          <w:tcPr>
            <w:tcW w:w="1300" w:type="dxa"/>
            <w:noWrap/>
            <w:vAlign w:val="center"/>
            <w:hideMark/>
          </w:tcPr>
          <w:p w14:paraId="78F97AF2" w14:textId="1E8275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EE9751" w14:textId="1C8A1F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D2FCC93" w14:textId="0B07CE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39B3D17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EE30778" w14:textId="0CFFB96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MEM67</w:t>
            </w:r>
          </w:p>
        </w:tc>
        <w:tc>
          <w:tcPr>
            <w:tcW w:w="1300" w:type="dxa"/>
            <w:noWrap/>
            <w:vAlign w:val="center"/>
            <w:hideMark/>
          </w:tcPr>
          <w:p w14:paraId="16A2750A" w14:textId="0EACEA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70D094" w14:textId="79F7830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FFEB6B4" w14:textId="430711E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5D4CC4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776CF1" w14:textId="7B28F31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NFAIP3</w:t>
            </w:r>
          </w:p>
        </w:tc>
        <w:tc>
          <w:tcPr>
            <w:tcW w:w="1300" w:type="dxa"/>
            <w:noWrap/>
            <w:vAlign w:val="center"/>
            <w:hideMark/>
          </w:tcPr>
          <w:p w14:paraId="7A9B218E" w14:textId="217DA7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C6333C8" w14:textId="34B30F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4C64869" w14:textId="4DF6D7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F3D3B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AE45AA" w14:textId="4590913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NXB</w:t>
            </w:r>
          </w:p>
        </w:tc>
        <w:tc>
          <w:tcPr>
            <w:tcW w:w="1300" w:type="dxa"/>
            <w:noWrap/>
            <w:vAlign w:val="center"/>
            <w:hideMark/>
          </w:tcPr>
          <w:p w14:paraId="5BB384AA" w14:textId="2B2ACD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0F55BFB" w14:textId="0772B9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FD66714" w14:textId="6880EB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B9568E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B1760BD" w14:textId="5F0C2F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IT1</w:t>
            </w:r>
          </w:p>
        </w:tc>
        <w:tc>
          <w:tcPr>
            <w:tcW w:w="1300" w:type="dxa"/>
            <w:noWrap/>
            <w:vAlign w:val="center"/>
            <w:hideMark/>
          </w:tcPr>
          <w:p w14:paraId="4AE725F9" w14:textId="0B90C9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0A8B047" w14:textId="176B05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27F6013" w14:textId="26AA24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72A6FFA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DE75CDC" w14:textId="7319DDD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MT1</w:t>
            </w:r>
          </w:p>
        </w:tc>
        <w:tc>
          <w:tcPr>
            <w:tcW w:w="1300" w:type="dxa"/>
            <w:noWrap/>
            <w:vAlign w:val="center"/>
            <w:hideMark/>
          </w:tcPr>
          <w:p w14:paraId="0FE25225" w14:textId="7A5908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8761055" w14:textId="4957D1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45D843D" w14:textId="1DCDE1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0558F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BA9E423" w14:textId="1EE0F02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B4A</w:t>
            </w:r>
          </w:p>
        </w:tc>
        <w:tc>
          <w:tcPr>
            <w:tcW w:w="1300" w:type="dxa"/>
            <w:noWrap/>
            <w:vAlign w:val="center"/>
            <w:hideMark/>
          </w:tcPr>
          <w:p w14:paraId="0FA1D6FA" w14:textId="1A9110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EC0FA81" w14:textId="0377F4E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C56FDDB" w14:textId="5B5933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953D3F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D81465B" w14:textId="4B79159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GCP6</w:t>
            </w:r>
          </w:p>
        </w:tc>
        <w:tc>
          <w:tcPr>
            <w:tcW w:w="1300" w:type="dxa"/>
            <w:noWrap/>
            <w:vAlign w:val="center"/>
            <w:hideMark/>
          </w:tcPr>
          <w:p w14:paraId="2374F76A" w14:textId="7B7A13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94455A1" w14:textId="39E15E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D95DD34" w14:textId="5A7BEA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954774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FF71D18" w14:textId="08F4344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SP7</w:t>
            </w:r>
          </w:p>
        </w:tc>
        <w:tc>
          <w:tcPr>
            <w:tcW w:w="1300" w:type="dxa"/>
            <w:noWrap/>
            <w:vAlign w:val="center"/>
            <w:hideMark/>
          </w:tcPr>
          <w:p w14:paraId="5623F94F" w14:textId="3272CA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203280" w14:textId="7A3881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73E3A6F" w14:textId="25FF6FE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1C0B36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71FA60" w14:textId="3FEA04C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VHL</w:t>
            </w:r>
          </w:p>
        </w:tc>
        <w:tc>
          <w:tcPr>
            <w:tcW w:w="1300" w:type="dxa"/>
            <w:noWrap/>
            <w:vAlign w:val="center"/>
            <w:hideMark/>
          </w:tcPr>
          <w:p w14:paraId="579F0532" w14:textId="5E1C81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A974495" w14:textId="709231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82EAD71" w14:textId="329396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6E066D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8B01B3D" w14:textId="0DE238B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VIPAS39</w:t>
            </w:r>
          </w:p>
        </w:tc>
        <w:tc>
          <w:tcPr>
            <w:tcW w:w="1300" w:type="dxa"/>
            <w:noWrap/>
            <w:vAlign w:val="center"/>
            <w:hideMark/>
          </w:tcPr>
          <w:p w14:paraId="5711C74E" w14:textId="3B80DF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17D480" w14:textId="370208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D401230" w14:textId="3954AB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1ECC8F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97BBA8" w14:textId="68BE679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FS1</w:t>
            </w:r>
          </w:p>
        </w:tc>
        <w:tc>
          <w:tcPr>
            <w:tcW w:w="1300" w:type="dxa"/>
            <w:noWrap/>
            <w:vAlign w:val="center"/>
            <w:hideMark/>
          </w:tcPr>
          <w:p w14:paraId="6306E130" w14:textId="461A72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9F9E161" w14:textId="4FA78C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2481225" w14:textId="5AF43F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4C3ECD7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E790EA" w14:textId="3B930F9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ZEB2</w:t>
            </w:r>
          </w:p>
        </w:tc>
        <w:tc>
          <w:tcPr>
            <w:tcW w:w="1300" w:type="dxa"/>
            <w:noWrap/>
            <w:vAlign w:val="center"/>
            <w:hideMark/>
          </w:tcPr>
          <w:p w14:paraId="55AF3646" w14:textId="50750FC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C21065" w14:textId="3CF044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FBBAEC" w14:textId="1D79A0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AB3A02" w:rsidRPr="00AB3A02" w14:paraId="19341D3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5D575A" w14:textId="6D06826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GXT</w:t>
            </w:r>
          </w:p>
        </w:tc>
        <w:tc>
          <w:tcPr>
            <w:tcW w:w="1300" w:type="dxa"/>
            <w:noWrap/>
            <w:vAlign w:val="center"/>
            <w:hideMark/>
          </w:tcPr>
          <w:p w14:paraId="37ECDA9B" w14:textId="26CC26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8B4E05" w14:textId="048892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F3CC3E6" w14:textId="54A99F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67095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F522FA1" w14:textId="002CD8D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KT1</w:t>
            </w:r>
          </w:p>
        </w:tc>
        <w:tc>
          <w:tcPr>
            <w:tcW w:w="1300" w:type="dxa"/>
            <w:noWrap/>
            <w:vAlign w:val="center"/>
            <w:hideMark/>
          </w:tcPr>
          <w:p w14:paraId="0EFA3378" w14:textId="3BD3B6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953F5D" w14:textId="2AE37C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AC922E" w14:textId="513B90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374ED5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223318" w14:textId="6AB2B43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LG11</w:t>
            </w:r>
          </w:p>
        </w:tc>
        <w:tc>
          <w:tcPr>
            <w:tcW w:w="1300" w:type="dxa"/>
            <w:noWrap/>
            <w:vAlign w:val="center"/>
            <w:hideMark/>
          </w:tcPr>
          <w:p w14:paraId="330F0326" w14:textId="3827DD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F8A411" w14:textId="4C8DFB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ABB0329" w14:textId="6817E8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F30457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C244AE" w14:textId="7D05EAD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KH</w:t>
            </w:r>
          </w:p>
        </w:tc>
        <w:tc>
          <w:tcPr>
            <w:tcW w:w="1300" w:type="dxa"/>
            <w:noWrap/>
            <w:vAlign w:val="center"/>
            <w:hideMark/>
          </w:tcPr>
          <w:p w14:paraId="42D1766A" w14:textId="4C2BD2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8B8AAFA" w14:textId="1190DB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843D4B" w14:textId="2319B4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466E31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9E6545B" w14:textId="5781AD0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</w:t>
            </w:r>
          </w:p>
        </w:tc>
        <w:tc>
          <w:tcPr>
            <w:tcW w:w="1300" w:type="dxa"/>
            <w:noWrap/>
            <w:vAlign w:val="center"/>
            <w:hideMark/>
          </w:tcPr>
          <w:p w14:paraId="043EE46E" w14:textId="347FF3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BCDFA5E" w14:textId="47A457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0AE102" w14:textId="1380CF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AE38C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23C420" w14:textId="1A13A72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F1</w:t>
            </w:r>
          </w:p>
        </w:tc>
        <w:tc>
          <w:tcPr>
            <w:tcW w:w="1300" w:type="dxa"/>
            <w:noWrap/>
            <w:vAlign w:val="center"/>
            <w:hideMark/>
          </w:tcPr>
          <w:p w14:paraId="0927CB62" w14:textId="6CEEAB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6B21437" w14:textId="271DCF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BE62DE" w14:textId="20A4C1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EC00E2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69D907A" w14:textId="00F4205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SE</w:t>
            </w:r>
          </w:p>
        </w:tc>
        <w:tc>
          <w:tcPr>
            <w:tcW w:w="1300" w:type="dxa"/>
            <w:noWrap/>
            <w:vAlign w:val="center"/>
            <w:hideMark/>
          </w:tcPr>
          <w:p w14:paraId="75BC89C2" w14:textId="0F4C09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CFDD7D4" w14:textId="43C535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14DBFB4" w14:textId="72DD6A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D1FAE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EB6C4B" w14:textId="101E851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SPA</w:t>
            </w:r>
          </w:p>
        </w:tc>
        <w:tc>
          <w:tcPr>
            <w:tcW w:w="1300" w:type="dxa"/>
            <w:noWrap/>
            <w:vAlign w:val="center"/>
            <w:hideMark/>
          </w:tcPr>
          <w:p w14:paraId="5AA664C4" w14:textId="4D8527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74A625" w14:textId="6FC5ED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216A558" w14:textId="4EC96E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096D8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79288BE" w14:textId="0F8367C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AD3A</w:t>
            </w:r>
          </w:p>
        </w:tc>
        <w:tc>
          <w:tcPr>
            <w:tcW w:w="1300" w:type="dxa"/>
            <w:noWrap/>
            <w:vAlign w:val="center"/>
            <w:hideMark/>
          </w:tcPr>
          <w:p w14:paraId="3B94B64B" w14:textId="61304A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2229D8" w14:textId="1D32DD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AC3210" w14:textId="05EC8C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FF0FFB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9BC769E" w14:textId="3C07144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2A2</w:t>
            </w:r>
          </w:p>
        </w:tc>
        <w:tc>
          <w:tcPr>
            <w:tcW w:w="1300" w:type="dxa"/>
            <w:noWrap/>
            <w:vAlign w:val="center"/>
            <w:hideMark/>
          </w:tcPr>
          <w:p w14:paraId="1E1F4E50" w14:textId="49A7B9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20C0E68" w14:textId="21365C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391803A" w14:textId="4C3210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35F39A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901195" w14:textId="4A844EC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6V1B2</w:t>
            </w:r>
          </w:p>
        </w:tc>
        <w:tc>
          <w:tcPr>
            <w:tcW w:w="1300" w:type="dxa"/>
            <w:noWrap/>
            <w:vAlign w:val="center"/>
            <w:hideMark/>
          </w:tcPr>
          <w:p w14:paraId="10FF811C" w14:textId="520D62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508CBF1" w14:textId="68D712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D849BF1" w14:textId="1EDD41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C51217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3391FD" w14:textId="382C20E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AG3</w:t>
            </w:r>
          </w:p>
        </w:tc>
        <w:tc>
          <w:tcPr>
            <w:tcW w:w="1300" w:type="dxa"/>
            <w:noWrap/>
            <w:vAlign w:val="center"/>
            <w:hideMark/>
          </w:tcPr>
          <w:p w14:paraId="607453FA" w14:textId="01BC60F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9C67915" w14:textId="5EFB40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1FFD9B" w14:textId="3C6991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DD1DAA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7E8DC1" w14:textId="6024C8D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BS1</w:t>
            </w:r>
          </w:p>
        </w:tc>
        <w:tc>
          <w:tcPr>
            <w:tcW w:w="1300" w:type="dxa"/>
            <w:noWrap/>
            <w:vAlign w:val="center"/>
            <w:hideMark/>
          </w:tcPr>
          <w:p w14:paraId="7510FAAE" w14:textId="7A3FC4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76DCFB0" w14:textId="2902AB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AC54AC2" w14:textId="0FAB267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212918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BF15C2" w14:textId="5C74075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MPR2</w:t>
            </w:r>
          </w:p>
        </w:tc>
        <w:tc>
          <w:tcPr>
            <w:tcW w:w="1300" w:type="dxa"/>
            <w:noWrap/>
            <w:vAlign w:val="center"/>
            <w:hideMark/>
          </w:tcPr>
          <w:p w14:paraId="5BB2976E" w14:textId="269235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D683CA3" w14:textId="1DBDD7A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EB25B6" w14:textId="08B3AD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9B82B1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D66D7A4" w14:textId="6A00EF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12orf65</w:t>
            </w:r>
          </w:p>
        </w:tc>
        <w:tc>
          <w:tcPr>
            <w:tcW w:w="1300" w:type="dxa"/>
            <w:noWrap/>
            <w:vAlign w:val="center"/>
            <w:hideMark/>
          </w:tcPr>
          <w:p w14:paraId="2D6B8D5D" w14:textId="15281F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1AFA03" w14:textId="111BEA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FF5F4AC" w14:textId="0E88C2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3EEF63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9594167" w14:textId="2F9C4E8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CNA1S</w:t>
            </w:r>
          </w:p>
        </w:tc>
        <w:tc>
          <w:tcPr>
            <w:tcW w:w="1300" w:type="dxa"/>
            <w:noWrap/>
            <w:vAlign w:val="center"/>
            <w:hideMark/>
          </w:tcPr>
          <w:p w14:paraId="702F13E3" w14:textId="40B203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1AD4E3" w14:textId="3D07548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565F82E" w14:textId="078454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6185DB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699A56" w14:textId="598504D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AMK2A</w:t>
            </w:r>
          </w:p>
        </w:tc>
        <w:tc>
          <w:tcPr>
            <w:tcW w:w="1300" w:type="dxa"/>
            <w:noWrap/>
            <w:vAlign w:val="center"/>
            <w:hideMark/>
          </w:tcPr>
          <w:p w14:paraId="2B52D213" w14:textId="7B8FBD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51EDE8" w14:textId="5E7846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920B04E" w14:textId="07A2B8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B88CC3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CF932A" w14:textId="37B33BD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CAMK2B</w:t>
            </w:r>
          </w:p>
        </w:tc>
        <w:tc>
          <w:tcPr>
            <w:tcW w:w="1300" w:type="dxa"/>
            <w:noWrap/>
            <w:vAlign w:val="center"/>
            <w:hideMark/>
          </w:tcPr>
          <w:p w14:paraId="194D84C2" w14:textId="3B6A97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EAB96D" w14:textId="49364A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0D87838" w14:textId="1D6DB7D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E25FFF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A0F4BF2" w14:textId="666907D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DKN1C</w:t>
            </w:r>
          </w:p>
        </w:tc>
        <w:tc>
          <w:tcPr>
            <w:tcW w:w="1300" w:type="dxa"/>
            <w:noWrap/>
            <w:vAlign w:val="center"/>
            <w:hideMark/>
          </w:tcPr>
          <w:p w14:paraId="17E16752" w14:textId="3B54DD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D45778D" w14:textId="08093D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D082FFE" w14:textId="766988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5BEFB9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2D94E4C" w14:textId="0AC93BF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FB</w:t>
            </w:r>
          </w:p>
        </w:tc>
        <w:tc>
          <w:tcPr>
            <w:tcW w:w="1300" w:type="dxa"/>
            <w:noWrap/>
            <w:vAlign w:val="center"/>
            <w:hideMark/>
          </w:tcPr>
          <w:p w14:paraId="659D697D" w14:textId="66DA5F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E4BCDF" w14:textId="3D908A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C2EAD65" w14:textId="45EEF2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FD51FC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C6D275" w14:textId="6C8A651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D2</w:t>
            </w:r>
          </w:p>
        </w:tc>
        <w:tc>
          <w:tcPr>
            <w:tcW w:w="1300" w:type="dxa"/>
            <w:noWrap/>
            <w:vAlign w:val="center"/>
            <w:hideMark/>
          </w:tcPr>
          <w:p w14:paraId="28849CFC" w14:textId="07859F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873828" w14:textId="2983FE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8820A62" w14:textId="038EB63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DFBA97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E300AE7" w14:textId="6C21C58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CN1</w:t>
            </w:r>
          </w:p>
        </w:tc>
        <w:tc>
          <w:tcPr>
            <w:tcW w:w="1300" w:type="dxa"/>
            <w:noWrap/>
            <w:vAlign w:val="center"/>
            <w:hideMark/>
          </w:tcPr>
          <w:p w14:paraId="541F06F3" w14:textId="3EACCD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5A799C" w14:textId="5A1BF1D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AF82DA3" w14:textId="638A78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2B2584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A23A77" w14:textId="005EF15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CNKB</w:t>
            </w:r>
          </w:p>
        </w:tc>
        <w:tc>
          <w:tcPr>
            <w:tcW w:w="1300" w:type="dxa"/>
            <w:noWrap/>
            <w:vAlign w:val="center"/>
            <w:hideMark/>
          </w:tcPr>
          <w:p w14:paraId="5CA9AC17" w14:textId="562C12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43BC56B" w14:textId="587CCD8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4119C9F" w14:textId="520A3C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FC14C4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F07CF2" w14:textId="4A917CF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NOT2</w:t>
            </w:r>
          </w:p>
        </w:tc>
        <w:tc>
          <w:tcPr>
            <w:tcW w:w="1300" w:type="dxa"/>
            <w:noWrap/>
            <w:vAlign w:val="center"/>
            <w:hideMark/>
          </w:tcPr>
          <w:p w14:paraId="5AF626C1" w14:textId="4D807C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39A7F6" w14:textId="43E118B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EED46C9" w14:textId="5FB8EC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AADD6C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5976582" w14:textId="43647A8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7A1</w:t>
            </w:r>
          </w:p>
        </w:tc>
        <w:tc>
          <w:tcPr>
            <w:tcW w:w="1300" w:type="dxa"/>
            <w:noWrap/>
            <w:vAlign w:val="center"/>
            <w:hideMark/>
          </w:tcPr>
          <w:p w14:paraId="6C1DE46C" w14:textId="589CE25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1D0E5EA" w14:textId="511C06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112463" w14:textId="28E989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D1C81F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14C6CA" w14:textId="723969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9A2</w:t>
            </w:r>
          </w:p>
        </w:tc>
        <w:tc>
          <w:tcPr>
            <w:tcW w:w="1300" w:type="dxa"/>
            <w:noWrap/>
            <w:vAlign w:val="center"/>
            <w:hideMark/>
          </w:tcPr>
          <w:p w14:paraId="7A1B05F3" w14:textId="722B1E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9C041EC" w14:textId="491EB37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ADE44F" w14:textId="3356EB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44F1DF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9B3B834" w14:textId="2493791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RYAB</w:t>
            </w:r>
          </w:p>
        </w:tc>
        <w:tc>
          <w:tcPr>
            <w:tcW w:w="1300" w:type="dxa"/>
            <w:noWrap/>
            <w:vAlign w:val="center"/>
            <w:hideMark/>
          </w:tcPr>
          <w:p w14:paraId="3EAE6EF1" w14:textId="1BA2CF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4E2FB67" w14:textId="438625F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D36ED1" w14:textId="3A95EC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242D33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3C9479" w14:textId="50DA233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SF1R</w:t>
            </w:r>
          </w:p>
        </w:tc>
        <w:tc>
          <w:tcPr>
            <w:tcW w:w="1300" w:type="dxa"/>
            <w:noWrap/>
            <w:vAlign w:val="center"/>
            <w:hideMark/>
          </w:tcPr>
          <w:p w14:paraId="4118AB57" w14:textId="27C653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720A16" w14:textId="16B17C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3F9D3E5" w14:textId="3667E3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4A74E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AE4C83" w14:textId="38BF615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TRC</w:t>
            </w:r>
          </w:p>
        </w:tc>
        <w:tc>
          <w:tcPr>
            <w:tcW w:w="1300" w:type="dxa"/>
            <w:noWrap/>
            <w:vAlign w:val="center"/>
            <w:hideMark/>
          </w:tcPr>
          <w:p w14:paraId="41B9FB68" w14:textId="280E5D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6EE9901" w14:textId="43F249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A707522" w14:textId="725C16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61781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E740D7F" w14:textId="2C07B3B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CDC2</w:t>
            </w:r>
          </w:p>
        </w:tc>
        <w:tc>
          <w:tcPr>
            <w:tcW w:w="1300" w:type="dxa"/>
            <w:noWrap/>
            <w:vAlign w:val="center"/>
            <w:hideMark/>
          </w:tcPr>
          <w:p w14:paraId="7536AED4" w14:textId="1A85B3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DDF838" w14:textId="0ADC61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7886A43" w14:textId="2414C82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24DCC3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48C579" w14:textId="2F4209D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MD</w:t>
            </w:r>
          </w:p>
        </w:tc>
        <w:tc>
          <w:tcPr>
            <w:tcW w:w="1300" w:type="dxa"/>
            <w:noWrap/>
            <w:vAlign w:val="center"/>
            <w:hideMark/>
          </w:tcPr>
          <w:p w14:paraId="3FCC98DC" w14:textId="123427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7110AF6" w14:textId="3883BF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3DE4D71" w14:textId="36696F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DD3F62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DA0C7A7" w14:textId="230DEB8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PF2</w:t>
            </w:r>
          </w:p>
        </w:tc>
        <w:tc>
          <w:tcPr>
            <w:tcW w:w="1300" w:type="dxa"/>
            <w:noWrap/>
            <w:vAlign w:val="center"/>
            <w:hideMark/>
          </w:tcPr>
          <w:p w14:paraId="2C1831CD" w14:textId="69FA3B3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73B6109" w14:textId="29F416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C066EC2" w14:textId="17B7D7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AA1383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97CCD3" w14:textId="63CF01D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DN3</w:t>
            </w:r>
          </w:p>
        </w:tc>
        <w:tc>
          <w:tcPr>
            <w:tcW w:w="1300" w:type="dxa"/>
            <w:noWrap/>
            <w:vAlign w:val="center"/>
            <w:hideMark/>
          </w:tcPr>
          <w:p w14:paraId="4599A87F" w14:textId="76758B8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2E1F4EB" w14:textId="04D3F8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17D9A9D" w14:textId="3796AE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39D23B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5F5DB16" w14:textId="2B22721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FNB1</w:t>
            </w:r>
          </w:p>
        </w:tc>
        <w:tc>
          <w:tcPr>
            <w:tcW w:w="1300" w:type="dxa"/>
            <w:noWrap/>
            <w:vAlign w:val="center"/>
            <w:hideMark/>
          </w:tcPr>
          <w:p w14:paraId="03E2BDAD" w14:textId="3EC6A2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C9351CB" w14:textId="38BFF2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B59836" w14:textId="2EBA7C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C11228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6EE923" w14:textId="03472CE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IF2B2</w:t>
            </w:r>
          </w:p>
        </w:tc>
        <w:tc>
          <w:tcPr>
            <w:tcW w:w="1300" w:type="dxa"/>
            <w:noWrap/>
            <w:vAlign w:val="center"/>
            <w:hideMark/>
          </w:tcPr>
          <w:p w14:paraId="4FF2A128" w14:textId="0A5B88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1D5346" w14:textId="7E0DA8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21072CE" w14:textId="345561A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C7995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6658C8" w14:textId="3B77A3E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ESPN</w:t>
            </w:r>
          </w:p>
        </w:tc>
        <w:tc>
          <w:tcPr>
            <w:tcW w:w="1300" w:type="dxa"/>
            <w:noWrap/>
            <w:vAlign w:val="center"/>
            <w:hideMark/>
          </w:tcPr>
          <w:p w14:paraId="5968ABEC" w14:textId="089CC7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987093" w14:textId="6763D8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238A33" w14:textId="055CAC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E608C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F637AD5" w14:textId="7D9CA1C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YA1</w:t>
            </w:r>
          </w:p>
        </w:tc>
        <w:tc>
          <w:tcPr>
            <w:tcW w:w="1300" w:type="dxa"/>
            <w:noWrap/>
            <w:vAlign w:val="center"/>
            <w:hideMark/>
          </w:tcPr>
          <w:p w14:paraId="166C0EC1" w14:textId="2915A9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A7EBFA1" w14:textId="47C795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B8A6232" w14:textId="39CC36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BB406D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1EBBACC" w14:textId="6786381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GF12</w:t>
            </w:r>
          </w:p>
        </w:tc>
        <w:tc>
          <w:tcPr>
            <w:tcW w:w="1300" w:type="dxa"/>
            <w:noWrap/>
            <w:vAlign w:val="center"/>
            <w:hideMark/>
          </w:tcPr>
          <w:p w14:paraId="0B69EB4B" w14:textId="799910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9746526" w14:textId="7788F6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5958E5" w14:textId="108623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B3ED9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77EC35" w14:textId="1B5FF93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GG</w:t>
            </w:r>
          </w:p>
        </w:tc>
        <w:tc>
          <w:tcPr>
            <w:tcW w:w="1300" w:type="dxa"/>
            <w:noWrap/>
            <w:vAlign w:val="center"/>
            <w:hideMark/>
          </w:tcPr>
          <w:p w14:paraId="27AD7ABB" w14:textId="1A5C66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4A2ABB" w14:textId="242A76E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95616C2" w14:textId="6FCEF1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7A0DDE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AF7168" w14:textId="26BD2F5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KTN</w:t>
            </w:r>
          </w:p>
        </w:tc>
        <w:tc>
          <w:tcPr>
            <w:tcW w:w="1300" w:type="dxa"/>
            <w:noWrap/>
            <w:vAlign w:val="center"/>
            <w:hideMark/>
          </w:tcPr>
          <w:p w14:paraId="489E86A9" w14:textId="7696157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A0E01C" w14:textId="426566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C23610" w14:textId="6BCA4BD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5A2F4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16CC0F3" w14:textId="4F584E1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RMD7</w:t>
            </w:r>
          </w:p>
        </w:tc>
        <w:tc>
          <w:tcPr>
            <w:tcW w:w="1300" w:type="dxa"/>
            <w:noWrap/>
            <w:vAlign w:val="center"/>
            <w:hideMark/>
          </w:tcPr>
          <w:p w14:paraId="74331DBD" w14:textId="2320B6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808D86A" w14:textId="40F516A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6344FB" w14:textId="0FA1C6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047173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D52F7B" w14:textId="0E9F5CA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BRA1</w:t>
            </w:r>
          </w:p>
        </w:tc>
        <w:tc>
          <w:tcPr>
            <w:tcW w:w="1300" w:type="dxa"/>
            <w:noWrap/>
            <w:vAlign w:val="center"/>
            <w:hideMark/>
          </w:tcPr>
          <w:p w14:paraId="148B565B" w14:textId="4BE0503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07C9E46" w14:textId="4C3581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D0CCA2" w14:textId="4F6A62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E565DD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52E4A2" w14:textId="291CF7C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BRB3</w:t>
            </w:r>
          </w:p>
        </w:tc>
        <w:tc>
          <w:tcPr>
            <w:tcW w:w="1300" w:type="dxa"/>
            <w:noWrap/>
            <w:vAlign w:val="center"/>
            <w:hideMark/>
          </w:tcPr>
          <w:p w14:paraId="711A0FA9" w14:textId="38014A7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D7CD7E" w14:textId="11DD57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4F3216E" w14:textId="1031187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F23940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259E122" w14:textId="319A8A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ATA6</w:t>
            </w:r>
          </w:p>
        </w:tc>
        <w:tc>
          <w:tcPr>
            <w:tcW w:w="1300" w:type="dxa"/>
            <w:noWrap/>
            <w:vAlign w:val="center"/>
            <w:hideMark/>
          </w:tcPr>
          <w:p w14:paraId="3D1EB6C2" w14:textId="337441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560F69" w14:textId="1F523B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69A0E4E" w14:textId="262514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5D7F3D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2F304F9" w14:textId="1535090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JA8</w:t>
            </w:r>
          </w:p>
        </w:tc>
        <w:tc>
          <w:tcPr>
            <w:tcW w:w="1300" w:type="dxa"/>
            <w:noWrap/>
            <w:vAlign w:val="center"/>
            <w:hideMark/>
          </w:tcPr>
          <w:p w14:paraId="101286EC" w14:textId="298077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CEC3A2" w14:textId="5746BF3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433E4A8" w14:textId="4EEF6B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A84614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8B1A39E" w14:textId="0773F59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IA3</w:t>
            </w:r>
          </w:p>
        </w:tc>
        <w:tc>
          <w:tcPr>
            <w:tcW w:w="1300" w:type="dxa"/>
            <w:noWrap/>
            <w:vAlign w:val="center"/>
            <w:hideMark/>
          </w:tcPr>
          <w:p w14:paraId="11DEC68F" w14:textId="17BDEEA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740D7A" w14:textId="2A31A9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135DDA2" w14:textId="34F22A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220845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3958B75" w14:textId="0C3BA3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NF4A</w:t>
            </w:r>
          </w:p>
        </w:tc>
        <w:tc>
          <w:tcPr>
            <w:tcW w:w="1300" w:type="dxa"/>
            <w:noWrap/>
            <w:vAlign w:val="center"/>
            <w:hideMark/>
          </w:tcPr>
          <w:p w14:paraId="2B13E218" w14:textId="281F7E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D57D59" w14:textId="1B9F77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D3695DF" w14:textId="4B8513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C28657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821962" w14:textId="478729E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L10RA</w:t>
            </w:r>
          </w:p>
        </w:tc>
        <w:tc>
          <w:tcPr>
            <w:tcW w:w="1300" w:type="dxa"/>
            <w:noWrap/>
            <w:vAlign w:val="center"/>
            <w:hideMark/>
          </w:tcPr>
          <w:p w14:paraId="2E149048" w14:textId="7FC110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5EFDF2A" w14:textId="7BD56D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E513343" w14:textId="4280D1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66519C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CA1F36" w14:textId="30E6611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D3</w:t>
            </w:r>
          </w:p>
        </w:tc>
        <w:tc>
          <w:tcPr>
            <w:tcW w:w="1300" w:type="dxa"/>
            <w:noWrap/>
            <w:vAlign w:val="center"/>
            <w:hideMark/>
          </w:tcPr>
          <w:p w14:paraId="191C3A4E" w14:textId="54180C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F57416" w14:textId="69BDBF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5736135" w14:textId="7BC99A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16BC12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9AB3DF" w14:textId="524BC73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Q3</w:t>
            </w:r>
          </w:p>
        </w:tc>
        <w:tc>
          <w:tcPr>
            <w:tcW w:w="1300" w:type="dxa"/>
            <w:noWrap/>
            <w:vAlign w:val="center"/>
            <w:hideMark/>
          </w:tcPr>
          <w:p w14:paraId="2CF33DEA" w14:textId="7AAF8E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A9B13ED" w14:textId="3D8281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A581D5F" w14:textId="499F98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9D00B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DDD7731" w14:textId="294E512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AA2022</w:t>
            </w:r>
          </w:p>
        </w:tc>
        <w:tc>
          <w:tcPr>
            <w:tcW w:w="1300" w:type="dxa"/>
            <w:noWrap/>
            <w:vAlign w:val="center"/>
            <w:hideMark/>
          </w:tcPr>
          <w:p w14:paraId="743268F7" w14:textId="4B0EBE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CF1C796" w14:textId="16BE26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282A912" w14:textId="4CF013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FBC3B9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7322D66" w14:textId="510B15E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F5C</w:t>
            </w:r>
          </w:p>
        </w:tc>
        <w:tc>
          <w:tcPr>
            <w:tcW w:w="1300" w:type="dxa"/>
            <w:noWrap/>
            <w:vAlign w:val="center"/>
            <w:hideMark/>
          </w:tcPr>
          <w:p w14:paraId="1B047A9F" w14:textId="6FD990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E0F411" w14:textId="5BE12A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FFDC88" w14:textId="48BE77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C0B365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3484A74" w14:textId="24FE9C8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VLQT1</w:t>
            </w:r>
          </w:p>
        </w:tc>
        <w:tc>
          <w:tcPr>
            <w:tcW w:w="1300" w:type="dxa"/>
            <w:noWrap/>
            <w:vAlign w:val="center"/>
            <w:hideMark/>
          </w:tcPr>
          <w:p w14:paraId="375D428C" w14:textId="2AC5E3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CEB8D3" w14:textId="57882B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952077" w14:textId="00F770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E4F218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30A1E4" w14:textId="141C9AC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KY</w:t>
            </w:r>
          </w:p>
        </w:tc>
        <w:tc>
          <w:tcPr>
            <w:tcW w:w="1300" w:type="dxa"/>
            <w:noWrap/>
            <w:vAlign w:val="center"/>
            <w:hideMark/>
          </w:tcPr>
          <w:p w14:paraId="25BF6C17" w14:textId="3E5143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BA2740A" w14:textId="09135F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24A7A9F" w14:textId="365EAB8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1D4133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C6AE09" w14:textId="2AF7AC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1CAM</w:t>
            </w:r>
          </w:p>
        </w:tc>
        <w:tc>
          <w:tcPr>
            <w:tcW w:w="1300" w:type="dxa"/>
            <w:noWrap/>
            <w:vAlign w:val="center"/>
            <w:hideMark/>
          </w:tcPr>
          <w:p w14:paraId="0D0F4F43" w14:textId="231AB9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607577" w14:textId="6CA990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870B94" w14:textId="238D0A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EF5CEC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F12441" w14:textId="0347CCF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DLR</w:t>
            </w:r>
          </w:p>
        </w:tc>
        <w:tc>
          <w:tcPr>
            <w:tcW w:w="1300" w:type="dxa"/>
            <w:noWrap/>
            <w:vAlign w:val="center"/>
            <w:hideMark/>
          </w:tcPr>
          <w:p w14:paraId="4108A934" w14:textId="3252DF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5016B2" w14:textId="15ACF5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83663C" w14:textId="4FBF13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19C6A4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70AB754" w14:textId="0101788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MNA</w:t>
            </w:r>
          </w:p>
        </w:tc>
        <w:tc>
          <w:tcPr>
            <w:tcW w:w="1300" w:type="dxa"/>
            <w:noWrap/>
            <w:vAlign w:val="center"/>
            <w:hideMark/>
          </w:tcPr>
          <w:p w14:paraId="71280833" w14:textId="248E37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7CF81F1" w14:textId="036EBB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EB8C64D" w14:textId="507EC3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074392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8A75FF3" w14:textId="76DD677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P1B</w:t>
            </w:r>
          </w:p>
        </w:tc>
        <w:tc>
          <w:tcPr>
            <w:tcW w:w="1300" w:type="dxa"/>
            <w:noWrap/>
            <w:vAlign w:val="center"/>
            <w:hideMark/>
          </w:tcPr>
          <w:p w14:paraId="68189B82" w14:textId="483521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312A6D7" w14:textId="3AE7D2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D974D10" w14:textId="4CCF30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5DCDFF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5C24F6F" w14:textId="0E5DE05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AP2K2</w:t>
            </w:r>
          </w:p>
        </w:tc>
        <w:tc>
          <w:tcPr>
            <w:tcW w:w="1300" w:type="dxa"/>
            <w:noWrap/>
            <w:vAlign w:val="center"/>
            <w:hideMark/>
          </w:tcPr>
          <w:p w14:paraId="4A6E383B" w14:textId="10A5AD4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700049" w14:textId="0299E2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0C7A39F" w14:textId="281162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AC532D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5888D19" w14:textId="7D70BDE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CM8</w:t>
            </w:r>
          </w:p>
        </w:tc>
        <w:tc>
          <w:tcPr>
            <w:tcW w:w="1300" w:type="dxa"/>
            <w:noWrap/>
            <w:vAlign w:val="center"/>
            <w:hideMark/>
          </w:tcPr>
          <w:p w14:paraId="2299E2C8" w14:textId="7589FF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9DDF50" w14:textId="6C6287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78CAC92" w14:textId="6EE112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298E2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A3BEE64" w14:textId="3EB9382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D13</w:t>
            </w:r>
          </w:p>
        </w:tc>
        <w:tc>
          <w:tcPr>
            <w:tcW w:w="1300" w:type="dxa"/>
            <w:noWrap/>
            <w:vAlign w:val="center"/>
            <w:hideMark/>
          </w:tcPr>
          <w:p w14:paraId="18356A71" w14:textId="6A1D3A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4412B0B" w14:textId="4DB517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31D3576" w14:textId="54432F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3F453E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E30ABE0" w14:textId="5142BE5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N1</w:t>
            </w:r>
          </w:p>
        </w:tc>
        <w:tc>
          <w:tcPr>
            <w:tcW w:w="1300" w:type="dxa"/>
            <w:noWrap/>
            <w:vAlign w:val="center"/>
            <w:hideMark/>
          </w:tcPr>
          <w:p w14:paraId="5C3EA317" w14:textId="2653CD7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0386CA" w14:textId="148C7C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456E0A1" w14:textId="42124A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FA6CAD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42E54F" w14:textId="6E3230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PZ</w:t>
            </w:r>
          </w:p>
        </w:tc>
        <w:tc>
          <w:tcPr>
            <w:tcW w:w="1300" w:type="dxa"/>
            <w:noWrap/>
            <w:vAlign w:val="center"/>
            <w:hideMark/>
          </w:tcPr>
          <w:p w14:paraId="0463EA3C" w14:textId="571537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1DADCE" w14:textId="31D294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5A17F8A" w14:textId="5B2A53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03D0CA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CBF8D2A" w14:textId="2C198D6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SH6</w:t>
            </w:r>
          </w:p>
        </w:tc>
        <w:tc>
          <w:tcPr>
            <w:tcW w:w="1300" w:type="dxa"/>
            <w:noWrap/>
            <w:vAlign w:val="center"/>
            <w:hideMark/>
          </w:tcPr>
          <w:p w14:paraId="6B976AE8" w14:textId="776215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ED40A4" w14:textId="5594B5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AD59EE1" w14:textId="12F965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7549B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1A7618" w14:textId="74733D3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2</w:t>
            </w:r>
          </w:p>
        </w:tc>
        <w:tc>
          <w:tcPr>
            <w:tcW w:w="1300" w:type="dxa"/>
            <w:noWrap/>
            <w:vAlign w:val="center"/>
            <w:hideMark/>
          </w:tcPr>
          <w:p w14:paraId="4F316F5A" w14:textId="09531B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89BA78" w14:textId="2B05C8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CC36136" w14:textId="44ACD3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7E3054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49A611B" w14:textId="23C4835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L2</w:t>
            </w:r>
          </w:p>
        </w:tc>
        <w:tc>
          <w:tcPr>
            <w:tcW w:w="1300" w:type="dxa"/>
            <w:noWrap/>
            <w:vAlign w:val="center"/>
            <w:hideMark/>
          </w:tcPr>
          <w:p w14:paraId="318BF7F1" w14:textId="57B169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B395B1" w14:textId="083B24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1828988" w14:textId="75762B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B46F61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4DD9E4" w14:textId="52B37B4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GT</w:t>
            </w:r>
          </w:p>
        </w:tc>
        <w:tc>
          <w:tcPr>
            <w:tcW w:w="1300" w:type="dxa"/>
            <w:noWrap/>
            <w:vAlign w:val="center"/>
            <w:hideMark/>
          </w:tcPr>
          <w:p w14:paraId="24ACF804" w14:textId="4AD000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AB3726B" w14:textId="6537C6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3938DA" w14:textId="618444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73547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5A88D3" w14:textId="32B4E07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X3</w:t>
            </w:r>
          </w:p>
        </w:tc>
        <w:tc>
          <w:tcPr>
            <w:tcW w:w="1300" w:type="dxa"/>
            <w:noWrap/>
            <w:vAlign w:val="center"/>
            <w:hideMark/>
          </w:tcPr>
          <w:p w14:paraId="283FC54B" w14:textId="0D50D6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80A264" w14:textId="5BA4B54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EE2AF7F" w14:textId="06D5AE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5BB2AC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87BE49E" w14:textId="06D46C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BX1</w:t>
            </w:r>
          </w:p>
        </w:tc>
        <w:tc>
          <w:tcPr>
            <w:tcW w:w="1300" w:type="dxa"/>
            <w:noWrap/>
            <w:vAlign w:val="center"/>
            <w:hideMark/>
          </w:tcPr>
          <w:p w14:paraId="73FE729D" w14:textId="17B08C3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37FDC7D" w14:textId="6E973F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B3A46CE" w14:textId="23FA40C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0942F0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65A568" w14:textId="35A5129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EZO2</w:t>
            </w:r>
          </w:p>
        </w:tc>
        <w:tc>
          <w:tcPr>
            <w:tcW w:w="1300" w:type="dxa"/>
            <w:noWrap/>
            <w:vAlign w:val="center"/>
            <w:hideMark/>
          </w:tcPr>
          <w:p w14:paraId="4E8763B1" w14:textId="1C4442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B086022" w14:textId="4BCC827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B5CC23B" w14:textId="041C79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DC7E3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DCA7A3" w14:textId="03D7E22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K3R2</w:t>
            </w:r>
          </w:p>
        </w:tc>
        <w:tc>
          <w:tcPr>
            <w:tcW w:w="1300" w:type="dxa"/>
            <w:noWrap/>
            <w:vAlign w:val="center"/>
            <w:hideMark/>
          </w:tcPr>
          <w:p w14:paraId="1F17E35F" w14:textId="45E184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27A6E1A" w14:textId="4DE620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DDEDD4B" w14:textId="5695EB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A7A21C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E289AD" w14:textId="526C8BB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PKP2</w:t>
            </w:r>
          </w:p>
        </w:tc>
        <w:tc>
          <w:tcPr>
            <w:tcW w:w="1300" w:type="dxa"/>
            <w:noWrap/>
            <w:vAlign w:val="center"/>
            <w:hideMark/>
          </w:tcPr>
          <w:p w14:paraId="4FC88431" w14:textId="6024B1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843D8A" w14:textId="2B2783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E39CCFF" w14:textId="5463A7B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CED5A5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6E087D" w14:textId="670E1EB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LCB4</w:t>
            </w:r>
          </w:p>
        </w:tc>
        <w:tc>
          <w:tcPr>
            <w:tcW w:w="1300" w:type="dxa"/>
            <w:noWrap/>
            <w:vAlign w:val="center"/>
            <w:hideMark/>
          </w:tcPr>
          <w:p w14:paraId="5A48644C" w14:textId="57F395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63C9CFD" w14:textId="5F218E9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5F6688" w14:textId="246C4D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059765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AF2A26" w14:textId="135920B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LP1</w:t>
            </w:r>
          </w:p>
        </w:tc>
        <w:tc>
          <w:tcPr>
            <w:tcW w:w="1300" w:type="dxa"/>
            <w:noWrap/>
            <w:vAlign w:val="center"/>
            <w:hideMark/>
          </w:tcPr>
          <w:p w14:paraId="62F0C147" w14:textId="392439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933B9F4" w14:textId="3C1DE1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719477" w14:textId="39DC8F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E0F46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1EC586" w14:textId="0E67DD9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QBP1</w:t>
            </w:r>
          </w:p>
        </w:tc>
        <w:tc>
          <w:tcPr>
            <w:tcW w:w="1300" w:type="dxa"/>
            <w:noWrap/>
            <w:vAlign w:val="center"/>
            <w:hideMark/>
          </w:tcPr>
          <w:p w14:paraId="4E8C6332" w14:textId="417424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AC6623F" w14:textId="5D2F04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7B3F6C9" w14:textId="1862DB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FAFAD6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00248F" w14:textId="11876B4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ROC</w:t>
            </w:r>
          </w:p>
        </w:tc>
        <w:tc>
          <w:tcPr>
            <w:tcW w:w="1300" w:type="dxa"/>
            <w:noWrap/>
            <w:vAlign w:val="center"/>
            <w:hideMark/>
          </w:tcPr>
          <w:p w14:paraId="7F878419" w14:textId="20F85AA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CE3A08E" w14:textId="13FF32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393299A" w14:textId="5A58B2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0374AC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9BDB39" w14:textId="7D0163F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RRT2</w:t>
            </w:r>
          </w:p>
        </w:tc>
        <w:tc>
          <w:tcPr>
            <w:tcW w:w="1300" w:type="dxa"/>
            <w:noWrap/>
            <w:vAlign w:val="center"/>
            <w:hideMark/>
          </w:tcPr>
          <w:p w14:paraId="33360A40" w14:textId="4CE21FD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B340C59" w14:textId="3D8926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CA76AA" w14:textId="04631C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E170C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3C60CD" w14:textId="2FED7A3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NBP2</w:t>
            </w:r>
          </w:p>
        </w:tc>
        <w:tc>
          <w:tcPr>
            <w:tcW w:w="1300" w:type="dxa"/>
            <w:noWrap/>
            <w:vAlign w:val="center"/>
            <w:hideMark/>
          </w:tcPr>
          <w:p w14:paraId="2B5A6E44" w14:textId="2785A6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744FFB8" w14:textId="49C9BD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130797" w14:textId="6F636C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C97AFA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53C6415" w14:textId="60B68A7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PS19</w:t>
            </w:r>
          </w:p>
        </w:tc>
        <w:tc>
          <w:tcPr>
            <w:tcW w:w="1300" w:type="dxa"/>
            <w:noWrap/>
            <w:vAlign w:val="center"/>
            <w:hideMark/>
          </w:tcPr>
          <w:p w14:paraId="28D86C1F" w14:textId="229602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1B8A9B8" w14:textId="61B1DF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453C41E" w14:textId="20CD713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740ADC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3A8423" w14:textId="52953FF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RM2B</w:t>
            </w:r>
          </w:p>
        </w:tc>
        <w:tc>
          <w:tcPr>
            <w:tcW w:w="1300" w:type="dxa"/>
            <w:noWrap/>
            <w:vAlign w:val="center"/>
            <w:hideMark/>
          </w:tcPr>
          <w:p w14:paraId="49EC3730" w14:textId="5FA1B2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0E0BAD" w14:textId="61A9E5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3E29A27" w14:textId="67C5B6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BEF3CC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7566196" w14:textId="20CD4D8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1B</w:t>
            </w:r>
          </w:p>
        </w:tc>
        <w:tc>
          <w:tcPr>
            <w:tcW w:w="1300" w:type="dxa"/>
            <w:noWrap/>
            <w:vAlign w:val="center"/>
            <w:hideMark/>
          </w:tcPr>
          <w:p w14:paraId="27EA923B" w14:textId="0BCF4D5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F8B9FF" w14:textId="61B366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D04604D" w14:textId="25F798D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17DEB5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FB2064" w14:textId="4EAC1EE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ERPINA7</w:t>
            </w:r>
          </w:p>
        </w:tc>
        <w:tc>
          <w:tcPr>
            <w:tcW w:w="1300" w:type="dxa"/>
            <w:noWrap/>
            <w:vAlign w:val="center"/>
            <w:hideMark/>
          </w:tcPr>
          <w:p w14:paraId="44167977" w14:textId="270C90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D3E9B9B" w14:textId="713C77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5E446D3" w14:textId="34EA22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DC9DC9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BB190A" w14:textId="599A9D8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16A2</w:t>
            </w:r>
          </w:p>
        </w:tc>
        <w:tc>
          <w:tcPr>
            <w:tcW w:w="1300" w:type="dxa"/>
            <w:noWrap/>
            <w:vAlign w:val="center"/>
            <w:hideMark/>
          </w:tcPr>
          <w:p w14:paraId="12BC6EB3" w14:textId="0EADCC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EF893D" w14:textId="01D6ED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70DC8D" w14:textId="34CDAE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BEA07E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41FB497" w14:textId="0ACF16A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25A13</w:t>
            </w:r>
          </w:p>
        </w:tc>
        <w:tc>
          <w:tcPr>
            <w:tcW w:w="1300" w:type="dxa"/>
            <w:noWrap/>
            <w:vAlign w:val="center"/>
            <w:hideMark/>
          </w:tcPr>
          <w:p w14:paraId="3F5FDFBE" w14:textId="652083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C176286" w14:textId="41AD0F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2B9B1B" w14:textId="4C8E1EB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C35736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3E8330" w14:textId="00C8799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25A4</w:t>
            </w:r>
          </w:p>
        </w:tc>
        <w:tc>
          <w:tcPr>
            <w:tcW w:w="1300" w:type="dxa"/>
            <w:noWrap/>
            <w:vAlign w:val="center"/>
            <w:hideMark/>
          </w:tcPr>
          <w:p w14:paraId="753B807B" w14:textId="4A7FC9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BCE9CB" w14:textId="6F5D59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861D502" w14:textId="144EAF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FDEF49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9995A23" w14:textId="34B6283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26A2</w:t>
            </w:r>
          </w:p>
        </w:tc>
        <w:tc>
          <w:tcPr>
            <w:tcW w:w="1300" w:type="dxa"/>
            <w:noWrap/>
            <w:vAlign w:val="center"/>
            <w:hideMark/>
          </w:tcPr>
          <w:p w14:paraId="7B23C634" w14:textId="32D3D5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677C2C3" w14:textId="492E6B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B776EB5" w14:textId="3D1C67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AC9C75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75B0339" w14:textId="790C0EF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2A1</w:t>
            </w:r>
          </w:p>
        </w:tc>
        <w:tc>
          <w:tcPr>
            <w:tcW w:w="1300" w:type="dxa"/>
            <w:noWrap/>
            <w:vAlign w:val="center"/>
            <w:hideMark/>
          </w:tcPr>
          <w:p w14:paraId="799799E4" w14:textId="4317D9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7F7A727" w14:textId="7A0165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D46F98" w14:textId="2C6337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8CA120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F0A255" w14:textId="045D9F3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33A1</w:t>
            </w:r>
          </w:p>
        </w:tc>
        <w:tc>
          <w:tcPr>
            <w:tcW w:w="1300" w:type="dxa"/>
            <w:noWrap/>
            <w:vAlign w:val="center"/>
            <w:hideMark/>
          </w:tcPr>
          <w:p w14:paraId="3F9065EE" w14:textId="5D72EA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1A32724" w14:textId="0DBA42E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215517" w14:textId="2C07E3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AB3A54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2137C9" w14:textId="69DEEF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ARCB1</w:t>
            </w:r>
          </w:p>
        </w:tc>
        <w:tc>
          <w:tcPr>
            <w:tcW w:w="1300" w:type="dxa"/>
            <w:noWrap/>
            <w:vAlign w:val="center"/>
            <w:hideMark/>
          </w:tcPr>
          <w:p w14:paraId="6465CCD2" w14:textId="3A538E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6F73F9" w14:textId="79B777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EC0EF93" w14:textId="152863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E57151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D79A10" w14:textId="4E9B9D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SOD1</w:t>
            </w:r>
          </w:p>
        </w:tc>
        <w:tc>
          <w:tcPr>
            <w:tcW w:w="1300" w:type="dxa"/>
            <w:noWrap/>
            <w:vAlign w:val="center"/>
            <w:hideMark/>
          </w:tcPr>
          <w:p w14:paraId="723E1D6B" w14:textId="44F251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FB8842" w14:textId="1A1356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3A72583" w14:textId="39F30C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BAF87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DD1E390" w14:textId="28D996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AZ</w:t>
            </w:r>
          </w:p>
        </w:tc>
        <w:tc>
          <w:tcPr>
            <w:tcW w:w="1300" w:type="dxa"/>
            <w:noWrap/>
            <w:vAlign w:val="center"/>
            <w:hideMark/>
          </w:tcPr>
          <w:p w14:paraId="1813BFB1" w14:textId="763B65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8AD9B81" w14:textId="1AF085A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733722A" w14:textId="346A1E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A04F70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800700A" w14:textId="4E407BE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FAP2A</w:t>
            </w:r>
          </w:p>
        </w:tc>
        <w:tc>
          <w:tcPr>
            <w:tcW w:w="1300" w:type="dxa"/>
            <w:noWrap/>
            <w:vAlign w:val="center"/>
            <w:hideMark/>
          </w:tcPr>
          <w:p w14:paraId="03D710E5" w14:textId="546B35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AFCBD3" w14:textId="69B765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F2B450E" w14:textId="357E6F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643AF8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860304" w14:textId="6D4877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FE3</w:t>
            </w:r>
          </w:p>
        </w:tc>
        <w:tc>
          <w:tcPr>
            <w:tcW w:w="1300" w:type="dxa"/>
            <w:noWrap/>
            <w:vAlign w:val="center"/>
            <w:hideMark/>
          </w:tcPr>
          <w:p w14:paraId="7F2E75C2" w14:textId="1C53CA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68945B" w14:textId="78EB99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B102AB8" w14:textId="2E6A8A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4A410F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B0DFD4" w14:textId="2880DB0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FG</w:t>
            </w:r>
          </w:p>
        </w:tc>
        <w:tc>
          <w:tcPr>
            <w:tcW w:w="1300" w:type="dxa"/>
            <w:noWrap/>
            <w:vAlign w:val="center"/>
            <w:hideMark/>
          </w:tcPr>
          <w:p w14:paraId="55877413" w14:textId="321B5E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87CCF40" w14:textId="1339F1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2795A0" w14:textId="383CBF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3F697E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2C891B" w14:textId="732F5EA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FB1</w:t>
            </w:r>
          </w:p>
        </w:tc>
        <w:tc>
          <w:tcPr>
            <w:tcW w:w="1300" w:type="dxa"/>
            <w:noWrap/>
            <w:vAlign w:val="center"/>
            <w:hideMark/>
          </w:tcPr>
          <w:p w14:paraId="7894D0C8" w14:textId="2A5ED7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01A9227" w14:textId="4AC6720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665A1A3" w14:textId="4A2AD8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4D2332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2F194D" w14:textId="760EF5E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GFBR1</w:t>
            </w:r>
          </w:p>
        </w:tc>
        <w:tc>
          <w:tcPr>
            <w:tcW w:w="1300" w:type="dxa"/>
            <w:noWrap/>
            <w:vAlign w:val="center"/>
            <w:hideMark/>
          </w:tcPr>
          <w:p w14:paraId="47EA5F7C" w14:textId="29314B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5E00F3" w14:textId="1D22EF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572925" w14:textId="78FBDB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6E64F9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F0045CA" w14:textId="2C80D62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MEM107</w:t>
            </w:r>
          </w:p>
        </w:tc>
        <w:tc>
          <w:tcPr>
            <w:tcW w:w="1300" w:type="dxa"/>
            <w:noWrap/>
            <w:vAlign w:val="center"/>
            <w:hideMark/>
          </w:tcPr>
          <w:p w14:paraId="78824E31" w14:textId="6A2016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9FE98B9" w14:textId="7C9B8A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35D2D6" w14:textId="7C82C3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FFC3B1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87DA13" w14:textId="7DFD00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PC6</w:t>
            </w:r>
          </w:p>
        </w:tc>
        <w:tc>
          <w:tcPr>
            <w:tcW w:w="1300" w:type="dxa"/>
            <w:noWrap/>
            <w:vAlign w:val="center"/>
            <w:hideMark/>
          </w:tcPr>
          <w:p w14:paraId="72C5E7A9" w14:textId="3CE47D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D5539A7" w14:textId="4CF0B6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918DDD" w14:textId="0BFC1E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C9B2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73B919" w14:textId="25C57F6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PV4</w:t>
            </w:r>
          </w:p>
        </w:tc>
        <w:tc>
          <w:tcPr>
            <w:tcW w:w="1300" w:type="dxa"/>
            <w:noWrap/>
            <w:vAlign w:val="center"/>
            <w:hideMark/>
          </w:tcPr>
          <w:p w14:paraId="3490C275" w14:textId="751A33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80DC32" w14:textId="70C1D7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A8C2DE6" w14:textId="5B49E2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6620ED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C5A8EA" w14:textId="61CA16C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SHR</w:t>
            </w:r>
          </w:p>
        </w:tc>
        <w:tc>
          <w:tcPr>
            <w:tcW w:w="1300" w:type="dxa"/>
            <w:noWrap/>
            <w:vAlign w:val="center"/>
            <w:hideMark/>
          </w:tcPr>
          <w:p w14:paraId="7BEDEBCD" w14:textId="47A41E7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17C0CA8" w14:textId="3BF4A2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EFE8C88" w14:textId="2DCF69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E5278C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E0AC0B" w14:textId="0DFECC2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BTF</w:t>
            </w:r>
          </w:p>
        </w:tc>
        <w:tc>
          <w:tcPr>
            <w:tcW w:w="1300" w:type="dxa"/>
            <w:noWrap/>
            <w:vAlign w:val="center"/>
            <w:hideMark/>
          </w:tcPr>
          <w:p w14:paraId="5834FC95" w14:textId="70841F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3CAD120" w14:textId="4D6958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6C568CF" w14:textId="1F9BFD6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E0AFF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CF16C1A" w14:textId="4555F1A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AS</w:t>
            </w:r>
          </w:p>
        </w:tc>
        <w:tc>
          <w:tcPr>
            <w:tcW w:w="1300" w:type="dxa"/>
            <w:noWrap/>
            <w:vAlign w:val="center"/>
            <w:hideMark/>
          </w:tcPr>
          <w:p w14:paraId="44CCDF30" w14:textId="45A472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29B01B1" w14:textId="6F2638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9CA132" w14:textId="16401D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9B5E13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4CC6FEC" w14:textId="0078E2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ASF1</w:t>
            </w:r>
          </w:p>
        </w:tc>
        <w:tc>
          <w:tcPr>
            <w:tcW w:w="1300" w:type="dxa"/>
            <w:noWrap/>
            <w:vAlign w:val="center"/>
            <w:hideMark/>
          </w:tcPr>
          <w:p w14:paraId="61EEA9F7" w14:textId="6714D4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FB650A" w14:textId="64CF00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65FF139" w14:textId="50595A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A426A0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18DB5B9" w14:textId="703D26F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T1</w:t>
            </w:r>
          </w:p>
        </w:tc>
        <w:tc>
          <w:tcPr>
            <w:tcW w:w="1300" w:type="dxa"/>
            <w:noWrap/>
            <w:vAlign w:val="center"/>
            <w:hideMark/>
          </w:tcPr>
          <w:p w14:paraId="448163A2" w14:textId="6C450D7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2D80722" w14:textId="22FC44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4966F8E" w14:textId="562CFC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F175E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E9BD3F" w14:textId="3CDFAC7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SWIM6</w:t>
            </w:r>
          </w:p>
        </w:tc>
        <w:tc>
          <w:tcPr>
            <w:tcW w:w="1300" w:type="dxa"/>
            <w:noWrap/>
            <w:vAlign w:val="center"/>
            <w:hideMark/>
          </w:tcPr>
          <w:p w14:paraId="420DF0A7" w14:textId="33A3C8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BD61D8C" w14:textId="7F029D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0384665" w14:textId="447C46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3F2EB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45A16B" w14:textId="40727B1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BCA3</w:t>
            </w:r>
          </w:p>
        </w:tc>
        <w:tc>
          <w:tcPr>
            <w:tcW w:w="1300" w:type="dxa"/>
            <w:noWrap/>
            <w:vAlign w:val="center"/>
            <w:hideMark/>
          </w:tcPr>
          <w:p w14:paraId="0D4E790A" w14:textId="4EF6C6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6862F14" w14:textId="23AD6B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C8DFD1" w14:textId="0CC941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803ED8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7EF0702" w14:textId="14F1AF7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BCB4</w:t>
            </w:r>
          </w:p>
        </w:tc>
        <w:tc>
          <w:tcPr>
            <w:tcW w:w="1300" w:type="dxa"/>
            <w:noWrap/>
            <w:vAlign w:val="center"/>
            <w:hideMark/>
          </w:tcPr>
          <w:p w14:paraId="17EC8EE0" w14:textId="1A96C3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931F539" w14:textId="4DCC4C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998158" w14:textId="3E1A37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864961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9BD193B" w14:textId="56CAFF9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ACAN</w:t>
            </w:r>
          </w:p>
        </w:tc>
        <w:tc>
          <w:tcPr>
            <w:tcW w:w="1300" w:type="dxa"/>
            <w:noWrap/>
            <w:vAlign w:val="center"/>
            <w:hideMark/>
          </w:tcPr>
          <w:p w14:paraId="667DD28F" w14:textId="7D5F23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03A7F9" w14:textId="2E5F34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4F9DC7" w14:textId="5E4C20E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1586A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DFA091" w14:textId="16EF7AF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CTG1</w:t>
            </w:r>
          </w:p>
        </w:tc>
        <w:tc>
          <w:tcPr>
            <w:tcW w:w="1300" w:type="dxa"/>
            <w:noWrap/>
            <w:vAlign w:val="center"/>
            <w:hideMark/>
          </w:tcPr>
          <w:p w14:paraId="0F1F9FD7" w14:textId="5760BE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B43A152" w14:textId="72355D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9092B0" w14:textId="092D5A4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B06EB3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7EF989F" w14:textId="28E9525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DAM10</w:t>
            </w:r>
          </w:p>
        </w:tc>
        <w:tc>
          <w:tcPr>
            <w:tcW w:w="1300" w:type="dxa"/>
            <w:noWrap/>
            <w:vAlign w:val="center"/>
            <w:hideMark/>
          </w:tcPr>
          <w:p w14:paraId="4DBEE108" w14:textId="4B4009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ECBBE82" w14:textId="0F9995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584975" w14:textId="795F02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F3A58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37B65EA" w14:textId="5951B1B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DAT3</w:t>
            </w:r>
          </w:p>
        </w:tc>
        <w:tc>
          <w:tcPr>
            <w:tcW w:w="1300" w:type="dxa"/>
            <w:noWrap/>
            <w:vAlign w:val="center"/>
            <w:hideMark/>
          </w:tcPr>
          <w:p w14:paraId="7001AB48" w14:textId="5284D7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14CADE" w14:textId="5AC8B2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7B754BB" w14:textId="479309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ABECA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C6627DF" w14:textId="71E2742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IFM1</w:t>
            </w:r>
          </w:p>
        </w:tc>
        <w:tc>
          <w:tcPr>
            <w:tcW w:w="1300" w:type="dxa"/>
            <w:noWrap/>
            <w:vAlign w:val="center"/>
            <w:hideMark/>
          </w:tcPr>
          <w:p w14:paraId="06146FA1" w14:textId="4157E3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90B3041" w14:textId="4216035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47135E" w14:textId="2EB6368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EF85B2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461CF92" w14:textId="061AD5F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LPL</w:t>
            </w:r>
          </w:p>
        </w:tc>
        <w:tc>
          <w:tcPr>
            <w:tcW w:w="1300" w:type="dxa"/>
            <w:noWrap/>
            <w:vAlign w:val="center"/>
            <w:hideMark/>
          </w:tcPr>
          <w:p w14:paraId="0764D11C" w14:textId="691550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1B6D412" w14:textId="01F941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F29986" w14:textId="345571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66D4C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8CCFCB3" w14:textId="2A99B40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K1</w:t>
            </w:r>
          </w:p>
        </w:tc>
        <w:tc>
          <w:tcPr>
            <w:tcW w:w="1300" w:type="dxa"/>
            <w:noWrap/>
            <w:vAlign w:val="center"/>
            <w:hideMark/>
          </w:tcPr>
          <w:p w14:paraId="0B070E50" w14:textId="46FE551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BCB7C7" w14:textId="2DA740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E32748" w14:textId="185AD4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EA0FAE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FD345A" w14:textId="413164D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O5</w:t>
            </w:r>
          </w:p>
        </w:tc>
        <w:tc>
          <w:tcPr>
            <w:tcW w:w="1300" w:type="dxa"/>
            <w:noWrap/>
            <w:vAlign w:val="center"/>
            <w:hideMark/>
          </w:tcPr>
          <w:p w14:paraId="42CE2FAB" w14:textId="12D69A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B079E31" w14:textId="6D34A8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4CAD4B" w14:textId="403A9C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DC4DB4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0C53B1E" w14:textId="05711FC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NTXR2</w:t>
            </w:r>
          </w:p>
        </w:tc>
        <w:tc>
          <w:tcPr>
            <w:tcW w:w="1300" w:type="dxa"/>
            <w:noWrap/>
            <w:vAlign w:val="center"/>
            <w:hideMark/>
          </w:tcPr>
          <w:p w14:paraId="3979BC46" w14:textId="34B2D7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E38A31F" w14:textId="24B3EB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DD6A000" w14:textId="59DD65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858833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1CB38B" w14:textId="7EFEF12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CN1</w:t>
            </w:r>
          </w:p>
        </w:tc>
        <w:tc>
          <w:tcPr>
            <w:tcW w:w="1300" w:type="dxa"/>
            <w:noWrap/>
            <w:vAlign w:val="center"/>
            <w:hideMark/>
          </w:tcPr>
          <w:p w14:paraId="7C20AE4A" w14:textId="2148DBF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CCB4213" w14:textId="350D81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B289AC" w14:textId="6DB185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A8AD4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6AEDF60" w14:textId="4B838C6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F3</w:t>
            </w:r>
          </w:p>
        </w:tc>
        <w:tc>
          <w:tcPr>
            <w:tcW w:w="1300" w:type="dxa"/>
            <w:noWrap/>
            <w:vAlign w:val="center"/>
            <w:hideMark/>
          </w:tcPr>
          <w:p w14:paraId="4DBC2C28" w14:textId="1639B2F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6F6E2E8" w14:textId="1B1261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6BB919" w14:textId="3CB6C0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019F54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D0B60CC" w14:textId="23F55CF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ID2</w:t>
            </w:r>
          </w:p>
        </w:tc>
        <w:tc>
          <w:tcPr>
            <w:tcW w:w="1300" w:type="dxa"/>
            <w:noWrap/>
            <w:vAlign w:val="center"/>
            <w:hideMark/>
          </w:tcPr>
          <w:p w14:paraId="088D1ED8" w14:textId="431E3C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E508CE" w14:textId="7BCC38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58F937C" w14:textId="138E80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E44DCB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EE3A11A" w14:textId="7BD801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X</w:t>
            </w:r>
          </w:p>
        </w:tc>
        <w:tc>
          <w:tcPr>
            <w:tcW w:w="1300" w:type="dxa"/>
            <w:noWrap/>
            <w:vAlign w:val="center"/>
            <w:hideMark/>
          </w:tcPr>
          <w:p w14:paraId="1DA82309" w14:textId="7A845D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54D9C6" w14:textId="6B4702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033620A" w14:textId="1BEFA4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1CCC47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2D361F1" w14:textId="1C7D162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L1</w:t>
            </w:r>
          </w:p>
        </w:tc>
        <w:tc>
          <w:tcPr>
            <w:tcW w:w="1300" w:type="dxa"/>
            <w:noWrap/>
            <w:vAlign w:val="center"/>
            <w:hideMark/>
          </w:tcPr>
          <w:p w14:paraId="12614D1F" w14:textId="004127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D84753" w14:textId="7AD655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935034F" w14:textId="487D7F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BE5509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99F01B" w14:textId="2177C0C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6V0A4</w:t>
            </w:r>
          </w:p>
        </w:tc>
        <w:tc>
          <w:tcPr>
            <w:tcW w:w="1300" w:type="dxa"/>
            <w:noWrap/>
            <w:vAlign w:val="center"/>
            <w:hideMark/>
          </w:tcPr>
          <w:p w14:paraId="179D24B6" w14:textId="137FF9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9618FC" w14:textId="68F8A8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493E3B" w14:textId="4CF86C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A2257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51F564" w14:textId="6F54283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TP6V1B1</w:t>
            </w:r>
          </w:p>
        </w:tc>
        <w:tc>
          <w:tcPr>
            <w:tcW w:w="1300" w:type="dxa"/>
            <w:noWrap/>
            <w:vAlign w:val="center"/>
            <w:hideMark/>
          </w:tcPr>
          <w:p w14:paraId="4E3FE82D" w14:textId="24C4B0B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BAE0F1" w14:textId="53D0C3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05421D2" w14:textId="1365E8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F10229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5843E91" w14:textId="0E9B008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4GALNT1</w:t>
            </w:r>
          </w:p>
        </w:tc>
        <w:tc>
          <w:tcPr>
            <w:tcW w:w="1300" w:type="dxa"/>
            <w:noWrap/>
            <w:vAlign w:val="center"/>
            <w:hideMark/>
          </w:tcPr>
          <w:p w14:paraId="0D610F94" w14:textId="301E0E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9F5E81" w14:textId="598C3B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F96E79" w14:textId="6C9D54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2A671B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90B3CBD" w14:textId="3A643C9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BS4</w:t>
            </w:r>
          </w:p>
        </w:tc>
        <w:tc>
          <w:tcPr>
            <w:tcW w:w="1300" w:type="dxa"/>
            <w:noWrap/>
            <w:vAlign w:val="center"/>
            <w:hideMark/>
          </w:tcPr>
          <w:p w14:paraId="4F26089C" w14:textId="7F5029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1251C5F" w14:textId="7E2D70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7BE17DF" w14:textId="526B23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B1638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6649B08" w14:textId="4594D32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BPTF</w:t>
            </w:r>
          </w:p>
        </w:tc>
        <w:tc>
          <w:tcPr>
            <w:tcW w:w="1300" w:type="dxa"/>
            <w:noWrap/>
            <w:vAlign w:val="center"/>
            <w:hideMark/>
          </w:tcPr>
          <w:p w14:paraId="3C9C708A" w14:textId="325B23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8962C35" w14:textId="248B49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2AD170" w14:textId="6924AD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6B8EE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44ABA1" w14:textId="5698819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RCA1</w:t>
            </w:r>
          </w:p>
        </w:tc>
        <w:tc>
          <w:tcPr>
            <w:tcW w:w="1300" w:type="dxa"/>
            <w:noWrap/>
            <w:vAlign w:val="center"/>
            <w:hideMark/>
          </w:tcPr>
          <w:p w14:paraId="26791B0D" w14:textId="3BAF18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0F9A37" w14:textId="5BB326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49BF74F" w14:textId="360CE98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81F37A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5621C4" w14:textId="506FB2E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BRWD3</w:t>
            </w:r>
          </w:p>
        </w:tc>
        <w:tc>
          <w:tcPr>
            <w:tcW w:w="1300" w:type="dxa"/>
            <w:noWrap/>
            <w:vAlign w:val="center"/>
            <w:hideMark/>
          </w:tcPr>
          <w:p w14:paraId="765A1A9E" w14:textId="58C331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9BC04FF" w14:textId="4BF147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D18B687" w14:textId="2DB7B6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36162A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0A7D17F" w14:textId="79247F4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12orf57</w:t>
            </w:r>
          </w:p>
        </w:tc>
        <w:tc>
          <w:tcPr>
            <w:tcW w:w="1300" w:type="dxa"/>
            <w:noWrap/>
            <w:vAlign w:val="center"/>
            <w:hideMark/>
          </w:tcPr>
          <w:p w14:paraId="211CD379" w14:textId="273752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9E996BB" w14:textId="37D09F7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148729A" w14:textId="50A2C5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07BBB8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1258F1" w14:textId="2D95402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CND2</w:t>
            </w:r>
          </w:p>
        </w:tc>
        <w:tc>
          <w:tcPr>
            <w:tcW w:w="1300" w:type="dxa"/>
            <w:noWrap/>
            <w:vAlign w:val="center"/>
            <w:hideMark/>
          </w:tcPr>
          <w:p w14:paraId="4CEAD8D6" w14:textId="153CCF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88D67ED" w14:textId="525717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3D8D54E" w14:textId="379CA7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789FF6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5D5C146" w14:textId="04146B1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D3</w:t>
            </w:r>
          </w:p>
        </w:tc>
        <w:tc>
          <w:tcPr>
            <w:tcW w:w="1300" w:type="dxa"/>
            <w:noWrap/>
            <w:vAlign w:val="center"/>
            <w:hideMark/>
          </w:tcPr>
          <w:p w14:paraId="146459C0" w14:textId="4F38FC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8D3C605" w14:textId="2BBDAFB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6096E8" w14:textId="5140A24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FF2A8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418B477" w14:textId="724FAF0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D4</w:t>
            </w:r>
          </w:p>
        </w:tc>
        <w:tc>
          <w:tcPr>
            <w:tcW w:w="1300" w:type="dxa"/>
            <w:noWrap/>
            <w:vAlign w:val="center"/>
            <w:hideMark/>
          </w:tcPr>
          <w:p w14:paraId="22D01817" w14:textId="26BEA2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439028C" w14:textId="53AC72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A2386AF" w14:textId="5FD6A8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28B79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387C1E" w14:textId="749BB5F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RDL1</w:t>
            </w:r>
          </w:p>
        </w:tc>
        <w:tc>
          <w:tcPr>
            <w:tcW w:w="1300" w:type="dxa"/>
            <w:noWrap/>
            <w:vAlign w:val="center"/>
            <w:hideMark/>
          </w:tcPr>
          <w:p w14:paraId="60FE578C" w14:textId="7A6A2BA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8718F19" w14:textId="116739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78B6183" w14:textId="58103A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BDE9AD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A18870E" w14:textId="4710C76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HRNB2</w:t>
            </w:r>
          </w:p>
        </w:tc>
        <w:tc>
          <w:tcPr>
            <w:tcW w:w="1300" w:type="dxa"/>
            <w:noWrap/>
            <w:vAlign w:val="center"/>
            <w:hideMark/>
          </w:tcPr>
          <w:p w14:paraId="2A020472" w14:textId="25A504C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A715385" w14:textId="348EFA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89DE171" w14:textId="431109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8286E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E82949" w14:textId="16A2F06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IC</w:t>
            </w:r>
          </w:p>
        </w:tc>
        <w:tc>
          <w:tcPr>
            <w:tcW w:w="1300" w:type="dxa"/>
            <w:noWrap/>
            <w:vAlign w:val="center"/>
            <w:hideMark/>
          </w:tcPr>
          <w:p w14:paraId="1684D247" w14:textId="492C20D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083B1D5" w14:textId="7499F9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749E928" w14:textId="10798C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5A9B28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F7D9239" w14:textId="5EC43DD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LCN2</w:t>
            </w:r>
          </w:p>
        </w:tc>
        <w:tc>
          <w:tcPr>
            <w:tcW w:w="1300" w:type="dxa"/>
            <w:noWrap/>
            <w:vAlign w:val="center"/>
            <w:hideMark/>
          </w:tcPr>
          <w:p w14:paraId="7F5F73CA" w14:textId="1E4945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E9F97B" w14:textId="01F904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14A925" w14:textId="1DFFE43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DB4908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A32C6D4" w14:textId="48F3D31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A7</w:t>
            </w:r>
          </w:p>
        </w:tc>
        <w:tc>
          <w:tcPr>
            <w:tcW w:w="1300" w:type="dxa"/>
            <w:noWrap/>
            <w:vAlign w:val="center"/>
            <w:hideMark/>
          </w:tcPr>
          <w:p w14:paraId="59026823" w14:textId="03BE80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C61FE9A" w14:textId="597C612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6712565" w14:textId="1CBF673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AD1493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3192FAF" w14:textId="64B3F98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11A</w:t>
            </w:r>
          </w:p>
        </w:tc>
        <w:tc>
          <w:tcPr>
            <w:tcW w:w="1300" w:type="dxa"/>
            <w:noWrap/>
            <w:vAlign w:val="center"/>
            <w:hideMark/>
          </w:tcPr>
          <w:p w14:paraId="68471F98" w14:textId="3717FB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B93EDF4" w14:textId="62F94D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51C540D" w14:textId="153CBA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150F7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9F2C2A8" w14:textId="572CA26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OL4A2</w:t>
            </w:r>
          </w:p>
        </w:tc>
        <w:tc>
          <w:tcPr>
            <w:tcW w:w="1300" w:type="dxa"/>
            <w:noWrap/>
            <w:vAlign w:val="center"/>
            <w:hideMark/>
          </w:tcPr>
          <w:p w14:paraId="712294A6" w14:textId="712224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AD9A9E" w14:textId="07E9ED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D11720B" w14:textId="0828D6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52C4E8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2A1144" w14:textId="078A8C2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POX</w:t>
            </w:r>
          </w:p>
        </w:tc>
        <w:tc>
          <w:tcPr>
            <w:tcW w:w="1300" w:type="dxa"/>
            <w:noWrap/>
            <w:vAlign w:val="center"/>
            <w:hideMark/>
          </w:tcPr>
          <w:p w14:paraId="5AE52E53" w14:textId="3ABBC6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52F1C94" w14:textId="759379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6823A6" w14:textId="5DD90D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E31217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FCD65DD" w14:textId="443A348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TNND2</w:t>
            </w:r>
          </w:p>
        </w:tc>
        <w:tc>
          <w:tcPr>
            <w:tcW w:w="1300" w:type="dxa"/>
            <w:noWrap/>
            <w:vAlign w:val="center"/>
            <w:hideMark/>
          </w:tcPr>
          <w:p w14:paraId="55C99A70" w14:textId="62AFFC8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2369BA5" w14:textId="42F53C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FDE46D" w14:textId="1212C5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F23EB4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DE5D7F" w14:textId="565254D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UL3</w:t>
            </w:r>
          </w:p>
        </w:tc>
        <w:tc>
          <w:tcPr>
            <w:tcW w:w="1300" w:type="dxa"/>
            <w:noWrap/>
            <w:vAlign w:val="center"/>
            <w:hideMark/>
          </w:tcPr>
          <w:p w14:paraId="06B5CE0C" w14:textId="49FC76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AE4E0C" w14:textId="76A5C4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4F4D1DD" w14:textId="1E936D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A5C01F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0583B2" w14:textId="4BBBC83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YFIP2</w:t>
            </w:r>
          </w:p>
        </w:tc>
        <w:tc>
          <w:tcPr>
            <w:tcW w:w="1300" w:type="dxa"/>
            <w:noWrap/>
            <w:vAlign w:val="center"/>
            <w:hideMark/>
          </w:tcPr>
          <w:p w14:paraId="0E99FE09" w14:textId="04609C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4B365DA" w14:textId="758BBD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573A15" w14:textId="2EE7B6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19877A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C3F509" w14:textId="763C8A0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DHX30</w:t>
            </w:r>
          </w:p>
        </w:tc>
        <w:tc>
          <w:tcPr>
            <w:tcW w:w="1300" w:type="dxa"/>
            <w:noWrap/>
            <w:vAlign w:val="center"/>
            <w:hideMark/>
          </w:tcPr>
          <w:p w14:paraId="169C3CCE" w14:textId="1430FB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D558D9" w14:textId="2407E14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BE1E2D" w14:textId="6D95DB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0F590D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133CB5E" w14:textId="38E20A1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LG4</w:t>
            </w:r>
          </w:p>
        </w:tc>
        <w:tc>
          <w:tcPr>
            <w:tcW w:w="1300" w:type="dxa"/>
            <w:noWrap/>
            <w:vAlign w:val="center"/>
            <w:hideMark/>
          </w:tcPr>
          <w:p w14:paraId="5B0D8C5F" w14:textId="7DD061F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1CEED55" w14:textId="03CB82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73A108" w14:textId="6D8FFD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1E5E32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C349C6" w14:textId="0204E9E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ASE1</w:t>
            </w:r>
          </w:p>
        </w:tc>
        <w:tc>
          <w:tcPr>
            <w:tcW w:w="1300" w:type="dxa"/>
            <w:noWrap/>
            <w:vAlign w:val="center"/>
            <w:hideMark/>
          </w:tcPr>
          <w:p w14:paraId="39F20287" w14:textId="0813B8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57C778" w14:textId="65ACAD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8BF295" w14:textId="4F36BA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9EEE46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47D1F1" w14:textId="05FA484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NMT1</w:t>
            </w:r>
          </w:p>
        </w:tc>
        <w:tc>
          <w:tcPr>
            <w:tcW w:w="1300" w:type="dxa"/>
            <w:noWrap/>
            <w:vAlign w:val="center"/>
            <w:hideMark/>
          </w:tcPr>
          <w:p w14:paraId="7D4DD9AC" w14:textId="277D3D9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EA4947F" w14:textId="3E74CE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AE18D19" w14:textId="1082DF7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3F1D91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BE1C9D" w14:textId="0E0E425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TNB</w:t>
            </w:r>
          </w:p>
        </w:tc>
        <w:tc>
          <w:tcPr>
            <w:tcW w:w="1300" w:type="dxa"/>
            <w:noWrap/>
            <w:vAlign w:val="center"/>
            <w:hideMark/>
          </w:tcPr>
          <w:p w14:paraId="445C85E8" w14:textId="7CAF37C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C89EB13" w14:textId="3725BD1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20C10EB" w14:textId="09E7D48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33CE21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0233441" w14:textId="655EB1F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VL1</w:t>
            </w:r>
          </w:p>
        </w:tc>
        <w:tc>
          <w:tcPr>
            <w:tcW w:w="1300" w:type="dxa"/>
            <w:noWrap/>
            <w:vAlign w:val="center"/>
            <w:hideMark/>
          </w:tcPr>
          <w:p w14:paraId="71989214" w14:textId="0C1DE8C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528FBC3" w14:textId="266986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04F09EF" w14:textId="792CFA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C055F7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BAD5D7" w14:textId="0DB26D0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YNC1H1</w:t>
            </w:r>
          </w:p>
        </w:tc>
        <w:tc>
          <w:tcPr>
            <w:tcW w:w="1300" w:type="dxa"/>
            <w:noWrap/>
            <w:vAlign w:val="center"/>
            <w:hideMark/>
          </w:tcPr>
          <w:p w14:paraId="47AA5D24" w14:textId="610D274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DC40538" w14:textId="512EB30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0918B4" w14:textId="59AF81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48E8D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2C73A2" w14:textId="6500440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DNRB</w:t>
            </w:r>
          </w:p>
        </w:tc>
        <w:tc>
          <w:tcPr>
            <w:tcW w:w="1300" w:type="dxa"/>
            <w:noWrap/>
            <w:vAlign w:val="center"/>
            <w:hideMark/>
          </w:tcPr>
          <w:p w14:paraId="055CDD0E" w14:textId="3C61C0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991556" w14:textId="30337D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9D4675F" w14:textId="22D1CAC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C43ABA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CE36CF" w14:textId="51D6BAF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HMT1</w:t>
            </w:r>
          </w:p>
        </w:tc>
        <w:tc>
          <w:tcPr>
            <w:tcW w:w="1300" w:type="dxa"/>
            <w:noWrap/>
            <w:vAlign w:val="center"/>
            <w:hideMark/>
          </w:tcPr>
          <w:p w14:paraId="5119533A" w14:textId="12FDE9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39AC278" w14:textId="236FDD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234CBC" w14:textId="2A601B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1D1A34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1CFA1D" w14:textId="4577F93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HMT2</w:t>
            </w:r>
          </w:p>
        </w:tc>
        <w:tc>
          <w:tcPr>
            <w:tcW w:w="1300" w:type="dxa"/>
            <w:noWrap/>
            <w:vAlign w:val="center"/>
            <w:hideMark/>
          </w:tcPr>
          <w:p w14:paraId="61B3F935" w14:textId="0D88912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06C5BD1" w14:textId="51B71B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80B3A8A" w14:textId="6C5149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B40C4E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2712718" w14:textId="267D180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MHT1</w:t>
            </w:r>
          </w:p>
        </w:tc>
        <w:tc>
          <w:tcPr>
            <w:tcW w:w="1300" w:type="dxa"/>
            <w:noWrap/>
            <w:vAlign w:val="center"/>
            <w:hideMark/>
          </w:tcPr>
          <w:p w14:paraId="39F590D2" w14:textId="648781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CC19E9C" w14:textId="0DC44B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AEE83BD" w14:textId="48965B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879E9E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ECF74B7" w14:textId="12BBB51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RCC8</w:t>
            </w:r>
          </w:p>
        </w:tc>
        <w:tc>
          <w:tcPr>
            <w:tcW w:w="1300" w:type="dxa"/>
            <w:noWrap/>
            <w:vAlign w:val="center"/>
            <w:hideMark/>
          </w:tcPr>
          <w:p w14:paraId="37BD684C" w14:textId="2AD7E7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85700F3" w14:textId="6FB99B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CC6636" w14:textId="160B22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1621B4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0E226C" w14:textId="7268E89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TV6</w:t>
            </w:r>
          </w:p>
        </w:tc>
        <w:tc>
          <w:tcPr>
            <w:tcW w:w="1300" w:type="dxa"/>
            <w:noWrap/>
            <w:vAlign w:val="center"/>
            <w:hideMark/>
          </w:tcPr>
          <w:p w14:paraId="614B6039" w14:textId="119AC2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3B7667E" w14:textId="1E48830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DE3A5F2" w14:textId="73E4BF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ADCFF0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BBCDE31" w14:textId="61962C4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XT1</w:t>
            </w:r>
          </w:p>
        </w:tc>
        <w:tc>
          <w:tcPr>
            <w:tcW w:w="1300" w:type="dxa"/>
            <w:noWrap/>
            <w:vAlign w:val="center"/>
            <w:hideMark/>
          </w:tcPr>
          <w:p w14:paraId="37A4B327" w14:textId="2C2D99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4799F3B" w14:textId="7DC6AA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DE7FE4" w14:textId="207D7B4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C3A04E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31A2E3" w14:textId="7945D2D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EXT2</w:t>
            </w:r>
          </w:p>
        </w:tc>
        <w:tc>
          <w:tcPr>
            <w:tcW w:w="1300" w:type="dxa"/>
            <w:noWrap/>
            <w:vAlign w:val="center"/>
            <w:hideMark/>
          </w:tcPr>
          <w:p w14:paraId="6A42C065" w14:textId="7B8A85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DDBCC1E" w14:textId="3C300C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32642E" w14:textId="705A19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4E11C9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DB546F" w14:textId="2A5C86C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2</w:t>
            </w:r>
          </w:p>
        </w:tc>
        <w:tc>
          <w:tcPr>
            <w:tcW w:w="1300" w:type="dxa"/>
            <w:noWrap/>
            <w:vAlign w:val="center"/>
            <w:hideMark/>
          </w:tcPr>
          <w:p w14:paraId="6142EE7A" w14:textId="45832FC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C3BB73" w14:textId="730C000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2FB11A7" w14:textId="5050B7F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CD44A5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11CBE7" w14:textId="37EF9B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AM126A</w:t>
            </w:r>
          </w:p>
        </w:tc>
        <w:tc>
          <w:tcPr>
            <w:tcW w:w="1300" w:type="dxa"/>
            <w:noWrap/>
            <w:vAlign w:val="center"/>
            <w:hideMark/>
          </w:tcPr>
          <w:p w14:paraId="24C845F8" w14:textId="201499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231080C" w14:textId="5EA69D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E0E7CBE" w14:textId="0FD5D6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D64773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347964" w14:textId="59F81A7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GD1</w:t>
            </w:r>
          </w:p>
        </w:tc>
        <w:tc>
          <w:tcPr>
            <w:tcW w:w="1300" w:type="dxa"/>
            <w:noWrap/>
            <w:vAlign w:val="center"/>
            <w:hideMark/>
          </w:tcPr>
          <w:p w14:paraId="6321DB5A" w14:textId="3644D7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4E8E65C" w14:textId="4FB8AE7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DA2906" w14:textId="5E035C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259071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3F3182" w14:textId="130A9CF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FGFR3</w:t>
            </w:r>
          </w:p>
        </w:tc>
        <w:tc>
          <w:tcPr>
            <w:tcW w:w="1300" w:type="dxa"/>
            <w:noWrap/>
            <w:vAlign w:val="center"/>
            <w:hideMark/>
          </w:tcPr>
          <w:p w14:paraId="0D5B13AF" w14:textId="00CD61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A0ED0AD" w14:textId="2D5051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5686E37" w14:textId="4016EA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2BC72E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714E9A" w14:textId="7EDCBE5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LCN</w:t>
            </w:r>
          </w:p>
        </w:tc>
        <w:tc>
          <w:tcPr>
            <w:tcW w:w="1300" w:type="dxa"/>
            <w:noWrap/>
            <w:vAlign w:val="center"/>
            <w:hideMark/>
          </w:tcPr>
          <w:p w14:paraId="41E13699" w14:textId="0174F5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F85E73" w14:textId="7EFD6E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E4C5DF0" w14:textId="6523EC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E51445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29153B9" w14:textId="2D173CA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OXF1</w:t>
            </w:r>
          </w:p>
        </w:tc>
        <w:tc>
          <w:tcPr>
            <w:tcW w:w="1300" w:type="dxa"/>
            <w:noWrap/>
            <w:vAlign w:val="center"/>
            <w:hideMark/>
          </w:tcPr>
          <w:p w14:paraId="0C45BC72" w14:textId="497B9B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A5B2BE4" w14:textId="51EED4A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6AFB8CC" w14:textId="10BA24C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537532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EB6F24D" w14:textId="51691A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UK</w:t>
            </w:r>
          </w:p>
        </w:tc>
        <w:tc>
          <w:tcPr>
            <w:tcW w:w="1300" w:type="dxa"/>
            <w:noWrap/>
            <w:vAlign w:val="center"/>
            <w:hideMark/>
          </w:tcPr>
          <w:p w14:paraId="7B7A5F1E" w14:textId="46F876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09FF883" w14:textId="75ACA40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0D81BF" w14:textId="1695F0C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1F4A9B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7DE60C" w14:textId="5AF5F56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ZD4</w:t>
            </w:r>
          </w:p>
        </w:tc>
        <w:tc>
          <w:tcPr>
            <w:tcW w:w="1300" w:type="dxa"/>
            <w:noWrap/>
            <w:vAlign w:val="center"/>
            <w:hideMark/>
          </w:tcPr>
          <w:p w14:paraId="16EF1CE6" w14:textId="70B934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E34626B" w14:textId="732752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B08BEB" w14:textId="01AE16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77865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1E8D51" w14:textId="6E6CDF1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CH1</w:t>
            </w:r>
          </w:p>
        </w:tc>
        <w:tc>
          <w:tcPr>
            <w:tcW w:w="1300" w:type="dxa"/>
            <w:noWrap/>
            <w:vAlign w:val="center"/>
            <w:hideMark/>
          </w:tcPr>
          <w:p w14:paraId="1920481A" w14:textId="6BD746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67AC1AD" w14:textId="7DAAF1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64AE1D" w14:textId="0BA968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42795F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0CA823E" w14:textId="08F43D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JA1</w:t>
            </w:r>
          </w:p>
        </w:tc>
        <w:tc>
          <w:tcPr>
            <w:tcW w:w="1300" w:type="dxa"/>
            <w:noWrap/>
            <w:vAlign w:val="center"/>
            <w:hideMark/>
          </w:tcPr>
          <w:p w14:paraId="43F32D0F" w14:textId="1C7ABE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3147C8D" w14:textId="265524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FB20D7" w14:textId="32BC9E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7923E2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DB232D3" w14:textId="5BD64B8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LRA1</w:t>
            </w:r>
          </w:p>
        </w:tc>
        <w:tc>
          <w:tcPr>
            <w:tcW w:w="1300" w:type="dxa"/>
            <w:noWrap/>
            <w:vAlign w:val="center"/>
            <w:hideMark/>
          </w:tcPr>
          <w:p w14:paraId="2854A4BE" w14:textId="090356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40C991" w14:textId="370A59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A819087" w14:textId="3988FE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25C83C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066E6A3" w14:textId="2AA8A93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MNN</w:t>
            </w:r>
          </w:p>
        </w:tc>
        <w:tc>
          <w:tcPr>
            <w:tcW w:w="1300" w:type="dxa"/>
            <w:noWrap/>
            <w:vAlign w:val="center"/>
            <w:hideMark/>
          </w:tcPr>
          <w:p w14:paraId="46AAC2EC" w14:textId="04D169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004AB0F" w14:textId="05743E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231153" w14:textId="3BADE7A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C8D05E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3949FB" w14:textId="36BDF54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NAS</w:t>
            </w:r>
          </w:p>
        </w:tc>
        <w:tc>
          <w:tcPr>
            <w:tcW w:w="1300" w:type="dxa"/>
            <w:noWrap/>
            <w:vAlign w:val="center"/>
            <w:hideMark/>
          </w:tcPr>
          <w:p w14:paraId="2AD7FB5A" w14:textId="4B1AAC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AD26504" w14:textId="08F6EF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7A2292" w14:textId="5CA08F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57400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927E746" w14:textId="73DA09A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NPTAB</w:t>
            </w:r>
          </w:p>
        </w:tc>
        <w:tc>
          <w:tcPr>
            <w:tcW w:w="1300" w:type="dxa"/>
            <w:noWrap/>
            <w:vAlign w:val="center"/>
            <w:hideMark/>
          </w:tcPr>
          <w:p w14:paraId="6AE05466" w14:textId="61CD15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B12C371" w14:textId="37208A1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E09F97" w14:textId="341D3AD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9CCF3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33FC354" w14:textId="7FFA92D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RHL2</w:t>
            </w:r>
          </w:p>
        </w:tc>
        <w:tc>
          <w:tcPr>
            <w:tcW w:w="1300" w:type="dxa"/>
            <w:noWrap/>
            <w:vAlign w:val="center"/>
            <w:hideMark/>
          </w:tcPr>
          <w:p w14:paraId="00353A3F" w14:textId="44CDE2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08365E" w14:textId="479FAB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71A5F75" w14:textId="640CA33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C24292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69D22A3" w14:textId="00BC4CB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GUCA1B</w:t>
            </w:r>
          </w:p>
        </w:tc>
        <w:tc>
          <w:tcPr>
            <w:tcW w:w="1300" w:type="dxa"/>
            <w:noWrap/>
            <w:vAlign w:val="center"/>
            <w:hideMark/>
          </w:tcPr>
          <w:p w14:paraId="6546A420" w14:textId="114AE4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2134274" w14:textId="7A2938B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E94C63" w14:textId="332D24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18AC0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24CEB42" w14:textId="3098366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DAC4</w:t>
            </w:r>
          </w:p>
        </w:tc>
        <w:tc>
          <w:tcPr>
            <w:tcW w:w="1300" w:type="dxa"/>
            <w:noWrap/>
            <w:vAlign w:val="center"/>
            <w:hideMark/>
          </w:tcPr>
          <w:p w14:paraId="1BEA0E22" w14:textId="5537D7E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D2CE8F1" w14:textId="08A3C16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EF16767" w14:textId="300C84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9868E6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8BE7E0" w14:textId="74556CF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FIH1</w:t>
            </w:r>
          </w:p>
        </w:tc>
        <w:tc>
          <w:tcPr>
            <w:tcW w:w="1300" w:type="dxa"/>
            <w:noWrap/>
            <w:vAlign w:val="center"/>
            <w:hideMark/>
          </w:tcPr>
          <w:p w14:paraId="494B4EB9" w14:textId="62C41A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917DA95" w14:textId="0CCB3B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297BFE" w14:textId="2634A3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84BF16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A11B1B4" w14:textId="70A705A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GSF1</w:t>
            </w:r>
          </w:p>
        </w:tc>
        <w:tc>
          <w:tcPr>
            <w:tcW w:w="1300" w:type="dxa"/>
            <w:noWrap/>
            <w:vAlign w:val="center"/>
            <w:hideMark/>
          </w:tcPr>
          <w:p w14:paraId="53DB075A" w14:textId="0CCCAC7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4B5F40B" w14:textId="19EACB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601680" w14:textId="4FCDDB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F14CCA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7A0D5C" w14:textId="4399A64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KBKE</w:t>
            </w:r>
          </w:p>
        </w:tc>
        <w:tc>
          <w:tcPr>
            <w:tcW w:w="1300" w:type="dxa"/>
            <w:noWrap/>
            <w:vAlign w:val="center"/>
            <w:hideMark/>
          </w:tcPr>
          <w:p w14:paraId="695F5AAF" w14:textId="56D57FA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A26EABB" w14:textId="0FE3119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07C4C7" w14:textId="14F408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7CEE2B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BFBEBA5" w14:textId="097D4E5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TPR1</w:t>
            </w:r>
          </w:p>
        </w:tc>
        <w:tc>
          <w:tcPr>
            <w:tcW w:w="1300" w:type="dxa"/>
            <w:noWrap/>
            <w:vAlign w:val="center"/>
            <w:hideMark/>
          </w:tcPr>
          <w:p w14:paraId="3A8C15FF" w14:textId="53350C6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B34B79F" w14:textId="1F0829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0751C64" w14:textId="51CB86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A0CC61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6DBB39C" w14:textId="4C7A4C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KANSL1</w:t>
            </w:r>
          </w:p>
        </w:tc>
        <w:tc>
          <w:tcPr>
            <w:tcW w:w="1300" w:type="dxa"/>
            <w:noWrap/>
            <w:vAlign w:val="center"/>
            <w:hideMark/>
          </w:tcPr>
          <w:p w14:paraId="1586458F" w14:textId="3E6047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B274947" w14:textId="7FE1CF3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D3309D4" w14:textId="51928C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930491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718ED92" w14:textId="0B67400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B1</w:t>
            </w:r>
          </w:p>
        </w:tc>
        <w:tc>
          <w:tcPr>
            <w:tcW w:w="1300" w:type="dxa"/>
            <w:noWrap/>
            <w:vAlign w:val="center"/>
            <w:hideMark/>
          </w:tcPr>
          <w:p w14:paraId="725EEC4D" w14:textId="6650E3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E9C4640" w14:textId="2E7CE7B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C3FDDE5" w14:textId="047594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CF97F2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7112AF" w14:textId="334E816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K9</w:t>
            </w:r>
          </w:p>
        </w:tc>
        <w:tc>
          <w:tcPr>
            <w:tcW w:w="1300" w:type="dxa"/>
            <w:noWrap/>
            <w:vAlign w:val="center"/>
            <w:hideMark/>
          </w:tcPr>
          <w:p w14:paraId="38E68BCE" w14:textId="496C15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F8E3B91" w14:textId="62D48D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E9032CC" w14:textId="3A481A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F44C76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908444" w14:textId="10BD551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MA1</w:t>
            </w:r>
          </w:p>
        </w:tc>
        <w:tc>
          <w:tcPr>
            <w:tcW w:w="1300" w:type="dxa"/>
            <w:noWrap/>
            <w:vAlign w:val="center"/>
            <w:hideMark/>
          </w:tcPr>
          <w:p w14:paraId="352EF0E8" w14:textId="091987D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4DCC3B4" w14:textId="7DD8BE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4CBEEA" w14:textId="785876E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8A8A28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A2EE05" w14:textId="6C0F9F2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CNQ1</w:t>
            </w:r>
          </w:p>
        </w:tc>
        <w:tc>
          <w:tcPr>
            <w:tcW w:w="1300" w:type="dxa"/>
            <w:noWrap/>
            <w:vAlign w:val="center"/>
            <w:hideMark/>
          </w:tcPr>
          <w:p w14:paraId="71921EB7" w14:textId="514E06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DB137B6" w14:textId="13BAF6F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B303E0" w14:textId="4BB740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D8C6A7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6F31EA" w14:textId="697649B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DM2B</w:t>
            </w:r>
          </w:p>
        </w:tc>
        <w:tc>
          <w:tcPr>
            <w:tcW w:w="1300" w:type="dxa"/>
            <w:noWrap/>
            <w:vAlign w:val="center"/>
            <w:hideMark/>
          </w:tcPr>
          <w:p w14:paraId="6CDAABEE" w14:textId="7D13650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C02C612" w14:textId="753EE8B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7556B7" w14:textId="729548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CD6D26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EDD5C15" w14:textId="51C3081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IF21A</w:t>
            </w:r>
          </w:p>
        </w:tc>
        <w:tc>
          <w:tcPr>
            <w:tcW w:w="1300" w:type="dxa"/>
            <w:noWrap/>
            <w:vAlign w:val="center"/>
            <w:hideMark/>
          </w:tcPr>
          <w:p w14:paraId="5D22470D" w14:textId="709C1F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0CAB1F" w14:textId="259340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C0D7F3C" w14:textId="7BFCD7D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305A95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8527655" w14:textId="13A1A7C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MT2E</w:t>
            </w:r>
          </w:p>
        </w:tc>
        <w:tc>
          <w:tcPr>
            <w:tcW w:w="1300" w:type="dxa"/>
            <w:noWrap/>
            <w:vAlign w:val="center"/>
            <w:hideMark/>
          </w:tcPr>
          <w:p w14:paraId="6E928EA4" w14:textId="248EE75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771BC6" w14:textId="01C0C74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712782" w14:textId="6BEF847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DF684D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B3EB6BC" w14:textId="2829C40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RIT1</w:t>
            </w:r>
          </w:p>
        </w:tc>
        <w:tc>
          <w:tcPr>
            <w:tcW w:w="1300" w:type="dxa"/>
            <w:noWrap/>
            <w:vAlign w:val="center"/>
            <w:hideMark/>
          </w:tcPr>
          <w:p w14:paraId="2FF550B8" w14:textId="0746E8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267796" w14:textId="0D99B1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BC6A00A" w14:textId="6BA5610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858B70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53D50C" w14:textId="62D7B73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KRT14</w:t>
            </w:r>
          </w:p>
        </w:tc>
        <w:tc>
          <w:tcPr>
            <w:tcW w:w="1300" w:type="dxa"/>
            <w:noWrap/>
            <w:vAlign w:val="center"/>
            <w:hideMark/>
          </w:tcPr>
          <w:p w14:paraId="6C210120" w14:textId="29C54A9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9352BAD" w14:textId="4F96BD5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D959DA" w14:textId="14266E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04E5E0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E72F956" w14:textId="0E1A689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DB3</w:t>
            </w:r>
          </w:p>
        </w:tc>
        <w:tc>
          <w:tcPr>
            <w:tcW w:w="1300" w:type="dxa"/>
            <w:noWrap/>
            <w:vAlign w:val="center"/>
            <w:hideMark/>
          </w:tcPr>
          <w:p w14:paraId="2BD43801" w14:textId="672B7B7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753716" w14:textId="115076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CF0DBA" w14:textId="1073B3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1B7E5A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7A1AFF" w14:textId="12B935D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LRP5</w:t>
            </w:r>
          </w:p>
        </w:tc>
        <w:tc>
          <w:tcPr>
            <w:tcW w:w="1300" w:type="dxa"/>
            <w:noWrap/>
            <w:vAlign w:val="center"/>
            <w:hideMark/>
          </w:tcPr>
          <w:p w14:paraId="7C6A640D" w14:textId="4274B39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88D4880" w14:textId="364922D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23210D" w14:textId="154E5B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81D8B2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6F25AA4" w14:textId="5A8D9ED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BD5</w:t>
            </w:r>
          </w:p>
        </w:tc>
        <w:tc>
          <w:tcPr>
            <w:tcW w:w="1300" w:type="dxa"/>
            <w:noWrap/>
            <w:vAlign w:val="center"/>
            <w:hideMark/>
          </w:tcPr>
          <w:p w14:paraId="1A8BFBAE" w14:textId="56F5BD1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43123B" w14:textId="10CB1B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31F055D" w14:textId="2043242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EEE7AD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0702881" w14:textId="6598325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COM</w:t>
            </w:r>
          </w:p>
        </w:tc>
        <w:tc>
          <w:tcPr>
            <w:tcW w:w="1300" w:type="dxa"/>
            <w:noWrap/>
            <w:vAlign w:val="center"/>
            <w:hideMark/>
          </w:tcPr>
          <w:p w14:paraId="59CEAA0A" w14:textId="3A89A11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85E1EEB" w14:textId="39520D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DD4FCAD" w14:textId="4C2208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860FF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DEBB65D" w14:textId="63AA0E5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CP</w:t>
            </w:r>
          </w:p>
        </w:tc>
        <w:tc>
          <w:tcPr>
            <w:tcW w:w="1300" w:type="dxa"/>
            <w:noWrap/>
            <w:vAlign w:val="center"/>
            <w:hideMark/>
          </w:tcPr>
          <w:p w14:paraId="66BFFE66" w14:textId="3A3831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E8F8F7B" w14:textId="2E0C90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804843" w14:textId="5EB34A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581958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34685E" w14:textId="5993480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EF2C</w:t>
            </w:r>
          </w:p>
        </w:tc>
        <w:tc>
          <w:tcPr>
            <w:tcW w:w="1300" w:type="dxa"/>
            <w:noWrap/>
            <w:vAlign w:val="center"/>
            <w:hideMark/>
          </w:tcPr>
          <w:p w14:paraId="6194C194" w14:textId="43DEC7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2D32608" w14:textId="3F555E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966BD87" w14:textId="5126F55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037D8A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750FE7B" w14:textId="1568E4A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IEF2</w:t>
            </w:r>
          </w:p>
        </w:tc>
        <w:tc>
          <w:tcPr>
            <w:tcW w:w="1300" w:type="dxa"/>
            <w:noWrap/>
            <w:vAlign w:val="center"/>
            <w:hideMark/>
          </w:tcPr>
          <w:p w14:paraId="693F8A40" w14:textId="6036A7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5A7A3B9" w14:textId="6DE4120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40CE51" w14:textId="148BC9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92B4C3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97FA010" w14:textId="70E1814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KKS</w:t>
            </w:r>
          </w:p>
        </w:tc>
        <w:tc>
          <w:tcPr>
            <w:tcW w:w="1300" w:type="dxa"/>
            <w:noWrap/>
            <w:vAlign w:val="center"/>
            <w:hideMark/>
          </w:tcPr>
          <w:p w14:paraId="402C6964" w14:textId="5673AC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D40A88" w14:textId="685D66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A4B7C9" w14:textId="28FC20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C5CC7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D180C03" w14:textId="7BE0D8D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MMP2</w:t>
            </w:r>
          </w:p>
        </w:tc>
        <w:tc>
          <w:tcPr>
            <w:tcW w:w="1300" w:type="dxa"/>
            <w:noWrap/>
            <w:vAlign w:val="center"/>
            <w:hideMark/>
          </w:tcPr>
          <w:p w14:paraId="0E9198BF" w14:textId="4900D04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29DA012" w14:textId="27DFBE6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4128D5B" w14:textId="1146836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29DBF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415A60" w14:textId="19EFD0A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SL3</w:t>
            </w:r>
          </w:p>
        </w:tc>
        <w:tc>
          <w:tcPr>
            <w:tcW w:w="1300" w:type="dxa"/>
            <w:noWrap/>
            <w:vAlign w:val="center"/>
            <w:hideMark/>
          </w:tcPr>
          <w:p w14:paraId="7F3505B7" w14:textId="4932661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292C9A" w14:textId="08A2734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6A0D1CF" w14:textId="194F0F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F9FB7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B823AF" w14:textId="76A9DC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T-ATP6</w:t>
            </w:r>
          </w:p>
        </w:tc>
        <w:tc>
          <w:tcPr>
            <w:tcW w:w="1300" w:type="dxa"/>
            <w:noWrap/>
            <w:vAlign w:val="center"/>
            <w:hideMark/>
          </w:tcPr>
          <w:p w14:paraId="1B3D93A5" w14:textId="2AEA85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455D4B8" w14:textId="20C1BD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CE5E07" w14:textId="75E7E9C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64652E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303A80" w14:textId="5CB457D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TOR</w:t>
            </w:r>
          </w:p>
        </w:tc>
        <w:tc>
          <w:tcPr>
            <w:tcW w:w="1300" w:type="dxa"/>
            <w:noWrap/>
            <w:vAlign w:val="center"/>
            <w:hideMark/>
          </w:tcPr>
          <w:p w14:paraId="38412488" w14:textId="595804D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233BB1" w14:textId="48BDBF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0B5B751" w14:textId="3FCD84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86AC0B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E63AE8" w14:textId="11C3881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CN</w:t>
            </w:r>
          </w:p>
        </w:tc>
        <w:tc>
          <w:tcPr>
            <w:tcW w:w="1300" w:type="dxa"/>
            <w:noWrap/>
            <w:vAlign w:val="center"/>
            <w:hideMark/>
          </w:tcPr>
          <w:p w14:paraId="356ED24A" w14:textId="1A25A52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7862BF5" w14:textId="5014C10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151565A" w14:textId="3EB91B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D891E0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2711138" w14:textId="35FE82E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10</w:t>
            </w:r>
          </w:p>
        </w:tc>
        <w:tc>
          <w:tcPr>
            <w:tcW w:w="1300" w:type="dxa"/>
            <w:noWrap/>
            <w:vAlign w:val="center"/>
            <w:hideMark/>
          </w:tcPr>
          <w:p w14:paraId="16AE3CCE" w14:textId="28349A0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55F6BCD" w14:textId="777A47E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8B75D75" w14:textId="7D99F1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7E3302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050F7A9" w14:textId="61E0D3F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6</w:t>
            </w:r>
          </w:p>
        </w:tc>
        <w:tc>
          <w:tcPr>
            <w:tcW w:w="1300" w:type="dxa"/>
            <w:noWrap/>
            <w:vAlign w:val="center"/>
            <w:hideMark/>
          </w:tcPr>
          <w:p w14:paraId="2D39EC6E" w14:textId="04DEBCD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230103B" w14:textId="42A187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8EB59DD" w14:textId="023EAF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096B6D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BA2859" w14:textId="01FB410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YH9</w:t>
            </w:r>
          </w:p>
        </w:tc>
        <w:tc>
          <w:tcPr>
            <w:tcW w:w="1300" w:type="dxa"/>
            <w:noWrap/>
            <w:vAlign w:val="center"/>
            <w:hideMark/>
          </w:tcPr>
          <w:p w14:paraId="2DAAA750" w14:textId="2C3EBFC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6E17EC2" w14:textId="0DB2D3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3C89206" w14:textId="69BC49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52B8BC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F1149A" w14:textId="7682624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RS2</w:t>
            </w:r>
          </w:p>
        </w:tc>
        <w:tc>
          <w:tcPr>
            <w:tcW w:w="1300" w:type="dxa"/>
            <w:noWrap/>
            <w:vAlign w:val="center"/>
            <w:hideMark/>
          </w:tcPr>
          <w:p w14:paraId="3BAFF7CA" w14:textId="621BAC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8C1E1CA" w14:textId="4FD171C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0FFECC7" w14:textId="64CEDA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4E8734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29EF48B" w14:textId="4DD74BF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COA6</w:t>
            </w:r>
          </w:p>
        </w:tc>
        <w:tc>
          <w:tcPr>
            <w:tcW w:w="1300" w:type="dxa"/>
            <w:noWrap/>
            <w:vAlign w:val="center"/>
            <w:hideMark/>
          </w:tcPr>
          <w:p w14:paraId="77182D64" w14:textId="0FE6188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5925EAB" w14:textId="157422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46C461" w14:textId="0D557F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C49953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49AA9C1" w14:textId="1121DD5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COR1</w:t>
            </w:r>
          </w:p>
        </w:tc>
        <w:tc>
          <w:tcPr>
            <w:tcW w:w="1300" w:type="dxa"/>
            <w:noWrap/>
            <w:vAlign w:val="center"/>
            <w:hideMark/>
          </w:tcPr>
          <w:p w14:paraId="4C6F37D7" w14:textId="06A81D9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1BE0E11" w14:textId="4DEC3CB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32E8FA5" w14:textId="363A36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1FDE0E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DEF3F5E" w14:textId="241EFB8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FIA</w:t>
            </w:r>
          </w:p>
        </w:tc>
        <w:tc>
          <w:tcPr>
            <w:tcW w:w="1300" w:type="dxa"/>
            <w:noWrap/>
            <w:vAlign w:val="center"/>
            <w:hideMark/>
          </w:tcPr>
          <w:p w14:paraId="0E5EDCCE" w14:textId="486694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84994CA" w14:textId="7F7438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9DDEDEF" w14:textId="136C1C4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4F90E1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A92FFF" w14:textId="6D07331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FKB1</w:t>
            </w:r>
          </w:p>
        </w:tc>
        <w:tc>
          <w:tcPr>
            <w:tcW w:w="1300" w:type="dxa"/>
            <w:noWrap/>
            <w:vAlign w:val="center"/>
            <w:hideMark/>
          </w:tcPr>
          <w:p w14:paraId="0CA300B7" w14:textId="512BF2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45F23FE" w14:textId="418A0F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F4A8B6" w14:textId="0FA501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D13B44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19F004B" w14:textId="0A2EB40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IPA1</w:t>
            </w:r>
          </w:p>
        </w:tc>
        <w:tc>
          <w:tcPr>
            <w:tcW w:w="1300" w:type="dxa"/>
            <w:noWrap/>
            <w:vAlign w:val="center"/>
            <w:hideMark/>
          </w:tcPr>
          <w:p w14:paraId="5BDB18F5" w14:textId="57BB69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F59556D" w14:textId="76DCE4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12F426B" w14:textId="73531F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0D3DB7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F6C99F" w14:textId="045A015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KX2-1</w:t>
            </w:r>
          </w:p>
        </w:tc>
        <w:tc>
          <w:tcPr>
            <w:tcW w:w="1300" w:type="dxa"/>
            <w:noWrap/>
            <w:vAlign w:val="center"/>
            <w:hideMark/>
          </w:tcPr>
          <w:p w14:paraId="01A1D8D1" w14:textId="5B4255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078DA9" w14:textId="1B029E9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1D26E06" w14:textId="33A3968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5C8A83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A97EEE6" w14:textId="3F47F06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LRC4</w:t>
            </w:r>
          </w:p>
        </w:tc>
        <w:tc>
          <w:tcPr>
            <w:tcW w:w="1300" w:type="dxa"/>
            <w:noWrap/>
            <w:vAlign w:val="center"/>
            <w:hideMark/>
          </w:tcPr>
          <w:p w14:paraId="41B4D901" w14:textId="1DC314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F5C0F9" w14:textId="66997F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BF8E07B" w14:textId="6EEEA0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9F5F5D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DEA6EDF" w14:textId="2B4244A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LRP12</w:t>
            </w:r>
          </w:p>
        </w:tc>
        <w:tc>
          <w:tcPr>
            <w:tcW w:w="1300" w:type="dxa"/>
            <w:noWrap/>
            <w:vAlign w:val="center"/>
            <w:hideMark/>
          </w:tcPr>
          <w:p w14:paraId="15AC24AD" w14:textId="3666B0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07B527" w14:textId="1CD0A2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BD4467" w14:textId="2893B2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164035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E50B74" w14:textId="7A8F80D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ONO</w:t>
            </w:r>
          </w:p>
        </w:tc>
        <w:tc>
          <w:tcPr>
            <w:tcW w:w="1300" w:type="dxa"/>
            <w:noWrap/>
            <w:vAlign w:val="center"/>
            <w:hideMark/>
          </w:tcPr>
          <w:p w14:paraId="0CF52C86" w14:textId="564D6D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4B9B9D1" w14:textId="466A37B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41A560D" w14:textId="5A6251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642654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4E21466" w14:textId="39658D2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NOTCH1</w:t>
            </w:r>
          </w:p>
        </w:tc>
        <w:tc>
          <w:tcPr>
            <w:tcW w:w="1300" w:type="dxa"/>
            <w:noWrap/>
            <w:vAlign w:val="center"/>
            <w:hideMark/>
          </w:tcPr>
          <w:p w14:paraId="3035726F" w14:textId="793D02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D73DCF3" w14:textId="066CDF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F01AD7" w14:textId="7B751AE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6F0EF4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C35017B" w14:textId="47E948B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OTCH2</w:t>
            </w:r>
          </w:p>
        </w:tc>
        <w:tc>
          <w:tcPr>
            <w:tcW w:w="1300" w:type="dxa"/>
            <w:noWrap/>
            <w:vAlign w:val="center"/>
            <w:hideMark/>
          </w:tcPr>
          <w:p w14:paraId="5886A299" w14:textId="6354D6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018BC65" w14:textId="4278B1B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0004F5A" w14:textId="7C1F0A2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5D0EB9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4198BB5" w14:textId="0373651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PR2</w:t>
            </w:r>
          </w:p>
        </w:tc>
        <w:tc>
          <w:tcPr>
            <w:tcW w:w="1300" w:type="dxa"/>
            <w:noWrap/>
            <w:vAlign w:val="center"/>
            <w:hideMark/>
          </w:tcPr>
          <w:p w14:paraId="331168B6" w14:textId="062C64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EACC4F" w14:textId="6821A91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ACC365" w14:textId="2FF09B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3E62A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EA9090" w14:textId="51111D9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R1H4</w:t>
            </w:r>
          </w:p>
        </w:tc>
        <w:tc>
          <w:tcPr>
            <w:tcW w:w="1300" w:type="dxa"/>
            <w:noWrap/>
            <w:vAlign w:val="center"/>
            <w:hideMark/>
          </w:tcPr>
          <w:p w14:paraId="13B8D190" w14:textId="7DF82DE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44C2E7F" w14:textId="2CD299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9A085EA" w14:textId="102E868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6561A6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A5BC283" w14:textId="07D40B5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RXN2</w:t>
            </w:r>
          </w:p>
        </w:tc>
        <w:tc>
          <w:tcPr>
            <w:tcW w:w="1300" w:type="dxa"/>
            <w:noWrap/>
            <w:vAlign w:val="center"/>
            <w:hideMark/>
          </w:tcPr>
          <w:p w14:paraId="3D42029E" w14:textId="4AC901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6B37E0" w14:textId="1E8F0A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4B4300" w14:textId="77C79DC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D43BEC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410071" w14:textId="496D89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SD2</w:t>
            </w:r>
          </w:p>
        </w:tc>
        <w:tc>
          <w:tcPr>
            <w:tcW w:w="1300" w:type="dxa"/>
            <w:noWrap/>
            <w:vAlign w:val="center"/>
            <w:hideMark/>
          </w:tcPr>
          <w:p w14:paraId="08BAF361" w14:textId="2C30E2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7177B53" w14:textId="05FFED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E2E3A3" w14:textId="425373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42D8CC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AFBAF78" w14:textId="579C0A5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SF</w:t>
            </w:r>
          </w:p>
        </w:tc>
        <w:tc>
          <w:tcPr>
            <w:tcW w:w="1300" w:type="dxa"/>
            <w:noWrap/>
            <w:vAlign w:val="center"/>
            <w:hideMark/>
          </w:tcPr>
          <w:p w14:paraId="74873EC5" w14:textId="694F66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38003E8" w14:textId="048922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2283F7" w14:textId="01EBA4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34E82F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7E4CF0" w14:textId="3F61E0F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PHN1</w:t>
            </w:r>
          </w:p>
        </w:tc>
        <w:tc>
          <w:tcPr>
            <w:tcW w:w="1300" w:type="dxa"/>
            <w:noWrap/>
            <w:vAlign w:val="center"/>
            <w:hideMark/>
          </w:tcPr>
          <w:p w14:paraId="225A7831" w14:textId="62225E8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3C1C3F3" w14:textId="01725C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B86F414" w14:textId="0A85195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367FDB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6027C65" w14:textId="5739CA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TUD5</w:t>
            </w:r>
          </w:p>
        </w:tc>
        <w:tc>
          <w:tcPr>
            <w:tcW w:w="1300" w:type="dxa"/>
            <w:noWrap/>
            <w:vAlign w:val="center"/>
            <w:hideMark/>
          </w:tcPr>
          <w:p w14:paraId="186AF98C" w14:textId="1BC8CA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AF434F1" w14:textId="7813F2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59FED85" w14:textId="7F2D81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F425A6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77CBBEF" w14:textId="3CAB708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CS2</w:t>
            </w:r>
          </w:p>
        </w:tc>
        <w:tc>
          <w:tcPr>
            <w:tcW w:w="1300" w:type="dxa"/>
            <w:noWrap/>
            <w:vAlign w:val="center"/>
            <w:hideMark/>
          </w:tcPr>
          <w:p w14:paraId="5742759F" w14:textId="24087D2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BA73EA3" w14:textId="2EA39E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A1ABFF1" w14:textId="2E0E66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2BBB3F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F928000" w14:textId="21D5D53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RN</w:t>
            </w:r>
          </w:p>
        </w:tc>
        <w:tc>
          <w:tcPr>
            <w:tcW w:w="1300" w:type="dxa"/>
            <w:noWrap/>
            <w:vAlign w:val="center"/>
            <w:hideMark/>
          </w:tcPr>
          <w:p w14:paraId="2245598B" w14:textId="7DB2A6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988DF4B" w14:textId="4F658E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2EB2A1E" w14:textId="3658ED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2C1157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5F4CAC0" w14:textId="23C188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AX9</w:t>
            </w:r>
          </w:p>
        </w:tc>
        <w:tc>
          <w:tcPr>
            <w:tcW w:w="1300" w:type="dxa"/>
            <w:noWrap/>
            <w:vAlign w:val="center"/>
            <w:hideMark/>
          </w:tcPr>
          <w:p w14:paraId="0B12F96D" w14:textId="42B985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F77D9F" w14:textId="4010DE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E9B315A" w14:textId="39E70B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547548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60A8C2" w14:textId="42844C6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HF6</w:t>
            </w:r>
          </w:p>
        </w:tc>
        <w:tc>
          <w:tcPr>
            <w:tcW w:w="1300" w:type="dxa"/>
            <w:noWrap/>
            <w:vAlign w:val="center"/>
            <w:hideMark/>
          </w:tcPr>
          <w:p w14:paraId="2B36D4FF" w14:textId="3C43DF4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1960F27" w14:textId="54610D1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4D0472D" w14:textId="62E932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E538A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C819374" w14:textId="755F7D7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HOX2B</w:t>
            </w:r>
          </w:p>
        </w:tc>
        <w:tc>
          <w:tcPr>
            <w:tcW w:w="1300" w:type="dxa"/>
            <w:noWrap/>
            <w:vAlign w:val="center"/>
            <w:hideMark/>
          </w:tcPr>
          <w:p w14:paraId="1202CAFF" w14:textId="221A9DC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03243E0" w14:textId="330164B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362946E" w14:textId="79D75C7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CF1E8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FBBE9F1" w14:textId="36A9B96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K3R1</w:t>
            </w:r>
          </w:p>
        </w:tc>
        <w:tc>
          <w:tcPr>
            <w:tcW w:w="1300" w:type="dxa"/>
            <w:noWrap/>
            <w:vAlign w:val="center"/>
            <w:hideMark/>
          </w:tcPr>
          <w:p w14:paraId="070A72A9" w14:textId="3B9ECFC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DD6209" w14:textId="289BC2C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606C64A" w14:textId="0262A8E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84F81E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7759FCF" w14:textId="10ECB10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ITX2</w:t>
            </w:r>
          </w:p>
        </w:tc>
        <w:tc>
          <w:tcPr>
            <w:tcW w:w="1300" w:type="dxa"/>
            <w:noWrap/>
            <w:vAlign w:val="center"/>
            <w:hideMark/>
          </w:tcPr>
          <w:p w14:paraId="56809AB2" w14:textId="3B9040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EBB77FB" w14:textId="0B56342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8F69F71" w14:textId="2660E7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593248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D382CB4" w14:textId="4DC97BC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KD1</w:t>
            </w:r>
          </w:p>
        </w:tc>
        <w:tc>
          <w:tcPr>
            <w:tcW w:w="1300" w:type="dxa"/>
            <w:noWrap/>
            <w:vAlign w:val="center"/>
            <w:hideMark/>
          </w:tcPr>
          <w:p w14:paraId="5F17B36E" w14:textId="50ABBB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B4B6C16" w14:textId="60E39E2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77E5BC4" w14:textId="20E11C6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4BFD9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ED1CF8" w14:textId="1CB588D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ORCN</w:t>
            </w:r>
          </w:p>
        </w:tc>
        <w:tc>
          <w:tcPr>
            <w:tcW w:w="1300" w:type="dxa"/>
            <w:noWrap/>
            <w:vAlign w:val="center"/>
            <w:hideMark/>
          </w:tcPr>
          <w:p w14:paraId="4B7D2C56" w14:textId="2B12E6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C1ABBB5" w14:textId="116D9D8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89FC7C6" w14:textId="03C128B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1E37B7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F09381C" w14:textId="3289248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PPM1D</w:t>
            </w:r>
          </w:p>
        </w:tc>
        <w:tc>
          <w:tcPr>
            <w:tcW w:w="1300" w:type="dxa"/>
            <w:noWrap/>
            <w:vAlign w:val="center"/>
            <w:hideMark/>
          </w:tcPr>
          <w:p w14:paraId="5FBA4DC1" w14:textId="137869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945DF2D" w14:textId="699AFD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88F70B3" w14:textId="312F16D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4EA985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F034D8E" w14:textId="4E75D36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PP3CA</w:t>
            </w:r>
          </w:p>
        </w:tc>
        <w:tc>
          <w:tcPr>
            <w:tcW w:w="1300" w:type="dxa"/>
            <w:noWrap/>
            <w:vAlign w:val="center"/>
            <w:hideMark/>
          </w:tcPr>
          <w:p w14:paraId="1CC32092" w14:textId="5A32CBA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C54EAB" w14:textId="5E89C86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067B07E" w14:textId="4AE514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3B0F66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6E3B8F1" w14:textId="5CB940E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PRS1</w:t>
            </w:r>
          </w:p>
        </w:tc>
        <w:tc>
          <w:tcPr>
            <w:tcW w:w="1300" w:type="dxa"/>
            <w:noWrap/>
            <w:vAlign w:val="center"/>
            <w:hideMark/>
          </w:tcPr>
          <w:p w14:paraId="193AE63F" w14:textId="011A8E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39FB98F" w14:textId="4352BA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19E5F0B" w14:textId="3AC8FF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7755AB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6E972E2" w14:textId="3C25B15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RG4</w:t>
            </w:r>
          </w:p>
        </w:tc>
        <w:tc>
          <w:tcPr>
            <w:tcW w:w="1300" w:type="dxa"/>
            <w:noWrap/>
            <w:vAlign w:val="center"/>
            <w:hideMark/>
          </w:tcPr>
          <w:p w14:paraId="04E91B0D" w14:textId="5D8989A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DBF781E" w14:textId="6134AA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5701228" w14:textId="636A02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C19227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267560" w14:textId="5521242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TCHD1</w:t>
            </w:r>
          </w:p>
        </w:tc>
        <w:tc>
          <w:tcPr>
            <w:tcW w:w="1300" w:type="dxa"/>
            <w:noWrap/>
            <w:vAlign w:val="center"/>
            <w:hideMark/>
          </w:tcPr>
          <w:p w14:paraId="4A71BB9E" w14:textId="6C1A96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8376AC7" w14:textId="5DB0226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108079E" w14:textId="7A6A21D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B1B5A2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4D43C5" w14:textId="2DE470A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TH1R</w:t>
            </w:r>
          </w:p>
        </w:tc>
        <w:tc>
          <w:tcPr>
            <w:tcW w:w="1300" w:type="dxa"/>
            <w:noWrap/>
            <w:vAlign w:val="center"/>
            <w:hideMark/>
          </w:tcPr>
          <w:p w14:paraId="4E2DAA0B" w14:textId="2986BF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8E13ACB" w14:textId="3C7BA7B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3994C93" w14:textId="7451CE7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8FA1F3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35F41B8" w14:textId="4BFBA2D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YCR2</w:t>
            </w:r>
          </w:p>
        </w:tc>
        <w:tc>
          <w:tcPr>
            <w:tcW w:w="1300" w:type="dxa"/>
            <w:noWrap/>
            <w:vAlign w:val="center"/>
            <w:hideMark/>
          </w:tcPr>
          <w:p w14:paraId="086913BA" w14:textId="6EF94B0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2267EEB" w14:textId="7DB518F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DFC7A0" w14:textId="4F01F9B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B091C9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E8B5B04" w14:textId="3013FFF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D21</w:t>
            </w:r>
          </w:p>
        </w:tc>
        <w:tc>
          <w:tcPr>
            <w:tcW w:w="1300" w:type="dxa"/>
            <w:noWrap/>
            <w:vAlign w:val="center"/>
            <w:hideMark/>
          </w:tcPr>
          <w:p w14:paraId="332F758E" w14:textId="0A3CDE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EBD9EE7" w14:textId="717BD6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85E75A" w14:textId="68CD5AF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83D641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9AD634" w14:textId="6832857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D51</w:t>
            </w:r>
          </w:p>
        </w:tc>
        <w:tc>
          <w:tcPr>
            <w:tcW w:w="1300" w:type="dxa"/>
            <w:noWrap/>
            <w:vAlign w:val="center"/>
            <w:hideMark/>
          </w:tcPr>
          <w:p w14:paraId="2A183A58" w14:textId="5F7CA57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E83174F" w14:textId="3EBB1E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222DA2" w14:textId="10994F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7E654D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6367239" w14:textId="58919B7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AI1</w:t>
            </w:r>
          </w:p>
        </w:tc>
        <w:tc>
          <w:tcPr>
            <w:tcW w:w="1300" w:type="dxa"/>
            <w:noWrap/>
            <w:vAlign w:val="center"/>
            <w:hideMark/>
          </w:tcPr>
          <w:p w14:paraId="41C8A556" w14:textId="5CC41CF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97BA9A9" w14:textId="6192274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82894EF" w14:textId="304230D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6B115A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A508E0D" w14:textId="335FDB9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BCK1</w:t>
            </w:r>
          </w:p>
        </w:tc>
        <w:tc>
          <w:tcPr>
            <w:tcW w:w="1300" w:type="dxa"/>
            <w:noWrap/>
            <w:vAlign w:val="center"/>
            <w:hideMark/>
          </w:tcPr>
          <w:p w14:paraId="1F663E13" w14:textId="47DA306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681EF8" w14:textId="1378222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578CF2F" w14:textId="1BF92CE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A38633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99018F" w14:textId="5B22DC7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BM10</w:t>
            </w:r>
          </w:p>
        </w:tc>
        <w:tc>
          <w:tcPr>
            <w:tcW w:w="1300" w:type="dxa"/>
            <w:noWrap/>
            <w:vAlign w:val="center"/>
            <w:hideMark/>
          </w:tcPr>
          <w:p w14:paraId="72DDACE1" w14:textId="778E72E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3E1D2A" w14:textId="4F8407E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2F19D9E" w14:textId="01CD74F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C0936B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042B38F" w14:textId="73B7D96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BM42</w:t>
            </w:r>
          </w:p>
        </w:tc>
        <w:tc>
          <w:tcPr>
            <w:tcW w:w="1300" w:type="dxa"/>
            <w:noWrap/>
            <w:vAlign w:val="center"/>
            <w:hideMark/>
          </w:tcPr>
          <w:p w14:paraId="59EF3D7B" w14:textId="28C6AD6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A166AEE" w14:textId="0CC4D53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10FEBB" w14:textId="7C67282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66C662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8849161" w14:textId="13019C2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HOBTB2</w:t>
            </w:r>
          </w:p>
        </w:tc>
        <w:tc>
          <w:tcPr>
            <w:tcW w:w="1300" w:type="dxa"/>
            <w:noWrap/>
            <w:vAlign w:val="center"/>
            <w:hideMark/>
          </w:tcPr>
          <w:p w14:paraId="60C9DE9F" w14:textId="4ED1DA1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B6E764B" w14:textId="791FB3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BCF0BE" w14:textId="2C2495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E234E6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7983B7D" w14:textId="49AB260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ORA</w:t>
            </w:r>
          </w:p>
        </w:tc>
        <w:tc>
          <w:tcPr>
            <w:tcW w:w="1300" w:type="dxa"/>
            <w:noWrap/>
            <w:vAlign w:val="center"/>
            <w:hideMark/>
          </w:tcPr>
          <w:p w14:paraId="362F0945" w14:textId="025AB14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5837442" w14:textId="334FB8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F0FD9CC" w14:textId="738329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5B35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84E4AC" w14:textId="52425EF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P1L1</w:t>
            </w:r>
          </w:p>
        </w:tc>
        <w:tc>
          <w:tcPr>
            <w:tcW w:w="1300" w:type="dxa"/>
            <w:noWrap/>
            <w:vAlign w:val="center"/>
            <w:hideMark/>
          </w:tcPr>
          <w:p w14:paraId="24456723" w14:textId="2DA94DB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927C97" w14:textId="50A846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C25C49" w14:textId="2ECF0B0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5DBF83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C219A85" w14:textId="4B9C849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PL13</w:t>
            </w:r>
          </w:p>
        </w:tc>
        <w:tc>
          <w:tcPr>
            <w:tcW w:w="1300" w:type="dxa"/>
            <w:noWrap/>
            <w:vAlign w:val="center"/>
            <w:hideMark/>
          </w:tcPr>
          <w:p w14:paraId="50319A4F" w14:textId="15B467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9F9B92B" w14:textId="15CA9E2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C4172C0" w14:textId="24D879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011178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2CDD588" w14:textId="6BC6D09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RUNX2</w:t>
            </w:r>
          </w:p>
        </w:tc>
        <w:tc>
          <w:tcPr>
            <w:tcW w:w="1300" w:type="dxa"/>
            <w:noWrap/>
            <w:vAlign w:val="center"/>
            <w:hideMark/>
          </w:tcPr>
          <w:p w14:paraId="1D8598CD" w14:textId="560050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943B482" w14:textId="57A05C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570B65F" w14:textId="3EB50F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06943E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ABF8428" w14:textId="1715F05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RYR3</w:t>
            </w:r>
          </w:p>
        </w:tc>
        <w:tc>
          <w:tcPr>
            <w:tcW w:w="1300" w:type="dxa"/>
            <w:noWrap/>
            <w:vAlign w:val="center"/>
            <w:hideMark/>
          </w:tcPr>
          <w:p w14:paraId="003DD9B6" w14:textId="17AD2A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D5D329" w14:textId="6306306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912C701" w14:textId="600ABB7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4A96A3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160081B" w14:textId="49D942F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ASH1</w:t>
            </w:r>
          </w:p>
        </w:tc>
        <w:tc>
          <w:tcPr>
            <w:tcW w:w="1300" w:type="dxa"/>
            <w:noWrap/>
            <w:vAlign w:val="center"/>
            <w:hideMark/>
          </w:tcPr>
          <w:p w14:paraId="0C23DD50" w14:textId="7CC54E1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EDEFF2" w14:textId="540F7C8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11B055D" w14:textId="71A901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56D628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25CD157" w14:textId="58DF3DF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BDS</w:t>
            </w:r>
          </w:p>
        </w:tc>
        <w:tc>
          <w:tcPr>
            <w:tcW w:w="1300" w:type="dxa"/>
            <w:noWrap/>
            <w:vAlign w:val="center"/>
            <w:hideMark/>
          </w:tcPr>
          <w:p w14:paraId="6DD7EAA0" w14:textId="24A4DC5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50EBFF" w14:textId="5B2251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7A5075" w14:textId="5A2478E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3BB1EFF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069E6ED" w14:textId="3C759A6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CN11A</w:t>
            </w:r>
          </w:p>
        </w:tc>
        <w:tc>
          <w:tcPr>
            <w:tcW w:w="1300" w:type="dxa"/>
            <w:noWrap/>
            <w:vAlign w:val="center"/>
            <w:hideMark/>
          </w:tcPr>
          <w:p w14:paraId="29CD050A" w14:textId="519B30F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471CB0" w14:textId="43741C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8244D6C" w14:textId="642216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3BE8DD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CA0F2BA" w14:textId="4CA2DF3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ETBP1</w:t>
            </w:r>
          </w:p>
        </w:tc>
        <w:tc>
          <w:tcPr>
            <w:tcW w:w="1300" w:type="dxa"/>
            <w:noWrap/>
            <w:vAlign w:val="center"/>
            <w:hideMark/>
          </w:tcPr>
          <w:p w14:paraId="258CBE76" w14:textId="389C33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3737622" w14:textId="040940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87B1D9" w14:textId="1ED8ED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6DF2E7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054AAA1" w14:textId="7389E5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ETD5</w:t>
            </w:r>
          </w:p>
        </w:tc>
        <w:tc>
          <w:tcPr>
            <w:tcW w:w="1300" w:type="dxa"/>
            <w:noWrap/>
            <w:vAlign w:val="center"/>
            <w:hideMark/>
          </w:tcPr>
          <w:p w14:paraId="3B22B270" w14:textId="0C141CC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D244542" w14:textId="014F4A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381D543" w14:textId="732A633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31797F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B06CE92" w14:textId="0A9D8E03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ETX</w:t>
            </w:r>
          </w:p>
        </w:tc>
        <w:tc>
          <w:tcPr>
            <w:tcW w:w="1300" w:type="dxa"/>
            <w:noWrap/>
            <w:vAlign w:val="center"/>
            <w:hideMark/>
          </w:tcPr>
          <w:p w14:paraId="1F2F7F1F" w14:textId="7EBB59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C2C980F" w14:textId="0EE3D2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5D26272" w14:textId="610E4E2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ADBF86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B2CBAF0" w14:textId="0801717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FTPA2</w:t>
            </w:r>
          </w:p>
        </w:tc>
        <w:tc>
          <w:tcPr>
            <w:tcW w:w="1300" w:type="dxa"/>
            <w:noWrap/>
            <w:vAlign w:val="center"/>
            <w:hideMark/>
          </w:tcPr>
          <w:p w14:paraId="3E0C607B" w14:textId="7BFF76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BDE309D" w14:textId="7082D9D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FBE063" w14:textId="264C6D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CACF45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3D64BDB" w14:textId="4DFFDB3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IN3A</w:t>
            </w:r>
          </w:p>
        </w:tc>
        <w:tc>
          <w:tcPr>
            <w:tcW w:w="1300" w:type="dxa"/>
            <w:noWrap/>
            <w:vAlign w:val="center"/>
            <w:hideMark/>
          </w:tcPr>
          <w:p w14:paraId="2F28FDE1" w14:textId="1C89642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A07B1A" w14:textId="49E65C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19F7088" w14:textId="7F73EA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25BA20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2571E9" w14:textId="567A46D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IX1</w:t>
            </w:r>
          </w:p>
        </w:tc>
        <w:tc>
          <w:tcPr>
            <w:tcW w:w="1300" w:type="dxa"/>
            <w:noWrap/>
            <w:vAlign w:val="center"/>
            <w:hideMark/>
          </w:tcPr>
          <w:p w14:paraId="518FD11C" w14:textId="1D9AC4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55F45E" w14:textId="7C40E31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D8C81C8" w14:textId="2D24DA4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2B18D9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630417" w14:textId="1BAC412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AIN2</w:t>
            </w:r>
          </w:p>
        </w:tc>
        <w:tc>
          <w:tcPr>
            <w:tcW w:w="1300" w:type="dxa"/>
            <w:noWrap/>
            <w:vAlign w:val="center"/>
            <w:hideMark/>
          </w:tcPr>
          <w:p w14:paraId="71A0A644" w14:textId="12E8FFD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B177C96" w14:textId="4D76C97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134E5A" w14:textId="103F5F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AFDABA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091AADB" w14:textId="1B496A3E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1A2</w:t>
            </w:r>
          </w:p>
        </w:tc>
        <w:tc>
          <w:tcPr>
            <w:tcW w:w="1300" w:type="dxa"/>
            <w:noWrap/>
            <w:vAlign w:val="center"/>
            <w:hideMark/>
          </w:tcPr>
          <w:p w14:paraId="0F5454AD" w14:textId="6DA3FAA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1411E68" w14:textId="41B07FC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38400B" w14:textId="62EC643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AE4F43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B00935" w14:textId="0842C11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LC34A3</w:t>
            </w:r>
          </w:p>
        </w:tc>
        <w:tc>
          <w:tcPr>
            <w:tcW w:w="1300" w:type="dxa"/>
            <w:noWrap/>
            <w:vAlign w:val="center"/>
            <w:hideMark/>
          </w:tcPr>
          <w:p w14:paraId="7C5DE54E" w14:textId="1B4EC17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932E43D" w14:textId="068A43A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06AC3C3" w14:textId="1DE7E5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17AECE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C7AD7A6" w14:textId="2A7D3D8A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C3</w:t>
            </w:r>
          </w:p>
        </w:tc>
        <w:tc>
          <w:tcPr>
            <w:tcW w:w="1300" w:type="dxa"/>
            <w:noWrap/>
            <w:vAlign w:val="center"/>
            <w:hideMark/>
          </w:tcPr>
          <w:p w14:paraId="1FAFCF14" w14:textId="448EC0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A7E897" w14:textId="1A96125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92B6C7" w14:textId="04C02A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6EF531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3DF1004" w14:textId="6DB4E83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MPD4</w:t>
            </w:r>
          </w:p>
        </w:tc>
        <w:tc>
          <w:tcPr>
            <w:tcW w:w="1300" w:type="dxa"/>
            <w:noWrap/>
            <w:vAlign w:val="center"/>
            <w:hideMark/>
          </w:tcPr>
          <w:p w14:paraId="2F7648D7" w14:textId="5B5B869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7D51C59" w14:textId="7F25468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5AD5DAB" w14:textId="01D814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EEE4E2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652AD61" w14:textId="1DA4461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OX4</w:t>
            </w:r>
          </w:p>
        </w:tc>
        <w:tc>
          <w:tcPr>
            <w:tcW w:w="1300" w:type="dxa"/>
            <w:noWrap/>
            <w:vAlign w:val="center"/>
            <w:hideMark/>
          </w:tcPr>
          <w:p w14:paraId="5CD26C41" w14:textId="2688B87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F8FE9EF" w14:textId="68E72F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F0E3404" w14:textId="1B21AF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761B69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38F9B3" w14:textId="1DC208E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OX9</w:t>
            </w:r>
          </w:p>
        </w:tc>
        <w:tc>
          <w:tcPr>
            <w:tcW w:w="1300" w:type="dxa"/>
            <w:noWrap/>
            <w:vAlign w:val="center"/>
            <w:hideMark/>
          </w:tcPr>
          <w:p w14:paraId="7FCFFF19" w14:textId="198987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97A4F53" w14:textId="6B42F81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421D10" w14:textId="1F7E42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27A5F2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AA6BF83" w14:textId="1AA7E24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PTB</w:t>
            </w:r>
          </w:p>
        </w:tc>
        <w:tc>
          <w:tcPr>
            <w:tcW w:w="1300" w:type="dxa"/>
            <w:noWrap/>
            <w:vAlign w:val="center"/>
            <w:hideMark/>
          </w:tcPr>
          <w:p w14:paraId="3A0DB359" w14:textId="768E044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AA61DFF" w14:textId="7FAA303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1D9901D" w14:textId="4A4E7B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20651D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BA16B55" w14:textId="41315CE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SPTBN4</w:t>
            </w:r>
          </w:p>
        </w:tc>
        <w:tc>
          <w:tcPr>
            <w:tcW w:w="1300" w:type="dxa"/>
            <w:noWrap/>
            <w:vAlign w:val="center"/>
            <w:hideMark/>
          </w:tcPr>
          <w:p w14:paraId="4A9F61A3" w14:textId="787E37C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71882C" w14:textId="2CCCB69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181F7A6" w14:textId="2D12998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B615B46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77EFB07" w14:textId="4BB933A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TAG1</w:t>
            </w:r>
          </w:p>
        </w:tc>
        <w:tc>
          <w:tcPr>
            <w:tcW w:w="1300" w:type="dxa"/>
            <w:noWrap/>
            <w:vAlign w:val="center"/>
            <w:hideMark/>
          </w:tcPr>
          <w:p w14:paraId="7D71056B" w14:textId="2A732D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3E9DDD1" w14:textId="0D60E14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DEF962E" w14:textId="768BCCE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FCFCAB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0F749F3" w14:textId="679E772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TAT3</w:t>
            </w:r>
          </w:p>
        </w:tc>
        <w:tc>
          <w:tcPr>
            <w:tcW w:w="1300" w:type="dxa"/>
            <w:noWrap/>
            <w:vAlign w:val="center"/>
            <w:hideMark/>
          </w:tcPr>
          <w:p w14:paraId="29DCA7A0" w14:textId="359055C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1176F62" w14:textId="3B66A2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B18C1CE" w14:textId="3A0C779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F10F40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1A00281" w14:textId="784DBEA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YNE1</w:t>
            </w:r>
          </w:p>
        </w:tc>
        <w:tc>
          <w:tcPr>
            <w:tcW w:w="1300" w:type="dxa"/>
            <w:noWrap/>
            <w:vAlign w:val="center"/>
            <w:hideMark/>
          </w:tcPr>
          <w:p w14:paraId="628CE1A8" w14:textId="6827BB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1B9DF38" w14:textId="3EED4DD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2B5447A" w14:textId="144F759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D789CC9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86FA0F8" w14:textId="7309A94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YT1</w:t>
            </w:r>
          </w:p>
        </w:tc>
        <w:tc>
          <w:tcPr>
            <w:tcW w:w="1300" w:type="dxa"/>
            <w:noWrap/>
            <w:vAlign w:val="center"/>
            <w:hideMark/>
          </w:tcPr>
          <w:p w14:paraId="5D7F0270" w14:textId="71D137A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C8D734D" w14:textId="16ED5E5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98D5167" w14:textId="2490389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7004BEA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7237F9E" w14:textId="1957613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ZT2</w:t>
            </w:r>
          </w:p>
        </w:tc>
        <w:tc>
          <w:tcPr>
            <w:tcW w:w="1300" w:type="dxa"/>
            <w:noWrap/>
            <w:vAlign w:val="center"/>
            <w:hideMark/>
          </w:tcPr>
          <w:p w14:paraId="57E3BDDE" w14:textId="733CF0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F7D5F3" w14:textId="3641131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D79F1E" w14:textId="1CF0A8E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DB27AC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16D4053" w14:textId="5A88C43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AF1</w:t>
            </w:r>
          </w:p>
        </w:tc>
        <w:tc>
          <w:tcPr>
            <w:tcW w:w="1300" w:type="dxa"/>
            <w:noWrap/>
            <w:vAlign w:val="center"/>
            <w:hideMark/>
          </w:tcPr>
          <w:p w14:paraId="374994C8" w14:textId="7F6C805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CDD9453" w14:textId="5FD3EE6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B8FFB8E" w14:textId="45C04BB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F48200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31C4E34" w14:textId="360516D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BR1</w:t>
            </w:r>
          </w:p>
        </w:tc>
        <w:tc>
          <w:tcPr>
            <w:tcW w:w="1300" w:type="dxa"/>
            <w:noWrap/>
            <w:vAlign w:val="center"/>
            <w:hideMark/>
          </w:tcPr>
          <w:p w14:paraId="0FF0DFAF" w14:textId="1B2234E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6C1F84B" w14:textId="7142BB8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A5F262A" w14:textId="75B5766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056DA2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D028A3B" w14:textId="0634E8A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BX1</w:t>
            </w:r>
          </w:p>
        </w:tc>
        <w:tc>
          <w:tcPr>
            <w:tcW w:w="1300" w:type="dxa"/>
            <w:noWrap/>
            <w:vAlign w:val="center"/>
            <w:hideMark/>
          </w:tcPr>
          <w:p w14:paraId="657DEEC5" w14:textId="0FC0988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B3DE6CA" w14:textId="26E745A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0CBAA74" w14:textId="490250B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E7D88E8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EFC55AD" w14:textId="21E4225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BX5</w:t>
            </w:r>
          </w:p>
        </w:tc>
        <w:tc>
          <w:tcPr>
            <w:tcW w:w="1300" w:type="dxa"/>
            <w:noWrap/>
            <w:vAlign w:val="center"/>
            <w:hideMark/>
          </w:tcPr>
          <w:p w14:paraId="716F99B6" w14:textId="38D0C6A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168C4C4" w14:textId="6C9571FF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51718B" w14:textId="78A302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2F3A797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0FA1AF3" w14:textId="23777C1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CF20</w:t>
            </w:r>
          </w:p>
        </w:tc>
        <w:tc>
          <w:tcPr>
            <w:tcW w:w="1300" w:type="dxa"/>
            <w:noWrap/>
            <w:vAlign w:val="center"/>
            <w:hideMark/>
          </w:tcPr>
          <w:p w14:paraId="55E8C0FB" w14:textId="1BE75E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D403BD1" w14:textId="344EE5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443AA94" w14:textId="5905D72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E1AC5FB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48710BB2" w14:textId="5B62B48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LK2</w:t>
            </w:r>
          </w:p>
        </w:tc>
        <w:tc>
          <w:tcPr>
            <w:tcW w:w="1300" w:type="dxa"/>
            <w:noWrap/>
            <w:vAlign w:val="center"/>
            <w:hideMark/>
          </w:tcPr>
          <w:p w14:paraId="33DA7C37" w14:textId="58A5C57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FDC0792" w14:textId="018A365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1B51B8" w14:textId="6D70260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6F743A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429E243" w14:textId="05040F9C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MED1</w:t>
            </w:r>
          </w:p>
        </w:tc>
        <w:tc>
          <w:tcPr>
            <w:tcW w:w="1300" w:type="dxa"/>
            <w:noWrap/>
            <w:vAlign w:val="center"/>
            <w:hideMark/>
          </w:tcPr>
          <w:p w14:paraId="45D9E108" w14:textId="747C6D8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29ACEB1" w14:textId="1E18B41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F82D87" w14:textId="5AB54D7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23B5A9E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6EA11B6" w14:textId="13FAE69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NFRSF13B</w:t>
            </w:r>
          </w:p>
        </w:tc>
        <w:tc>
          <w:tcPr>
            <w:tcW w:w="1300" w:type="dxa"/>
            <w:noWrap/>
            <w:vAlign w:val="center"/>
            <w:hideMark/>
          </w:tcPr>
          <w:p w14:paraId="0CB662FD" w14:textId="695415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C003EBA" w14:textId="64C6103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07355F7" w14:textId="6B1F8D5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F8C77F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B435C69" w14:textId="7AC1D98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OR1AIP1</w:t>
            </w:r>
          </w:p>
        </w:tc>
        <w:tc>
          <w:tcPr>
            <w:tcW w:w="1300" w:type="dxa"/>
            <w:noWrap/>
            <w:vAlign w:val="center"/>
            <w:hideMark/>
          </w:tcPr>
          <w:p w14:paraId="323CCDAF" w14:textId="786DEB0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1AB8C7D" w14:textId="3414234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D39700E" w14:textId="5EE4D898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8F9CF1E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7AE419DF" w14:textId="5F7375F4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RIP12</w:t>
            </w:r>
          </w:p>
        </w:tc>
        <w:tc>
          <w:tcPr>
            <w:tcW w:w="1300" w:type="dxa"/>
            <w:noWrap/>
            <w:vAlign w:val="center"/>
            <w:hideMark/>
          </w:tcPr>
          <w:p w14:paraId="1BC16EAF" w14:textId="4F0F9A3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6BFEDFD" w14:textId="349BB711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C19E883" w14:textId="072F9C3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FD0469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28B9088" w14:textId="53A79355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B2A</w:t>
            </w:r>
          </w:p>
        </w:tc>
        <w:tc>
          <w:tcPr>
            <w:tcW w:w="1300" w:type="dxa"/>
            <w:noWrap/>
            <w:vAlign w:val="center"/>
            <w:hideMark/>
          </w:tcPr>
          <w:p w14:paraId="1F349B0F" w14:textId="53E541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02D4645" w14:textId="09A703A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EDAB45" w14:textId="3FF20F5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08A486CC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431D8FE" w14:textId="0DD89E1F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UBB3</w:t>
            </w:r>
          </w:p>
        </w:tc>
        <w:tc>
          <w:tcPr>
            <w:tcW w:w="1300" w:type="dxa"/>
            <w:noWrap/>
            <w:vAlign w:val="center"/>
            <w:hideMark/>
          </w:tcPr>
          <w:p w14:paraId="275E47BD" w14:textId="31B3252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6F2F1BA" w14:textId="23F6256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1306522" w14:textId="378DCA3C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287F7D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AD3F17D" w14:textId="333D2AD6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lastRenderedPageBreak/>
              <w:t>UBAP1</w:t>
            </w:r>
          </w:p>
        </w:tc>
        <w:tc>
          <w:tcPr>
            <w:tcW w:w="1300" w:type="dxa"/>
            <w:noWrap/>
            <w:vAlign w:val="center"/>
            <w:hideMark/>
          </w:tcPr>
          <w:p w14:paraId="1FE416CA" w14:textId="5B50A1F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C4AF6B6" w14:textId="4DA9505B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2E767DA" w14:textId="0FAB7D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8BD980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653B4D7D" w14:textId="4717EA49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BE2A</w:t>
            </w:r>
          </w:p>
        </w:tc>
        <w:tc>
          <w:tcPr>
            <w:tcW w:w="1300" w:type="dxa"/>
            <w:noWrap/>
            <w:vAlign w:val="center"/>
            <w:hideMark/>
          </w:tcPr>
          <w:p w14:paraId="2F18ADB8" w14:textId="0B186D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0CD489A" w14:textId="6B4B48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E673734" w14:textId="308B0D5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712B3DC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3C7D87ED" w14:textId="329EBB2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PF1</w:t>
            </w:r>
          </w:p>
        </w:tc>
        <w:tc>
          <w:tcPr>
            <w:tcW w:w="1300" w:type="dxa"/>
            <w:noWrap/>
            <w:vAlign w:val="center"/>
            <w:hideMark/>
          </w:tcPr>
          <w:p w14:paraId="36D46AF6" w14:textId="2BEDB02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E182D5F" w14:textId="7805324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0914C5C" w14:textId="52F138D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6003750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2ED419A" w14:textId="4FE67888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USH2A</w:t>
            </w:r>
          </w:p>
        </w:tc>
        <w:tc>
          <w:tcPr>
            <w:tcW w:w="1300" w:type="dxa"/>
            <w:noWrap/>
            <w:vAlign w:val="center"/>
            <w:hideMark/>
          </w:tcPr>
          <w:p w14:paraId="02FA69D2" w14:textId="50629EF4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BBA4B98" w14:textId="20EB447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F2E9CE" w14:textId="3E3CF866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C8DEA11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156C9BD" w14:textId="0A47B66B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VAV1</w:t>
            </w:r>
          </w:p>
        </w:tc>
        <w:tc>
          <w:tcPr>
            <w:tcW w:w="1300" w:type="dxa"/>
            <w:noWrap/>
            <w:vAlign w:val="center"/>
            <w:hideMark/>
          </w:tcPr>
          <w:p w14:paraId="49860AB0" w14:textId="07B687A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654D02A" w14:textId="0D57842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C2A702" w14:textId="2A5F9D9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5BFC9963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2B596F36" w14:textId="5F8066F0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AC</w:t>
            </w:r>
          </w:p>
        </w:tc>
        <w:tc>
          <w:tcPr>
            <w:tcW w:w="1300" w:type="dxa"/>
            <w:noWrap/>
            <w:vAlign w:val="center"/>
            <w:hideMark/>
          </w:tcPr>
          <w:p w14:paraId="210C26B6" w14:textId="1EBC80E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A35E184" w14:textId="3797616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0197725" w14:textId="1517E91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40212C45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49547BB" w14:textId="711180C1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DFY3</w:t>
            </w:r>
          </w:p>
        </w:tc>
        <w:tc>
          <w:tcPr>
            <w:tcW w:w="1300" w:type="dxa"/>
            <w:noWrap/>
            <w:vAlign w:val="center"/>
            <w:hideMark/>
          </w:tcPr>
          <w:p w14:paraId="6DED7F76" w14:textId="61BF120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4B3FCA5A" w14:textId="33B9779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942BB87" w14:textId="70A80CF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FB163C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53AC2111" w14:textId="0AA84CC2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WDR26</w:t>
            </w:r>
          </w:p>
        </w:tc>
        <w:tc>
          <w:tcPr>
            <w:tcW w:w="1300" w:type="dxa"/>
            <w:noWrap/>
            <w:vAlign w:val="center"/>
            <w:hideMark/>
          </w:tcPr>
          <w:p w14:paraId="0D7D6664" w14:textId="015F825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ECDBC4F" w14:textId="6586B287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5BDDC18" w14:textId="5639CB8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699F2702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034E9C93" w14:textId="5D8E25E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BTB18</w:t>
            </w:r>
          </w:p>
        </w:tc>
        <w:tc>
          <w:tcPr>
            <w:tcW w:w="1300" w:type="dxa"/>
            <w:noWrap/>
            <w:vAlign w:val="center"/>
            <w:hideMark/>
          </w:tcPr>
          <w:p w14:paraId="79D9527F" w14:textId="0990B10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13EBA97" w14:textId="7EAC3035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890559" w14:textId="70DCC5F0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3411365D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9A86559" w14:textId="5368F7E7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DHHC9</w:t>
            </w:r>
          </w:p>
        </w:tc>
        <w:tc>
          <w:tcPr>
            <w:tcW w:w="1300" w:type="dxa"/>
            <w:noWrap/>
            <w:vAlign w:val="center"/>
            <w:hideMark/>
          </w:tcPr>
          <w:p w14:paraId="6C44D734" w14:textId="4E131469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2800D7DC" w14:textId="04F8019D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365D10A" w14:textId="17D6BD32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B3A02" w:rsidRPr="00AB3A02" w14:paraId="1276DE24" w14:textId="77777777" w:rsidTr="00AB3A02">
        <w:trPr>
          <w:trHeight w:val="300"/>
        </w:trPr>
        <w:tc>
          <w:tcPr>
            <w:tcW w:w="1456" w:type="dxa"/>
            <w:noWrap/>
            <w:vAlign w:val="center"/>
            <w:hideMark/>
          </w:tcPr>
          <w:p w14:paraId="135F5D70" w14:textId="33CAE3ED" w:rsidR="00AB3A02" w:rsidRPr="00AB3A02" w:rsidRDefault="00AB3A02" w:rsidP="00AB3A0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B3A02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ZIC1</w:t>
            </w:r>
          </w:p>
        </w:tc>
        <w:tc>
          <w:tcPr>
            <w:tcW w:w="1300" w:type="dxa"/>
            <w:noWrap/>
            <w:vAlign w:val="center"/>
            <w:hideMark/>
          </w:tcPr>
          <w:p w14:paraId="4C904862" w14:textId="77AAECEE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5635C85E" w14:textId="6C5D3213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854A626" w14:textId="78B7D03A" w:rsidR="00AB3A02" w:rsidRPr="00AB3A02" w:rsidRDefault="00AB3A02" w:rsidP="00AB3A0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683C36" w:rsidRPr="00AB3A02" w14:paraId="2487E9C3" w14:textId="77777777" w:rsidTr="00AB3A02">
        <w:trPr>
          <w:trHeight w:val="300"/>
        </w:trPr>
        <w:tc>
          <w:tcPr>
            <w:tcW w:w="1456" w:type="dxa"/>
            <w:noWrap/>
          </w:tcPr>
          <w:p w14:paraId="3EBB7259" w14:textId="679E2B2D" w:rsidR="00683C36" w:rsidRPr="00AB3A02" w:rsidRDefault="00683C36" w:rsidP="0000062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sz w:val="24"/>
              </w:rPr>
              <w:t>Total</w:t>
            </w:r>
            <w:r w:rsidR="00AB3A02">
              <w:rPr>
                <w:rFonts w:ascii="Times New Roman" w:hAnsi="Times New Roman" w:cs="Times New Roman"/>
                <w:sz w:val="24"/>
              </w:rPr>
              <w:t xml:space="preserve"> (657 genes)</w:t>
            </w:r>
          </w:p>
        </w:tc>
        <w:tc>
          <w:tcPr>
            <w:tcW w:w="1300" w:type="dxa"/>
            <w:noWrap/>
          </w:tcPr>
          <w:p w14:paraId="381E8C9C" w14:textId="6632B537" w:rsidR="00683C36" w:rsidRPr="00AB3A02" w:rsidRDefault="00683C36" w:rsidP="00683C3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sz w:val="24"/>
              </w:rPr>
              <w:t>605</w:t>
            </w:r>
          </w:p>
        </w:tc>
        <w:tc>
          <w:tcPr>
            <w:tcW w:w="1300" w:type="dxa"/>
            <w:noWrap/>
          </w:tcPr>
          <w:p w14:paraId="07051311" w14:textId="29670D66" w:rsidR="00683C36" w:rsidRPr="00AB3A02" w:rsidRDefault="00683C36" w:rsidP="00683C3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sz w:val="24"/>
              </w:rPr>
              <w:t>1113</w:t>
            </w:r>
          </w:p>
        </w:tc>
        <w:tc>
          <w:tcPr>
            <w:tcW w:w="1300" w:type="dxa"/>
            <w:noWrap/>
          </w:tcPr>
          <w:p w14:paraId="68B93735" w14:textId="7E801B58" w:rsidR="00683C36" w:rsidRPr="00AB3A02" w:rsidRDefault="00683C36" w:rsidP="00683C3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AB3A02">
              <w:rPr>
                <w:rFonts w:ascii="Times New Roman" w:hAnsi="Times New Roman" w:cs="Times New Roman"/>
                <w:sz w:val="24"/>
              </w:rPr>
              <w:t>1718</w:t>
            </w:r>
          </w:p>
        </w:tc>
      </w:tr>
    </w:tbl>
    <w:p w14:paraId="17ACDBD6" w14:textId="77777777" w:rsidR="0000062E" w:rsidRPr="00AB3A02" w:rsidRDefault="0000062E" w:rsidP="0000062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0062E" w:rsidRPr="00AB3A02" w:rsidSect="00E23BD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MS-PGothic">
    <w:altName w:val="Cambria"/>
    <w:panose1 w:val="00000000000000000000"/>
    <w:charset w:val="00"/>
    <w:family w:val="roman"/>
    <w:notTrueType/>
    <w:pitch w:val="default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F1"/>
    <w:rsid w:val="0000062E"/>
    <w:rsid w:val="00015CBD"/>
    <w:rsid w:val="00025A6A"/>
    <w:rsid w:val="000572D7"/>
    <w:rsid w:val="00071A27"/>
    <w:rsid w:val="000723A6"/>
    <w:rsid w:val="000E5ED9"/>
    <w:rsid w:val="000F6C9C"/>
    <w:rsid w:val="00101C08"/>
    <w:rsid w:val="00132158"/>
    <w:rsid w:val="00145FF1"/>
    <w:rsid w:val="00152FF1"/>
    <w:rsid w:val="001C2E7D"/>
    <w:rsid w:val="001F254B"/>
    <w:rsid w:val="00210C7F"/>
    <w:rsid w:val="00231A9E"/>
    <w:rsid w:val="002D2BD0"/>
    <w:rsid w:val="002E56C7"/>
    <w:rsid w:val="002F2246"/>
    <w:rsid w:val="00317D73"/>
    <w:rsid w:val="00336EB4"/>
    <w:rsid w:val="00344CEB"/>
    <w:rsid w:val="003A025F"/>
    <w:rsid w:val="00456073"/>
    <w:rsid w:val="00485930"/>
    <w:rsid w:val="00496036"/>
    <w:rsid w:val="004F408B"/>
    <w:rsid w:val="00522A84"/>
    <w:rsid w:val="0054405F"/>
    <w:rsid w:val="005E479E"/>
    <w:rsid w:val="0062172C"/>
    <w:rsid w:val="00633E67"/>
    <w:rsid w:val="00646627"/>
    <w:rsid w:val="006604BC"/>
    <w:rsid w:val="00683C36"/>
    <w:rsid w:val="006F67FC"/>
    <w:rsid w:val="007215B3"/>
    <w:rsid w:val="00794302"/>
    <w:rsid w:val="007C0411"/>
    <w:rsid w:val="007D026C"/>
    <w:rsid w:val="007D186B"/>
    <w:rsid w:val="007F3137"/>
    <w:rsid w:val="00816813"/>
    <w:rsid w:val="00846087"/>
    <w:rsid w:val="00862CE7"/>
    <w:rsid w:val="00863808"/>
    <w:rsid w:val="008774AF"/>
    <w:rsid w:val="008A336C"/>
    <w:rsid w:val="00905D1B"/>
    <w:rsid w:val="00916B4A"/>
    <w:rsid w:val="00950341"/>
    <w:rsid w:val="0099144B"/>
    <w:rsid w:val="009926D8"/>
    <w:rsid w:val="009A68B7"/>
    <w:rsid w:val="009D2457"/>
    <w:rsid w:val="009E0033"/>
    <w:rsid w:val="009E1A12"/>
    <w:rsid w:val="00A36F15"/>
    <w:rsid w:val="00A664E4"/>
    <w:rsid w:val="00A8007F"/>
    <w:rsid w:val="00AB3A02"/>
    <w:rsid w:val="00AC4F1F"/>
    <w:rsid w:val="00B3133A"/>
    <w:rsid w:val="00B955A8"/>
    <w:rsid w:val="00BE1EB3"/>
    <w:rsid w:val="00BF3838"/>
    <w:rsid w:val="00C10ACD"/>
    <w:rsid w:val="00C71D70"/>
    <w:rsid w:val="00C97F1F"/>
    <w:rsid w:val="00CC4941"/>
    <w:rsid w:val="00CF22F5"/>
    <w:rsid w:val="00D010A0"/>
    <w:rsid w:val="00D8247D"/>
    <w:rsid w:val="00D97137"/>
    <w:rsid w:val="00DC29E4"/>
    <w:rsid w:val="00DC39C4"/>
    <w:rsid w:val="00DD1FB3"/>
    <w:rsid w:val="00E23BD7"/>
    <w:rsid w:val="00E23BEE"/>
    <w:rsid w:val="00E5290A"/>
    <w:rsid w:val="00E66F4A"/>
    <w:rsid w:val="00F0242D"/>
    <w:rsid w:val="00F11467"/>
    <w:rsid w:val="00F162EA"/>
    <w:rsid w:val="00F648C4"/>
    <w:rsid w:val="00F86840"/>
    <w:rsid w:val="00FA1A50"/>
    <w:rsid w:val="00FA6537"/>
    <w:rsid w:val="00FE6600"/>
    <w:rsid w:val="00FF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668D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52FF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52FF1"/>
    <w:rPr>
      <w:color w:val="954F72"/>
      <w:u w:val="single"/>
    </w:rPr>
  </w:style>
  <w:style w:type="paragraph" w:customStyle="1" w:styleId="msonormal0">
    <w:name w:val="msonormal"/>
    <w:basedOn w:val="a"/>
    <w:rsid w:val="00152F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152FF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152FF1"/>
    <w:pPr>
      <w:widowControl/>
      <w:spacing w:before="100" w:beforeAutospacing="1" w:after="100" w:afterAutospacing="1"/>
      <w:jc w:val="left"/>
    </w:pPr>
    <w:rPr>
      <w:rFonts w:ascii="MS-PGothic" w:eastAsia="ＭＳ Ｐゴシック" w:hAnsi="MS-PGothic" w:cs="ＭＳ Ｐゴシック"/>
      <w:kern w:val="0"/>
      <w:sz w:val="12"/>
      <w:szCs w:val="12"/>
    </w:rPr>
  </w:style>
  <w:style w:type="table" w:styleId="a5">
    <w:name w:val="Table Grid"/>
    <w:basedOn w:val="a1"/>
    <w:uiPriority w:val="39"/>
    <w:rsid w:val="00152F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152F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52FF1"/>
  </w:style>
  <w:style w:type="paragraph" w:styleId="a8">
    <w:name w:val="footer"/>
    <w:basedOn w:val="a"/>
    <w:link w:val="a9"/>
    <w:uiPriority w:val="99"/>
    <w:unhideWhenUsed/>
    <w:rsid w:val="00152FF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52FF1"/>
  </w:style>
  <w:style w:type="character" w:styleId="aa">
    <w:name w:val="annotation reference"/>
    <w:basedOn w:val="a0"/>
    <w:uiPriority w:val="99"/>
    <w:semiHidden/>
    <w:unhideWhenUsed/>
    <w:rsid w:val="0064662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4662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4662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4662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46627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846087"/>
    <w:rPr>
      <w:rFonts w:ascii="ＭＳ 明朝" w:eastAsia="ＭＳ 明朝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84608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1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1297</Words>
  <Characters>7395</Characters>
  <Application>Microsoft Macintosh Word</Application>
  <DocSecurity>0</DocSecurity>
  <Lines>61</Lines>
  <Paragraphs>17</Paragraphs>
  <ScaleCrop>false</ScaleCrop>
  <Company/>
  <LinksUpToDate>false</LinksUpToDate>
  <CharactersWithSpaces>8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31T02:15:00Z</dcterms:created>
  <dcterms:modified xsi:type="dcterms:W3CDTF">2021-12-31T02:15:00Z</dcterms:modified>
</cp:coreProperties>
</file>